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60A02" w14:textId="73E7673D" w:rsidR="00934E18" w:rsidRDefault="00934E18" w:rsidP="00C77FC9">
      <w:pPr>
        <w:rPr>
          <w:rFonts w:cstheme="minorHAnsi"/>
          <w:sz w:val="18"/>
          <w:szCs w:val="20"/>
        </w:rPr>
      </w:pPr>
    </w:p>
    <w:p w14:paraId="0F707451" w14:textId="682B034B" w:rsidR="00934E18" w:rsidRDefault="00934E18" w:rsidP="00934E18">
      <w:pPr>
        <w:rPr>
          <w:rFonts w:cstheme="minorHAnsi"/>
          <w:sz w:val="18"/>
          <w:szCs w:val="20"/>
        </w:rPr>
      </w:pPr>
    </w:p>
    <w:tbl>
      <w:tblPr>
        <w:tblStyle w:val="TableGrid"/>
        <w:tblpPr w:leftFromText="180" w:rightFromText="180" w:vertAnchor="text" w:horzAnchor="page" w:tblpX="2724" w:tblpY="425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723"/>
        <w:gridCol w:w="1778"/>
        <w:gridCol w:w="1778"/>
        <w:gridCol w:w="1981"/>
      </w:tblGrid>
      <w:tr w:rsidR="00B1349B" w:rsidRPr="006C6754" w14:paraId="4D14E05F" w14:textId="77777777" w:rsidTr="00B1349B">
        <w:trPr>
          <w:trHeight w:val="147"/>
        </w:trPr>
        <w:tc>
          <w:tcPr>
            <w:tcW w:w="10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1300DD" w14:textId="771153B8" w:rsidR="00B1349B" w:rsidRPr="006C6754" w:rsidRDefault="008F45D7" w:rsidP="00B1349B">
            <w:r w:rsidRPr="008F45D7">
              <w:rPr>
                <w:b/>
                <w:bCs/>
              </w:rPr>
              <w:t xml:space="preserve">Supplementary </w:t>
            </w:r>
            <w:r w:rsidR="00B1349B" w:rsidRPr="008F45D7">
              <w:rPr>
                <w:b/>
                <w:bCs/>
              </w:rPr>
              <w:t xml:space="preserve">Table </w:t>
            </w:r>
            <w:r w:rsidR="005A6B4D">
              <w:rPr>
                <w:b/>
                <w:bCs/>
              </w:rPr>
              <w:t>S</w:t>
            </w:r>
            <w:r w:rsidR="00B1349B" w:rsidRPr="008F45D7">
              <w:rPr>
                <w:b/>
                <w:bCs/>
              </w:rPr>
              <w:t>1.</w:t>
            </w:r>
            <w:r w:rsidR="00B1349B">
              <w:t xml:space="preserve"> </w:t>
            </w:r>
            <w:proofErr w:type="spellStart"/>
            <w:r w:rsidR="00B1349B" w:rsidRPr="006C6754">
              <w:t>Correlation</w:t>
            </w:r>
            <w:r w:rsidR="00B1349B">
              <w:rPr>
                <w:vertAlign w:val="superscript"/>
              </w:rPr>
              <w:t>a</w:t>
            </w:r>
            <w:proofErr w:type="spellEnd"/>
            <w:r w:rsidR="00B1349B" w:rsidRPr="006C6754">
              <w:t xml:space="preserve"> </w:t>
            </w:r>
            <w:r w:rsidR="00B1349B">
              <w:t>between</w:t>
            </w:r>
            <w:r w:rsidR="00B1349B">
              <w:rPr>
                <w:rFonts w:cstheme="minorHAnsi"/>
                <w:color w:val="000000"/>
              </w:rPr>
              <w:t xml:space="preserve"> the number of prescriptions of different drug groups</w:t>
            </w:r>
          </w:p>
        </w:tc>
      </w:tr>
      <w:tr w:rsidR="00B1349B" w:rsidRPr="006C6754" w14:paraId="62D14768" w14:textId="77777777" w:rsidTr="00B1349B">
        <w:trPr>
          <w:trHeight w:val="302"/>
        </w:trPr>
        <w:tc>
          <w:tcPr>
            <w:tcW w:w="4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07E4B" w14:textId="77777777" w:rsidR="00B1349B" w:rsidRPr="006C6754" w:rsidRDefault="00B1349B" w:rsidP="00B1349B"/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29DEAA" w14:textId="77777777" w:rsidR="00B1349B" w:rsidRPr="004E4FF1" w:rsidRDefault="00B1349B" w:rsidP="00B1349B">
            <w:r w:rsidRPr="004E4FF1">
              <w:t>Diuretics</w:t>
            </w:r>
          </w:p>
          <w:p w14:paraId="264FC3F3" w14:textId="77777777" w:rsidR="00B1349B" w:rsidRPr="004E4FF1" w:rsidRDefault="00B1349B" w:rsidP="00B1349B">
            <w:r w:rsidRPr="004E4FF1">
              <w:t xml:space="preserve"> (ATC C03)</w:t>
            </w:r>
            <w:r w:rsidRPr="004E4FF1">
              <w:rPr>
                <w:vertAlign w:val="superscript"/>
              </w:rPr>
              <w:t xml:space="preserve"> 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1D10DA" w14:textId="77777777" w:rsidR="00B1349B" w:rsidRPr="004E4FF1" w:rsidRDefault="00B1349B" w:rsidP="00B1349B">
            <w:r w:rsidRPr="004E4FF1">
              <w:t>Beta</w:t>
            </w:r>
            <w:r>
              <w:t>-</w:t>
            </w:r>
            <w:r w:rsidRPr="004E4FF1">
              <w:t>blockers</w:t>
            </w:r>
          </w:p>
          <w:p w14:paraId="3F1C514A" w14:textId="77777777" w:rsidR="00B1349B" w:rsidRPr="004E4FF1" w:rsidRDefault="00B1349B" w:rsidP="00B1349B">
            <w:r w:rsidRPr="004E4FF1">
              <w:t>(ATC C07)</w:t>
            </w:r>
            <w:r w:rsidRPr="004E4FF1">
              <w:rPr>
                <w:vertAlign w:val="superscript"/>
              </w:rPr>
              <w:t xml:space="preserve"> 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675269" w14:textId="77777777" w:rsidR="00B1349B" w:rsidRPr="004E4FF1" w:rsidRDefault="00B1349B" w:rsidP="00B1349B">
            <w:r w:rsidRPr="004E4FF1">
              <w:rPr>
                <w:color w:val="000000"/>
                <w:shd w:val="clear" w:color="auto" w:fill="FFFFFF"/>
              </w:rPr>
              <w:t>Calcium channel blockers (ATC C08)</w:t>
            </w:r>
            <w:r w:rsidRPr="004E4FF1">
              <w:rPr>
                <w:vertAlign w:val="superscript"/>
              </w:rPr>
              <w:t xml:space="preserve"> </w:t>
            </w:r>
          </w:p>
        </w:tc>
      </w:tr>
      <w:tr w:rsidR="00B1349B" w:rsidRPr="006C6754" w14:paraId="11F127FE" w14:textId="77777777" w:rsidTr="00B1349B">
        <w:trPr>
          <w:trHeight w:val="73"/>
        </w:trPr>
        <w:tc>
          <w:tcPr>
            <w:tcW w:w="4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D42A4" w14:textId="77777777" w:rsidR="00B1349B" w:rsidRPr="006C6754" w:rsidRDefault="00B1349B" w:rsidP="00B1349B">
            <w:r w:rsidRPr="006C6754">
              <w:t>Beta</w:t>
            </w:r>
            <w:r>
              <w:t>-</w:t>
            </w:r>
            <w:r w:rsidRPr="006C6754">
              <w:t>blockers (</w:t>
            </w:r>
            <w:r w:rsidRPr="006C6754">
              <w:rPr>
                <w:lang w:val="en-GB"/>
              </w:rPr>
              <w:t xml:space="preserve">ATC </w:t>
            </w:r>
            <w:r w:rsidRPr="006C6754">
              <w:t>C07)</w:t>
            </w:r>
            <w:r w:rsidRPr="006C6754">
              <w:rPr>
                <w:vertAlign w:val="superscript"/>
              </w:rPr>
              <w:t xml:space="preserve"> 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24999" w14:textId="77777777" w:rsidR="00B1349B" w:rsidRPr="006C6754" w:rsidRDefault="00B1349B" w:rsidP="00B1349B">
            <w:r w:rsidRPr="006C6754">
              <w:t>0.41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E3905" w14:textId="77777777" w:rsidR="00B1349B" w:rsidRPr="006C6754" w:rsidRDefault="00B1349B" w:rsidP="00B1349B"/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E1E67" w14:textId="77777777" w:rsidR="00B1349B" w:rsidRPr="006C6754" w:rsidRDefault="00B1349B" w:rsidP="00B1349B"/>
        </w:tc>
      </w:tr>
      <w:tr w:rsidR="00B1349B" w:rsidRPr="006C6754" w14:paraId="0A75D32F" w14:textId="77777777" w:rsidTr="00B1349B">
        <w:trPr>
          <w:trHeight w:val="72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7F531" w14:textId="77777777" w:rsidR="00B1349B" w:rsidRPr="006C6754" w:rsidRDefault="00B1349B" w:rsidP="00B1349B">
            <w:r w:rsidRPr="006C6754">
              <w:rPr>
                <w:color w:val="000000"/>
                <w:shd w:val="clear" w:color="auto" w:fill="FFFFFF"/>
              </w:rPr>
              <w:t>Calcium channel blockers (ATC C08)</w:t>
            </w:r>
            <w:r w:rsidRPr="006C6754">
              <w:rPr>
                <w:vertAlign w:val="superscript"/>
              </w:rPr>
              <w:t xml:space="preserve">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6424D" w14:textId="77777777" w:rsidR="00B1349B" w:rsidRPr="006C6754" w:rsidRDefault="00B1349B" w:rsidP="00B1349B">
            <w:r w:rsidRPr="006C6754">
              <w:t>0.3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A5438" w14:textId="77777777" w:rsidR="00B1349B" w:rsidRPr="006C6754" w:rsidRDefault="00B1349B" w:rsidP="00B1349B">
            <w:r w:rsidRPr="006C6754">
              <w:t>0.4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DD6CB" w14:textId="77777777" w:rsidR="00B1349B" w:rsidRPr="006C6754" w:rsidRDefault="00B1349B" w:rsidP="00B1349B"/>
        </w:tc>
      </w:tr>
      <w:tr w:rsidR="00B1349B" w:rsidRPr="006C6754" w14:paraId="0B26B051" w14:textId="77777777" w:rsidTr="00B1349B">
        <w:trPr>
          <w:trHeight w:val="73"/>
        </w:trPr>
        <w:tc>
          <w:tcPr>
            <w:tcW w:w="4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3376B5" w14:textId="77777777" w:rsidR="00B1349B" w:rsidRPr="000303A5" w:rsidRDefault="00B1349B" w:rsidP="00B1349B">
            <w:pPr>
              <w:rPr>
                <w:lang w:val="nb-NO"/>
              </w:rPr>
            </w:pPr>
            <w:proofErr w:type="spellStart"/>
            <w:r w:rsidRPr="006C6754">
              <w:rPr>
                <w:lang w:val="nb-NO"/>
              </w:rPr>
              <w:t>Renin-angiotensin</w:t>
            </w:r>
            <w:proofErr w:type="spellEnd"/>
            <w:r w:rsidRPr="006C6754">
              <w:rPr>
                <w:lang w:val="nb-NO"/>
              </w:rPr>
              <w:t xml:space="preserve"> system agents (ATC C09)</w:t>
            </w:r>
            <w:r w:rsidRPr="006C6754">
              <w:rPr>
                <w:vertAlign w:val="superscript"/>
                <w:lang w:val="nb-NO"/>
              </w:rPr>
              <w:t xml:space="preserve">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5DE648" w14:textId="77777777" w:rsidR="00B1349B" w:rsidRPr="006C6754" w:rsidRDefault="00B1349B" w:rsidP="00B1349B">
            <w:r w:rsidRPr="006C6754">
              <w:t>0.4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581A8A" w14:textId="77777777" w:rsidR="00B1349B" w:rsidRPr="006C6754" w:rsidRDefault="00B1349B" w:rsidP="00B1349B">
            <w:r w:rsidRPr="006C6754">
              <w:t>0.4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FF1DCA" w14:textId="77777777" w:rsidR="00B1349B" w:rsidRPr="006C6754" w:rsidRDefault="00B1349B" w:rsidP="00B1349B">
            <w:r w:rsidRPr="006C6754">
              <w:t>0.55</w:t>
            </w:r>
          </w:p>
        </w:tc>
      </w:tr>
      <w:tr w:rsidR="00B1349B" w:rsidRPr="006C6754" w14:paraId="469C62D2" w14:textId="77777777" w:rsidTr="00B1349B">
        <w:trPr>
          <w:trHeight w:val="73"/>
        </w:trPr>
        <w:tc>
          <w:tcPr>
            <w:tcW w:w="10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6D669" w14:textId="77777777" w:rsidR="00B1349B" w:rsidRPr="006C6754" w:rsidRDefault="00B1349B" w:rsidP="00B1349B">
            <w:r w:rsidRPr="00926848"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>
              <w:t>Pearson correlation coefficient.</w:t>
            </w:r>
          </w:p>
        </w:tc>
      </w:tr>
    </w:tbl>
    <w:p w14:paraId="5BB9C2EC" w14:textId="45348DE8" w:rsidR="00FF41D0" w:rsidRDefault="00B1349B">
      <w:pPr>
        <w:rPr>
          <w:b/>
          <w:bCs/>
        </w:rPr>
      </w:pPr>
      <w:r>
        <w:rPr>
          <w:b/>
          <w:bCs/>
        </w:rPr>
        <w:t>ICD-10 codes:</w:t>
      </w:r>
    </w:p>
    <w:tbl>
      <w:tblPr>
        <w:tblStyle w:val="TableGrid"/>
        <w:tblW w:w="0" w:type="auto"/>
        <w:tblInd w:w="1615" w:type="dxa"/>
        <w:tblLook w:val="04A0" w:firstRow="1" w:lastRow="0" w:firstColumn="1" w:lastColumn="0" w:noHBand="0" w:noVBand="1"/>
      </w:tblPr>
      <w:tblGrid>
        <w:gridCol w:w="4590"/>
        <w:gridCol w:w="2700"/>
      </w:tblGrid>
      <w:tr w:rsidR="00FF41D0" w14:paraId="2670C5FB" w14:textId="77777777" w:rsidTr="00AD617E">
        <w:tc>
          <w:tcPr>
            <w:tcW w:w="4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3A4C865" w14:textId="5CC67D1E" w:rsidR="00FF41D0" w:rsidRDefault="00FF41D0">
            <w:pPr>
              <w:rPr>
                <w:b/>
                <w:bCs/>
              </w:rPr>
            </w:pPr>
            <w:r>
              <w:rPr>
                <w:b/>
                <w:bCs/>
              </w:rPr>
              <w:t>Site</w:t>
            </w:r>
          </w:p>
        </w:tc>
        <w:tc>
          <w:tcPr>
            <w:tcW w:w="270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3A89BE0" w14:textId="53C6B802" w:rsidR="00FF41D0" w:rsidRDefault="00FF41D0">
            <w:pPr>
              <w:rPr>
                <w:b/>
                <w:bCs/>
              </w:rPr>
            </w:pPr>
            <w:r>
              <w:rPr>
                <w:b/>
                <w:bCs/>
              </w:rPr>
              <w:t>ICD codes</w:t>
            </w:r>
          </w:p>
        </w:tc>
      </w:tr>
      <w:tr w:rsidR="00FF41D0" w14:paraId="3CFE0682" w14:textId="77777777" w:rsidTr="00AD617E">
        <w:tc>
          <w:tcPr>
            <w:tcW w:w="4590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4F67ED59" w14:textId="2F2A7DBD" w:rsidR="00FF41D0" w:rsidRPr="00AD617E" w:rsidRDefault="00AD617E">
            <w:r w:rsidRPr="00AD617E">
              <w:t>Cutaneous melanoma</w:t>
            </w:r>
          </w:p>
        </w:tc>
        <w:tc>
          <w:tcPr>
            <w:tcW w:w="2700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61094DE4" w14:textId="51972D3E" w:rsidR="00FF41D0" w:rsidRPr="00AD617E" w:rsidRDefault="00AD617E">
            <w:r w:rsidRPr="00AD617E">
              <w:t>C43</w:t>
            </w:r>
          </w:p>
        </w:tc>
      </w:tr>
      <w:tr w:rsidR="00FF41D0" w14:paraId="126EBFF2" w14:textId="77777777" w:rsidTr="00AD617E">
        <w:tc>
          <w:tcPr>
            <w:tcW w:w="4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84C8B88" w14:textId="560AE2FB" w:rsidR="00FF41D0" w:rsidRPr="00AD617E" w:rsidRDefault="00AD617E">
            <w:r w:rsidRPr="00AD617E">
              <w:t xml:space="preserve">Head/neck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B91C63C" w14:textId="043A27FB" w:rsidR="00FF41D0" w:rsidRPr="00AD617E" w:rsidRDefault="00AD617E">
            <w:r w:rsidRPr="00AD617E">
              <w:t>C43.0 – C43.4</w:t>
            </w:r>
          </w:p>
        </w:tc>
      </w:tr>
      <w:tr w:rsidR="00FF41D0" w14:paraId="4B6FA060" w14:textId="77777777" w:rsidTr="00AD617E">
        <w:tc>
          <w:tcPr>
            <w:tcW w:w="4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DC659B7" w14:textId="790444F6" w:rsidR="00FF41D0" w:rsidRPr="00AD617E" w:rsidRDefault="00AD617E">
            <w:r w:rsidRPr="00AD617E">
              <w:t>Upper lim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D6CA129" w14:textId="460AE454" w:rsidR="00FF41D0" w:rsidRPr="00AD617E" w:rsidRDefault="00AD617E">
            <w:r w:rsidRPr="00AD617E">
              <w:t>C43.6</w:t>
            </w:r>
          </w:p>
        </w:tc>
      </w:tr>
      <w:tr w:rsidR="00FF41D0" w14:paraId="00BEB96E" w14:textId="77777777" w:rsidTr="00AD617E">
        <w:tc>
          <w:tcPr>
            <w:tcW w:w="4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4684DBB" w14:textId="5B5B3B9D" w:rsidR="00FF41D0" w:rsidRPr="00AD617E" w:rsidRDefault="00AD617E">
            <w:r w:rsidRPr="00AD617E">
              <w:t>Trun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07AC406" w14:textId="3E238C86" w:rsidR="00FF41D0" w:rsidRPr="00AD617E" w:rsidRDefault="00AD617E">
            <w:r w:rsidRPr="00AD617E">
              <w:t>C43.5</w:t>
            </w:r>
          </w:p>
        </w:tc>
      </w:tr>
      <w:tr w:rsidR="00FF41D0" w14:paraId="53470E47" w14:textId="77777777" w:rsidTr="00AD617E">
        <w:tc>
          <w:tcPr>
            <w:tcW w:w="4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FDC5AA0" w14:textId="2F427FB7" w:rsidR="00FF41D0" w:rsidRPr="00AD617E" w:rsidRDefault="00AD617E">
            <w:r w:rsidRPr="00AD617E">
              <w:t>Lower lim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38D6ACD" w14:textId="6FBE88F6" w:rsidR="00FF41D0" w:rsidRPr="00AD617E" w:rsidRDefault="00AD617E">
            <w:r w:rsidRPr="00AD617E">
              <w:t>C43.7</w:t>
            </w:r>
          </w:p>
        </w:tc>
      </w:tr>
      <w:tr w:rsidR="00FF41D0" w14:paraId="32DE78E8" w14:textId="77777777" w:rsidTr="00AD617E">
        <w:tc>
          <w:tcPr>
            <w:tcW w:w="459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67FBAD25" w14:textId="5C0E8231" w:rsidR="00FF41D0" w:rsidRPr="00AD617E" w:rsidRDefault="00AD617E">
            <w:r w:rsidRPr="00AD617E">
              <w:t>Other sites including unspecifie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3D2E4373" w14:textId="2E1DB59D" w:rsidR="00FF41D0" w:rsidRPr="00AD617E" w:rsidRDefault="00AD617E">
            <w:r w:rsidRPr="00AD617E">
              <w:t>C43.8-C43.9</w:t>
            </w:r>
          </w:p>
        </w:tc>
      </w:tr>
    </w:tbl>
    <w:p w14:paraId="723FB2BD" w14:textId="4DD411C0" w:rsidR="00934E18" w:rsidRDefault="00934E18">
      <w:r>
        <w:rPr>
          <w:b/>
          <w:bCs/>
        </w:rPr>
        <w:br w:type="page"/>
      </w:r>
    </w:p>
    <w:tbl>
      <w:tblPr>
        <w:tblStyle w:val="LightShading"/>
        <w:tblW w:w="14466" w:type="dxa"/>
        <w:tblLook w:val="04A0" w:firstRow="1" w:lastRow="0" w:firstColumn="1" w:lastColumn="0" w:noHBand="0" w:noVBand="1"/>
      </w:tblPr>
      <w:tblGrid>
        <w:gridCol w:w="3544"/>
        <w:gridCol w:w="1509"/>
        <w:gridCol w:w="1751"/>
        <w:gridCol w:w="1701"/>
        <w:gridCol w:w="1701"/>
        <w:gridCol w:w="1675"/>
        <w:gridCol w:w="1675"/>
        <w:gridCol w:w="910"/>
      </w:tblGrid>
      <w:tr w:rsidR="00AD2574" w:rsidRPr="001B07CF" w14:paraId="0F8CAD05" w14:textId="77777777" w:rsidTr="00711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6" w:type="dxa"/>
            <w:gridSpan w:val="8"/>
            <w:tcBorders>
              <w:top w:val="nil"/>
            </w:tcBorders>
          </w:tcPr>
          <w:p w14:paraId="351A13BC" w14:textId="0AF84A1B" w:rsidR="00E547F7" w:rsidRDefault="00E547F7" w:rsidP="00C32501">
            <w:pPr>
              <w:rPr>
                <w:rFonts w:cstheme="minorHAnsi"/>
                <w:lang w:val="en-GB"/>
              </w:rPr>
            </w:pPr>
          </w:p>
          <w:p w14:paraId="4473E186" w14:textId="77777777" w:rsidR="00E547F7" w:rsidRDefault="00E547F7" w:rsidP="00C32501">
            <w:pPr>
              <w:rPr>
                <w:rFonts w:cstheme="minorHAnsi"/>
                <w:lang w:val="en-GB"/>
              </w:rPr>
            </w:pPr>
          </w:p>
          <w:p w14:paraId="2C9F9D6F" w14:textId="77777777" w:rsidR="00E547F7" w:rsidRDefault="00E547F7" w:rsidP="00C32501">
            <w:pPr>
              <w:rPr>
                <w:rFonts w:cstheme="minorHAnsi"/>
                <w:lang w:val="en-GB"/>
              </w:rPr>
            </w:pPr>
          </w:p>
          <w:p w14:paraId="0267774E" w14:textId="77777777" w:rsidR="00E547F7" w:rsidRDefault="00E547F7" w:rsidP="00C32501">
            <w:pPr>
              <w:rPr>
                <w:rFonts w:cstheme="minorHAnsi"/>
                <w:lang w:val="en-GB"/>
              </w:rPr>
            </w:pPr>
          </w:p>
          <w:p w14:paraId="5658A5DB" w14:textId="77777777" w:rsidR="00E547F7" w:rsidRDefault="00E547F7" w:rsidP="00C32501">
            <w:pPr>
              <w:rPr>
                <w:rFonts w:cstheme="minorHAnsi"/>
                <w:lang w:val="en-GB"/>
              </w:rPr>
            </w:pPr>
          </w:p>
          <w:p w14:paraId="457AB55E" w14:textId="6EC5BB8B" w:rsidR="00AD2574" w:rsidRPr="00D95D19" w:rsidRDefault="008F45D7" w:rsidP="00C32501">
            <w:pPr>
              <w:rPr>
                <w:rFonts w:cstheme="minorHAnsi"/>
                <w:lang w:val="en-GB"/>
              </w:rPr>
            </w:pPr>
            <w:r w:rsidRPr="008F45D7">
              <w:t>Supplementary</w:t>
            </w:r>
            <w:r w:rsidRPr="008F45D7">
              <w:rPr>
                <w:b w:val="0"/>
                <w:bCs w:val="0"/>
              </w:rPr>
              <w:t xml:space="preserve"> </w:t>
            </w:r>
            <w:r w:rsidR="00556AC2">
              <w:rPr>
                <w:rFonts w:cstheme="minorHAnsi"/>
                <w:lang w:val="en-GB"/>
              </w:rPr>
              <w:t xml:space="preserve">Table </w:t>
            </w:r>
            <w:r w:rsidR="005A6B4D">
              <w:rPr>
                <w:rFonts w:cstheme="minorHAnsi"/>
                <w:lang w:val="en-GB"/>
              </w:rPr>
              <w:t>S</w:t>
            </w:r>
            <w:r w:rsidR="003163CD">
              <w:rPr>
                <w:rFonts w:cstheme="minorHAnsi"/>
                <w:lang w:val="en-GB"/>
              </w:rPr>
              <w:t>2</w:t>
            </w:r>
            <w:r w:rsidR="00AD2574" w:rsidRPr="00D95D19">
              <w:rPr>
                <w:rFonts w:cstheme="minorHAnsi"/>
                <w:lang w:val="en-GB"/>
              </w:rPr>
              <w:t xml:space="preserve">. </w:t>
            </w:r>
            <w:r w:rsidR="00AD2574" w:rsidRPr="00D95D19">
              <w:rPr>
                <w:rFonts w:cstheme="minorHAnsi"/>
                <w:b w:val="0"/>
                <w:lang w:val="en-GB"/>
              </w:rPr>
              <w:t xml:space="preserve">Rate ratios (RRs) with 95% confidence intervals (CIs) for </w:t>
            </w:r>
            <w:r w:rsidR="00826E93" w:rsidRPr="00D95D19">
              <w:rPr>
                <w:rFonts w:cstheme="minorHAnsi"/>
                <w:b w:val="0"/>
                <w:lang w:val="en-GB"/>
              </w:rPr>
              <w:t>melanoma risk in users of antihypertensive drug</w:t>
            </w:r>
            <w:r w:rsidR="00C32501">
              <w:rPr>
                <w:rFonts w:cstheme="minorHAnsi"/>
                <w:b w:val="0"/>
                <w:lang w:val="en-GB"/>
              </w:rPr>
              <w:t xml:space="preserve"> groups</w:t>
            </w:r>
            <w:r w:rsidR="00826E93" w:rsidRPr="00D95D19">
              <w:rPr>
                <w:rFonts w:cstheme="minorHAnsi"/>
                <w:b w:val="0"/>
                <w:lang w:val="en-GB"/>
              </w:rPr>
              <w:t xml:space="preserve"> from </w:t>
            </w:r>
            <w:r w:rsidR="00582AA2">
              <w:rPr>
                <w:rFonts w:cstheme="minorHAnsi"/>
                <w:b w:val="0"/>
                <w:lang w:val="en-GB"/>
              </w:rPr>
              <w:t xml:space="preserve">the </w:t>
            </w:r>
            <w:r w:rsidR="00697826" w:rsidRPr="00D95D19">
              <w:rPr>
                <w:rFonts w:cstheme="minorHAnsi"/>
                <w:b w:val="0"/>
                <w:lang w:val="en-GB"/>
              </w:rPr>
              <w:t xml:space="preserve">active comparator analysis </w:t>
            </w:r>
            <w:r w:rsidR="00C566F3" w:rsidRPr="00C566F3">
              <w:rPr>
                <w:rFonts w:cstheme="minorHAnsi"/>
                <w:b w:val="0"/>
                <w:lang w:val="en-GB"/>
              </w:rPr>
              <w:t>confined to users</w:t>
            </w:r>
            <w:r w:rsidR="00C566F3">
              <w:rPr>
                <w:rFonts w:cstheme="minorHAnsi"/>
                <w:b w:val="0"/>
                <w:lang w:val="en-GB"/>
              </w:rPr>
              <w:t xml:space="preserve"> of cardiovascular disease medications</w:t>
            </w:r>
          </w:p>
        </w:tc>
      </w:tr>
      <w:tr w:rsidR="00AD2574" w:rsidRPr="00826E93" w14:paraId="148318C5" w14:textId="77777777" w:rsidTr="00E5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  <w:shd w:val="clear" w:color="auto" w:fill="FFFFFF" w:themeFill="background1"/>
          </w:tcPr>
          <w:p w14:paraId="22D65270" w14:textId="77777777" w:rsidR="00AD2574" w:rsidRPr="00826E93" w:rsidRDefault="00AD2574" w:rsidP="0071132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13256051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1BECBDCC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3350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643A01B1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FFFFFF" w:themeFill="background1"/>
          </w:tcPr>
          <w:p w14:paraId="205FC130" w14:textId="56204F06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 xml:space="preserve">P </w:t>
            </w:r>
            <w:proofErr w:type="spellStart"/>
            <w:r w:rsidRPr="00826E93">
              <w:rPr>
                <w:rFonts w:cstheme="minorHAnsi"/>
                <w:b/>
                <w:sz w:val="20"/>
                <w:szCs w:val="20"/>
              </w:rPr>
              <w:t>value</w:t>
            </w:r>
            <w:r w:rsidR="00556AC2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D2574" w:rsidRPr="00826E93" w14:paraId="52A5D0EF" w14:textId="77777777" w:rsidTr="00E547F7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459F83D" w14:textId="77777777" w:rsidR="00AD2574" w:rsidRPr="00826E93" w:rsidRDefault="00AD2574" w:rsidP="0071132B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A94F842" w14:textId="655DC324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Cases/</w:t>
            </w:r>
            <w:proofErr w:type="spellStart"/>
            <w:r w:rsidRPr="00826E93">
              <w:rPr>
                <w:rFonts w:cstheme="minorHAnsi"/>
                <w:b/>
                <w:sz w:val="20"/>
                <w:szCs w:val="20"/>
              </w:rPr>
              <w:t>controls</w:t>
            </w:r>
            <w:r w:rsidR="00556AC2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004A304" w14:textId="75992783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proofErr w:type="gramStart"/>
            <w:r w:rsidRPr="00826E93">
              <w:rPr>
                <w:rFonts w:cstheme="minorHAnsi"/>
                <w:b/>
                <w:sz w:val="20"/>
                <w:szCs w:val="20"/>
              </w:rPr>
              <w:t>RR(</w:t>
            </w:r>
            <w:proofErr w:type="gramEnd"/>
            <w:r w:rsidRPr="00826E93">
              <w:rPr>
                <w:rFonts w:cstheme="minorHAnsi"/>
                <w:b/>
                <w:sz w:val="20"/>
                <w:szCs w:val="20"/>
              </w:rPr>
              <w:t>95% CI)</w:t>
            </w:r>
            <w:r w:rsidR="00556AC2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EE9C48" w14:textId="49F9E754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Cases/</w:t>
            </w:r>
            <w:proofErr w:type="spellStart"/>
            <w:r w:rsidRPr="00826E93">
              <w:rPr>
                <w:rFonts w:cstheme="minorHAnsi"/>
                <w:b/>
                <w:sz w:val="20"/>
                <w:szCs w:val="20"/>
              </w:rPr>
              <w:t>controls</w:t>
            </w:r>
            <w:r w:rsidR="00556AC2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8EE491B" w14:textId="286E9B96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proofErr w:type="gramStart"/>
            <w:r w:rsidRPr="00826E93">
              <w:rPr>
                <w:rFonts w:cstheme="minorHAnsi"/>
                <w:b/>
                <w:sz w:val="20"/>
                <w:szCs w:val="20"/>
              </w:rPr>
              <w:t>RR(</w:t>
            </w:r>
            <w:proofErr w:type="gramEnd"/>
            <w:r w:rsidRPr="00826E93">
              <w:rPr>
                <w:rFonts w:cstheme="minorHAnsi"/>
                <w:b/>
                <w:sz w:val="20"/>
                <w:szCs w:val="20"/>
              </w:rPr>
              <w:t>95% CI)</w:t>
            </w:r>
            <w:r w:rsidR="00556AC2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774735" w14:textId="3D32D92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Cases/</w:t>
            </w:r>
            <w:proofErr w:type="spellStart"/>
            <w:r w:rsidRPr="00826E93">
              <w:rPr>
                <w:rFonts w:cstheme="minorHAnsi"/>
                <w:b/>
                <w:sz w:val="20"/>
                <w:szCs w:val="20"/>
              </w:rPr>
              <w:t>controls</w:t>
            </w:r>
            <w:r w:rsidR="00556AC2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2F39126" w14:textId="3487D35C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proofErr w:type="gramStart"/>
            <w:r w:rsidRPr="00826E93">
              <w:rPr>
                <w:rFonts w:cstheme="minorHAnsi"/>
                <w:b/>
                <w:sz w:val="20"/>
                <w:szCs w:val="20"/>
              </w:rPr>
              <w:t>RR(</w:t>
            </w:r>
            <w:proofErr w:type="gramEnd"/>
            <w:r w:rsidRPr="00826E93">
              <w:rPr>
                <w:rFonts w:cstheme="minorHAnsi"/>
                <w:b/>
                <w:sz w:val="20"/>
                <w:szCs w:val="20"/>
              </w:rPr>
              <w:t>95% CI)</w:t>
            </w:r>
            <w:r w:rsidR="00556AC2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51430ED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</w:p>
        </w:tc>
      </w:tr>
      <w:tr w:rsidR="00AD2574" w:rsidRPr="00826E93" w14:paraId="59A60D1E" w14:textId="77777777" w:rsidTr="00E5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4D3CB0" w14:textId="55E43A75" w:rsidR="00AD2574" w:rsidRPr="00826E93" w:rsidRDefault="00AD2574" w:rsidP="0071132B">
            <w:pPr>
              <w:rPr>
                <w:rFonts w:cstheme="minorHAnsi"/>
                <w:b w:val="0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Diuretics (</w:t>
            </w:r>
            <w:r w:rsidR="00AD6B21">
              <w:rPr>
                <w:rFonts w:cstheme="minorHAnsi"/>
                <w:sz w:val="20"/>
                <w:szCs w:val="20"/>
              </w:rPr>
              <w:t xml:space="preserve">ATC </w:t>
            </w:r>
            <w:r w:rsidRPr="00826E93">
              <w:rPr>
                <w:rFonts w:cstheme="minorHAnsi"/>
                <w:sz w:val="20"/>
                <w:szCs w:val="20"/>
              </w:rPr>
              <w:t>C03)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1DF9F0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0A4965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AEA666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325086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480ABB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D090E8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54008D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2574" w:rsidRPr="00826E93" w14:paraId="68D6EA0F" w14:textId="77777777" w:rsidTr="00E547F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52522751" w14:textId="061E7616" w:rsidR="00AD2574" w:rsidRPr="00B456C5" w:rsidRDefault="00AD2574" w:rsidP="0071132B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Non</w:t>
            </w:r>
            <w:r w:rsidR="00B456C5">
              <w:rPr>
                <w:rFonts w:cstheme="minorHAnsi"/>
                <w:b w:val="0"/>
                <w:sz w:val="20"/>
                <w:szCs w:val="20"/>
              </w:rPr>
              <w:t>-</w:t>
            </w: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34BB2C16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3,621/35,126</w:t>
            </w:r>
          </w:p>
        </w:tc>
        <w:tc>
          <w:tcPr>
            <w:tcW w:w="1751" w:type="dxa"/>
            <w:shd w:val="clear" w:color="auto" w:fill="FFFFFF" w:themeFill="background1"/>
          </w:tcPr>
          <w:p w14:paraId="0B9723C8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 w:themeFill="background1"/>
          </w:tcPr>
          <w:p w14:paraId="404476B0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2,054/19,985</w:t>
            </w:r>
          </w:p>
        </w:tc>
        <w:tc>
          <w:tcPr>
            <w:tcW w:w="1701" w:type="dxa"/>
            <w:shd w:val="clear" w:color="auto" w:fill="FFFFFF" w:themeFill="background1"/>
          </w:tcPr>
          <w:p w14:paraId="1D8A1F46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5" w:type="dxa"/>
            <w:shd w:val="clear" w:color="auto" w:fill="FFFFFF" w:themeFill="background1"/>
          </w:tcPr>
          <w:p w14:paraId="56DE7208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567/15,141</w:t>
            </w:r>
          </w:p>
        </w:tc>
        <w:tc>
          <w:tcPr>
            <w:tcW w:w="1675" w:type="dxa"/>
            <w:shd w:val="clear" w:color="auto" w:fill="FFFFFF" w:themeFill="background1"/>
          </w:tcPr>
          <w:p w14:paraId="2EC98030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10" w:type="dxa"/>
            <w:shd w:val="clear" w:color="auto" w:fill="FFFFFF" w:themeFill="background1"/>
          </w:tcPr>
          <w:p w14:paraId="03477EC4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2574" w:rsidRPr="00826E93" w14:paraId="0FE6CE11" w14:textId="77777777" w:rsidTr="00E5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17DE3EE2" w14:textId="77777777" w:rsidR="00AD2574" w:rsidRPr="00B456C5" w:rsidRDefault="00AD2574" w:rsidP="0071132B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441F3121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556/14,282</w:t>
            </w:r>
          </w:p>
        </w:tc>
        <w:tc>
          <w:tcPr>
            <w:tcW w:w="1751" w:type="dxa"/>
            <w:shd w:val="clear" w:color="auto" w:fill="FFFFFF" w:themeFill="background1"/>
          </w:tcPr>
          <w:p w14:paraId="7BAC8E56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7 (1.00 – 1.15)</w:t>
            </w:r>
          </w:p>
        </w:tc>
        <w:tc>
          <w:tcPr>
            <w:tcW w:w="1701" w:type="dxa"/>
            <w:shd w:val="clear" w:color="auto" w:fill="FFFFFF" w:themeFill="background1"/>
          </w:tcPr>
          <w:p w14:paraId="25DD60CC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741/6,602</w:t>
            </w:r>
          </w:p>
        </w:tc>
        <w:tc>
          <w:tcPr>
            <w:tcW w:w="1701" w:type="dxa"/>
            <w:shd w:val="clear" w:color="auto" w:fill="FFFFFF" w:themeFill="background1"/>
          </w:tcPr>
          <w:p w14:paraId="38D726C9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10 (1.01 – 1.21)</w:t>
            </w:r>
          </w:p>
        </w:tc>
        <w:tc>
          <w:tcPr>
            <w:tcW w:w="1675" w:type="dxa"/>
            <w:shd w:val="clear" w:color="auto" w:fill="FFFFFF" w:themeFill="background1"/>
          </w:tcPr>
          <w:p w14:paraId="30F7BB19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815/7,680</w:t>
            </w:r>
          </w:p>
        </w:tc>
        <w:tc>
          <w:tcPr>
            <w:tcW w:w="1675" w:type="dxa"/>
            <w:shd w:val="clear" w:color="auto" w:fill="FFFFFF" w:themeFill="background1"/>
          </w:tcPr>
          <w:p w14:paraId="2AD16BE6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3 (0.93 – 1.14)</w:t>
            </w:r>
          </w:p>
        </w:tc>
        <w:tc>
          <w:tcPr>
            <w:tcW w:w="910" w:type="dxa"/>
            <w:shd w:val="clear" w:color="auto" w:fill="FFFFFF" w:themeFill="background1"/>
          </w:tcPr>
          <w:p w14:paraId="3F252AC6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AD2574" w:rsidRPr="00826E93" w14:paraId="09599049" w14:textId="77777777" w:rsidTr="00E547F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247C1760" w14:textId="233106BC" w:rsidR="00AD2574" w:rsidRPr="00826E93" w:rsidRDefault="00AD2574" w:rsidP="00C46C95">
            <w:pPr>
              <w:rPr>
                <w:rFonts w:cstheme="minorHAnsi"/>
                <w:b w:val="0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Beta</w:t>
            </w:r>
            <w:r w:rsidR="00C46C95">
              <w:rPr>
                <w:rFonts w:cstheme="minorHAnsi"/>
                <w:sz w:val="20"/>
                <w:szCs w:val="20"/>
              </w:rPr>
              <w:t>-</w:t>
            </w:r>
            <w:r w:rsidRPr="00826E93">
              <w:rPr>
                <w:rFonts w:cstheme="minorHAnsi"/>
                <w:sz w:val="20"/>
                <w:szCs w:val="20"/>
              </w:rPr>
              <w:t>blockers (</w:t>
            </w:r>
            <w:r w:rsidR="00AD6B21">
              <w:rPr>
                <w:rFonts w:cstheme="minorHAnsi"/>
                <w:sz w:val="20"/>
                <w:szCs w:val="20"/>
              </w:rPr>
              <w:t xml:space="preserve">ATC </w:t>
            </w:r>
            <w:r w:rsidRPr="00826E93">
              <w:rPr>
                <w:rFonts w:cstheme="minorHAnsi"/>
                <w:sz w:val="20"/>
                <w:szCs w:val="20"/>
              </w:rPr>
              <w:t>C07)</w:t>
            </w:r>
          </w:p>
        </w:tc>
        <w:tc>
          <w:tcPr>
            <w:tcW w:w="1509" w:type="dxa"/>
            <w:shd w:val="clear" w:color="auto" w:fill="FFFFFF" w:themeFill="background1"/>
          </w:tcPr>
          <w:p w14:paraId="4799965D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1" w:type="dxa"/>
            <w:shd w:val="clear" w:color="auto" w:fill="FFFFFF" w:themeFill="background1"/>
          </w:tcPr>
          <w:p w14:paraId="6A2A5B7A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6045486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F2B8687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63D4A79B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702ED8D8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</w:tcPr>
          <w:p w14:paraId="5041DA1E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2574" w:rsidRPr="00826E93" w14:paraId="4DE5D008" w14:textId="77777777" w:rsidTr="00E5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C00FCC3" w14:textId="59A4D8AC" w:rsidR="00AD2574" w:rsidRPr="00B456C5" w:rsidRDefault="00AD2574" w:rsidP="0071132B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Non</w:t>
            </w:r>
            <w:r w:rsidR="00B456C5">
              <w:rPr>
                <w:rFonts w:cstheme="minorHAnsi"/>
                <w:b w:val="0"/>
                <w:sz w:val="20"/>
                <w:szCs w:val="20"/>
              </w:rPr>
              <w:t>-</w:t>
            </w: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5CEDA02D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2,921/27,060</w:t>
            </w:r>
          </w:p>
        </w:tc>
        <w:tc>
          <w:tcPr>
            <w:tcW w:w="1751" w:type="dxa"/>
            <w:shd w:val="clear" w:color="auto" w:fill="FFFFFF" w:themeFill="background1"/>
          </w:tcPr>
          <w:p w14:paraId="2326C84C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 w:themeFill="background1"/>
          </w:tcPr>
          <w:p w14:paraId="21DEDF4E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479/13,650</w:t>
            </w:r>
          </w:p>
        </w:tc>
        <w:tc>
          <w:tcPr>
            <w:tcW w:w="1701" w:type="dxa"/>
            <w:shd w:val="clear" w:color="auto" w:fill="FFFFFF" w:themeFill="background1"/>
          </w:tcPr>
          <w:p w14:paraId="7E29890D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5" w:type="dxa"/>
            <w:shd w:val="clear" w:color="auto" w:fill="FFFFFF" w:themeFill="background1"/>
          </w:tcPr>
          <w:p w14:paraId="1A7BB023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442/13,410</w:t>
            </w:r>
          </w:p>
        </w:tc>
        <w:tc>
          <w:tcPr>
            <w:tcW w:w="1675" w:type="dxa"/>
            <w:shd w:val="clear" w:color="auto" w:fill="FFFFFF" w:themeFill="background1"/>
          </w:tcPr>
          <w:p w14:paraId="1620DE4C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10" w:type="dxa"/>
            <w:shd w:val="clear" w:color="auto" w:fill="FFFFFF" w:themeFill="background1"/>
          </w:tcPr>
          <w:p w14:paraId="05FCCA34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2574" w:rsidRPr="00826E93" w14:paraId="0E05E2AE" w14:textId="77777777" w:rsidTr="00E547F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046AA404" w14:textId="77777777" w:rsidR="00AD2574" w:rsidRPr="00B456C5" w:rsidRDefault="00AD2574" w:rsidP="0071132B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0A22F084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2,256/22,348</w:t>
            </w:r>
          </w:p>
        </w:tc>
        <w:tc>
          <w:tcPr>
            <w:tcW w:w="1751" w:type="dxa"/>
            <w:shd w:val="clear" w:color="auto" w:fill="FFFFFF" w:themeFill="background1"/>
          </w:tcPr>
          <w:p w14:paraId="7971C13B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96 (0.90 – 1.02)</w:t>
            </w:r>
          </w:p>
        </w:tc>
        <w:tc>
          <w:tcPr>
            <w:tcW w:w="1701" w:type="dxa"/>
            <w:shd w:val="clear" w:color="auto" w:fill="FFFFFF" w:themeFill="background1"/>
          </w:tcPr>
          <w:p w14:paraId="1C0EE700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316/12,937</w:t>
            </w:r>
          </w:p>
        </w:tc>
        <w:tc>
          <w:tcPr>
            <w:tcW w:w="1701" w:type="dxa"/>
            <w:shd w:val="clear" w:color="auto" w:fill="FFFFFF" w:themeFill="background1"/>
          </w:tcPr>
          <w:p w14:paraId="02C0BA81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94 (0.86 – 1.03)</w:t>
            </w:r>
          </w:p>
        </w:tc>
        <w:tc>
          <w:tcPr>
            <w:tcW w:w="1675" w:type="dxa"/>
            <w:shd w:val="clear" w:color="auto" w:fill="FFFFFF" w:themeFill="background1"/>
          </w:tcPr>
          <w:p w14:paraId="36BF8FA0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940/9,411</w:t>
            </w:r>
          </w:p>
        </w:tc>
        <w:tc>
          <w:tcPr>
            <w:tcW w:w="1675" w:type="dxa"/>
            <w:shd w:val="clear" w:color="auto" w:fill="FFFFFF" w:themeFill="background1"/>
          </w:tcPr>
          <w:p w14:paraId="6DF5BFC5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98 (0.89 – 1.07)</w:t>
            </w:r>
          </w:p>
        </w:tc>
        <w:tc>
          <w:tcPr>
            <w:tcW w:w="910" w:type="dxa"/>
            <w:shd w:val="clear" w:color="auto" w:fill="FFFFFF" w:themeFill="background1"/>
          </w:tcPr>
          <w:p w14:paraId="07CAE6D3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AD2574" w:rsidRPr="00826E93" w14:paraId="48B2EED8" w14:textId="77777777" w:rsidTr="00E5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12D5DF44" w14:textId="29CC6B7F" w:rsidR="00AD2574" w:rsidRPr="00826E93" w:rsidRDefault="00AD2574" w:rsidP="0071132B">
            <w:pPr>
              <w:rPr>
                <w:rFonts w:cstheme="minorHAnsi"/>
                <w:b w:val="0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Calcium channel blockers (</w:t>
            </w:r>
            <w:r w:rsidR="00AD6B21">
              <w:rPr>
                <w:rFonts w:cstheme="minorHAnsi"/>
                <w:sz w:val="20"/>
                <w:szCs w:val="20"/>
              </w:rPr>
              <w:t xml:space="preserve">ATC </w:t>
            </w:r>
            <w:r w:rsidRPr="00826E93">
              <w:rPr>
                <w:rFonts w:cstheme="minorHAnsi"/>
                <w:sz w:val="20"/>
                <w:szCs w:val="20"/>
              </w:rPr>
              <w:t>C08)</w:t>
            </w:r>
          </w:p>
        </w:tc>
        <w:tc>
          <w:tcPr>
            <w:tcW w:w="1509" w:type="dxa"/>
            <w:shd w:val="clear" w:color="auto" w:fill="FFFFFF" w:themeFill="background1"/>
          </w:tcPr>
          <w:p w14:paraId="31E2F411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1" w:type="dxa"/>
            <w:shd w:val="clear" w:color="auto" w:fill="FFFFFF" w:themeFill="background1"/>
          </w:tcPr>
          <w:p w14:paraId="6ABA0B23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E4A2B2E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E67925F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666740B8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222AB693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</w:tcPr>
          <w:p w14:paraId="5BAAF62C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2574" w:rsidRPr="00826E93" w14:paraId="350620B5" w14:textId="77777777" w:rsidTr="00E547F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1381ADC9" w14:textId="24191E8B" w:rsidR="00AD2574" w:rsidRPr="00B456C5" w:rsidRDefault="00AD2574" w:rsidP="0071132B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Non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70F4BF46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3,594/35,208</w:t>
            </w:r>
          </w:p>
        </w:tc>
        <w:tc>
          <w:tcPr>
            <w:tcW w:w="1751" w:type="dxa"/>
            <w:shd w:val="clear" w:color="auto" w:fill="FFFFFF" w:themeFill="background1"/>
          </w:tcPr>
          <w:p w14:paraId="785AD6AA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 w:themeFill="background1"/>
          </w:tcPr>
          <w:p w14:paraId="4FEA29DF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834/18,452</w:t>
            </w:r>
          </w:p>
        </w:tc>
        <w:tc>
          <w:tcPr>
            <w:tcW w:w="1701" w:type="dxa"/>
            <w:shd w:val="clear" w:color="auto" w:fill="FFFFFF" w:themeFill="background1"/>
          </w:tcPr>
          <w:p w14:paraId="6555426D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5" w:type="dxa"/>
            <w:shd w:val="clear" w:color="auto" w:fill="FFFFFF" w:themeFill="background1"/>
          </w:tcPr>
          <w:p w14:paraId="12E23774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760/16,756</w:t>
            </w:r>
          </w:p>
        </w:tc>
        <w:tc>
          <w:tcPr>
            <w:tcW w:w="1675" w:type="dxa"/>
            <w:shd w:val="clear" w:color="auto" w:fill="FFFFFF" w:themeFill="background1"/>
          </w:tcPr>
          <w:p w14:paraId="0B76072E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10" w:type="dxa"/>
            <w:shd w:val="clear" w:color="auto" w:fill="FFFFFF" w:themeFill="background1"/>
          </w:tcPr>
          <w:p w14:paraId="49FE1F5D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2574" w:rsidRPr="00826E93" w14:paraId="5D2C6594" w14:textId="77777777" w:rsidTr="00E5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7218523" w14:textId="77777777" w:rsidR="00AD2574" w:rsidRPr="00B456C5" w:rsidRDefault="00AD2574" w:rsidP="0071132B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6BFD7132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588/14,200</w:t>
            </w:r>
          </w:p>
        </w:tc>
        <w:tc>
          <w:tcPr>
            <w:tcW w:w="1751" w:type="dxa"/>
            <w:shd w:val="clear" w:color="auto" w:fill="FFFFFF" w:themeFill="background1"/>
          </w:tcPr>
          <w:p w14:paraId="74EC7110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10 (1.02 – 1.17)</w:t>
            </w:r>
          </w:p>
        </w:tc>
        <w:tc>
          <w:tcPr>
            <w:tcW w:w="1701" w:type="dxa"/>
            <w:shd w:val="clear" w:color="auto" w:fill="FFFFFF" w:themeFill="background1"/>
          </w:tcPr>
          <w:p w14:paraId="2DBA7437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961/8,135</w:t>
            </w:r>
          </w:p>
        </w:tc>
        <w:tc>
          <w:tcPr>
            <w:tcW w:w="1701" w:type="dxa"/>
            <w:shd w:val="clear" w:color="auto" w:fill="FFFFFF" w:themeFill="background1"/>
          </w:tcPr>
          <w:p w14:paraId="65093021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19 (1.09 – 1.30)</w:t>
            </w:r>
          </w:p>
        </w:tc>
        <w:tc>
          <w:tcPr>
            <w:tcW w:w="1675" w:type="dxa"/>
            <w:shd w:val="clear" w:color="auto" w:fill="FFFFFF" w:themeFill="background1"/>
          </w:tcPr>
          <w:p w14:paraId="2C884D23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622/6,065</w:t>
            </w:r>
          </w:p>
        </w:tc>
        <w:tc>
          <w:tcPr>
            <w:tcW w:w="1675" w:type="dxa"/>
            <w:shd w:val="clear" w:color="auto" w:fill="FFFFFF" w:themeFill="background1"/>
          </w:tcPr>
          <w:p w14:paraId="040407D1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98 (0.88 – 1.09)</w:t>
            </w:r>
          </w:p>
        </w:tc>
        <w:tc>
          <w:tcPr>
            <w:tcW w:w="910" w:type="dxa"/>
            <w:shd w:val="clear" w:color="auto" w:fill="FFFFFF" w:themeFill="background1"/>
          </w:tcPr>
          <w:p w14:paraId="29AC9712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AD2574" w:rsidRPr="005A6B4D" w14:paraId="407E3BA1" w14:textId="77777777" w:rsidTr="00E547F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0B41C904" w14:textId="33E504F8" w:rsidR="00AD2574" w:rsidRPr="00826E93" w:rsidRDefault="00C32501" w:rsidP="0071132B">
            <w:pPr>
              <w:rPr>
                <w:rFonts w:cstheme="minorHAnsi"/>
                <w:b w:val="0"/>
                <w:sz w:val="20"/>
                <w:szCs w:val="20"/>
                <w:vertAlign w:val="superscript"/>
                <w:lang w:val="nb-NO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R</w:t>
            </w:r>
            <w:r w:rsidR="00AD2574" w:rsidRPr="00826E93">
              <w:rPr>
                <w:rFonts w:cstheme="minorHAnsi"/>
                <w:sz w:val="20"/>
                <w:szCs w:val="20"/>
                <w:lang w:val="nb-NO"/>
              </w:rPr>
              <w:t>enin-angiotensin</w:t>
            </w:r>
            <w:proofErr w:type="spellEnd"/>
            <w:r w:rsidR="00AD2574" w:rsidRPr="00826E93">
              <w:rPr>
                <w:rFonts w:cstheme="minorHAnsi"/>
                <w:sz w:val="20"/>
                <w:szCs w:val="20"/>
                <w:lang w:val="nb-NO"/>
              </w:rPr>
              <w:t xml:space="preserve"> system agents (</w:t>
            </w:r>
            <w:r w:rsidR="00AD6B21">
              <w:rPr>
                <w:rFonts w:cstheme="minorHAnsi"/>
                <w:sz w:val="20"/>
                <w:szCs w:val="20"/>
                <w:lang w:val="nb-NO"/>
              </w:rPr>
              <w:t xml:space="preserve">ATC </w:t>
            </w:r>
            <w:r w:rsidR="00AD2574" w:rsidRPr="00826E93">
              <w:rPr>
                <w:rFonts w:cstheme="minorHAnsi"/>
                <w:sz w:val="20"/>
                <w:szCs w:val="20"/>
                <w:lang w:val="nb-NO"/>
              </w:rPr>
              <w:t>C09)</w:t>
            </w:r>
          </w:p>
        </w:tc>
        <w:tc>
          <w:tcPr>
            <w:tcW w:w="1509" w:type="dxa"/>
            <w:shd w:val="clear" w:color="auto" w:fill="FFFFFF" w:themeFill="background1"/>
          </w:tcPr>
          <w:p w14:paraId="75C967A8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751" w:type="dxa"/>
            <w:shd w:val="clear" w:color="auto" w:fill="FFFFFF" w:themeFill="background1"/>
          </w:tcPr>
          <w:p w14:paraId="4A9A83A1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4B88B09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6BAA00D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509AED03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62836135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910" w:type="dxa"/>
            <w:shd w:val="clear" w:color="auto" w:fill="FFFFFF" w:themeFill="background1"/>
          </w:tcPr>
          <w:p w14:paraId="65351547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AD2574" w:rsidRPr="00826E93" w14:paraId="2CE14480" w14:textId="77777777" w:rsidTr="00E5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  <w:shd w:val="clear" w:color="auto" w:fill="FFFFFF" w:themeFill="background1"/>
          </w:tcPr>
          <w:p w14:paraId="45C26C79" w14:textId="3A3F41F8" w:rsidR="00AD2574" w:rsidRPr="00B456C5" w:rsidRDefault="00AD2574" w:rsidP="0071132B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Non</w:t>
            </w:r>
            <w:r w:rsidR="00B456C5">
              <w:rPr>
                <w:rFonts w:cstheme="minorHAnsi"/>
                <w:b w:val="0"/>
                <w:sz w:val="20"/>
                <w:szCs w:val="20"/>
              </w:rPr>
              <w:t>-</w:t>
            </w: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tcBorders>
              <w:bottom w:val="nil"/>
            </w:tcBorders>
            <w:shd w:val="clear" w:color="auto" w:fill="FFFFFF" w:themeFill="background1"/>
          </w:tcPr>
          <w:p w14:paraId="4EC847C1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2,108/21,287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FFFFFF" w:themeFill="background1"/>
          </w:tcPr>
          <w:p w14:paraId="7475A33B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600412C1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019/10,63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17506DED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5" w:type="dxa"/>
            <w:tcBorders>
              <w:bottom w:val="nil"/>
            </w:tcBorders>
            <w:shd w:val="clear" w:color="auto" w:fill="FFFFFF" w:themeFill="background1"/>
          </w:tcPr>
          <w:p w14:paraId="0395E196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089/10,654</w:t>
            </w:r>
          </w:p>
        </w:tc>
        <w:tc>
          <w:tcPr>
            <w:tcW w:w="1675" w:type="dxa"/>
            <w:tcBorders>
              <w:bottom w:val="nil"/>
            </w:tcBorders>
            <w:shd w:val="clear" w:color="auto" w:fill="FFFFFF" w:themeFill="background1"/>
          </w:tcPr>
          <w:p w14:paraId="27FBEBB8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FFFFFF" w:themeFill="background1"/>
          </w:tcPr>
          <w:p w14:paraId="068EBC7A" w14:textId="77777777" w:rsidR="00AD2574" w:rsidRPr="00826E93" w:rsidRDefault="00AD257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D2574" w:rsidRPr="00826E93" w14:paraId="0F2ED6AB" w14:textId="77777777" w:rsidTr="00E547F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90DB478" w14:textId="77777777" w:rsidR="00AD2574" w:rsidRPr="00B456C5" w:rsidRDefault="00AD2574" w:rsidP="0071132B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DD154DA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3,069/28,121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2B139A9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5 (0.98 – 1.1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3FDFC02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776/15,95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1B9BCFC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9 (1.00 – 1.19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D93C45F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293/12,167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E14C87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 (0.91 – 1.10)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641A39F" w14:textId="77777777" w:rsidR="00AD2574" w:rsidRPr="00826E93" w:rsidRDefault="00AD257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081</w:t>
            </w:r>
          </w:p>
        </w:tc>
      </w:tr>
      <w:tr w:rsidR="00E547F7" w:rsidRPr="00826E93" w14:paraId="026348A4" w14:textId="77777777" w:rsidTr="0092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6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2C94FA" w14:textId="3525403C" w:rsidR="00E547F7" w:rsidRPr="00826E93" w:rsidRDefault="00556AC2" w:rsidP="0071132B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 xml:space="preserve">a </w:t>
            </w:r>
            <w:r w:rsidR="00E547F7">
              <w:rPr>
                <w:rFonts w:cstheme="minorHAnsi"/>
                <w:b w:val="0"/>
                <w:sz w:val="20"/>
                <w:szCs w:val="20"/>
              </w:rPr>
              <w:t>S</w:t>
            </w:r>
            <w:r w:rsidR="00E547F7" w:rsidRPr="00826E93">
              <w:rPr>
                <w:rFonts w:cstheme="minorHAnsi"/>
                <w:b w:val="0"/>
                <w:sz w:val="20"/>
                <w:szCs w:val="20"/>
              </w:rPr>
              <w:t xml:space="preserve">tudy sample was confined to users of </w:t>
            </w:r>
            <w:r w:rsidR="00C46C95" w:rsidRPr="00C46C95">
              <w:rPr>
                <w:rFonts w:cstheme="minorHAnsi"/>
                <w:b w:val="0"/>
                <w:sz w:val="20"/>
                <w:szCs w:val="20"/>
              </w:rPr>
              <w:t>cardiovascular disease</w:t>
            </w:r>
            <w:r w:rsidR="00E547F7" w:rsidRPr="00826E93">
              <w:rPr>
                <w:rFonts w:cstheme="minorHAnsi"/>
                <w:b w:val="0"/>
                <w:sz w:val="20"/>
                <w:szCs w:val="20"/>
              </w:rPr>
              <w:t xml:space="preserve"> medications (A</w:t>
            </w:r>
            <w:r w:rsidR="00E547F7">
              <w:rPr>
                <w:rFonts w:cstheme="minorHAnsi"/>
                <w:b w:val="0"/>
                <w:sz w:val="20"/>
                <w:szCs w:val="20"/>
              </w:rPr>
              <w:t>T</w:t>
            </w:r>
            <w:r w:rsidR="00E547F7" w:rsidRPr="00826E93">
              <w:rPr>
                <w:rFonts w:cstheme="minorHAnsi"/>
                <w:b w:val="0"/>
                <w:sz w:val="20"/>
                <w:szCs w:val="20"/>
              </w:rPr>
              <w:t>C code C); cases= 5,177 and controls=49,408</w:t>
            </w:r>
            <w:r w:rsidR="00E547F7">
              <w:rPr>
                <w:rFonts w:cstheme="minorHAnsi"/>
                <w:b w:val="0"/>
                <w:sz w:val="20"/>
                <w:szCs w:val="20"/>
              </w:rPr>
              <w:t>.</w:t>
            </w:r>
          </w:p>
          <w:p w14:paraId="625C3BEC" w14:textId="1F763D47" w:rsidR="00E547F7" w:rsidRPr="00826E93" w:rsidRDefault="00556AC2" w:rsidP="0071132B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 xml:space="preserve">b </w:t>
            </w:r>
            <w:r w:rsidR="00E547F7" w:rsidRPr="00826E93">
              <w:rPr>
                <w:rFonts w:cstheme="minorHAnsi"/>
                <w:b w:val="0"/>
                <w:sz w:val="20"/>
                <w:szCs w:val="20"/>
              </w:rPr>
              <w:t xml:space="preserve">Adjusted for </w:t>
            </w:r>
            <w:r w:rsidR="00E547F7">
              <w:rPr>
                <w:rFonts w:cstheme="minorHAnsi"/>
                <w:b w:val="0"/>
                <w:sz w:val="20"/>
                <w:szCs w:val="20"/>
              </w:rPr>
              <w:t>region of ambient ultraviolet radiation</w:t>
            </w:r>
            <w:r w:rsidR="00E547F7" w:rsidRPr="00826E93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="00E547F7">
              <w:rPr>
                <w:rFonts w:cstheme="minorHAnsi"/>
                <w:b w:val="0"/>
                <w:sz w:val="20"/>
                <w:szCs w:val="20"/>
              </w:rPr>
              <w:t xml:space="preserve">exposure </w:t>
            </w:r>
            <w:r w:rsidR="00E547F7" w:rsidRPr="00826E93">
              <w:rPr>
                <w:rFonts w:cstheme="minorHAnsi"/>
                <w:b w:val="0"/>
                <w:sz w:val="20"/>
                <w:szCs w:val="20"/>
              </w:rPr>
              <w:t xml:space="preserve">and all </w:t>
            </w:r>
            <w:r w:rsidR="00C566F3">
              <w:rPr>
                <w:rFonts w:cstheme="minorHAnsi"/>
                <w:b w:val="0"/>
                <w:lang w:val="en-GB"/>
              </w:rPr>
              <w:t>cardiovascular disease</w:t>
            </w:r>
            <w:r w:rsidR="00C566F3" w:rsidRPr="00C566F3">
              <w:rPr>
                <w:rFonts w:cstheme="minorHAnsi"/>
                <w:b w:val="0"/>
                <w:lang w:val="en-GB"/>
              </w:rPr>
              <w:t xml:space="preserve"> </w:t>
            </w:r>
            <w:r w:rsidR="00E547F7" w:rsidRPr="00826E93">
              <w:rPr>
                <w:rFonts w:cstheme="minorHAnsi"/>
                <w:b w:val="0"/>
                <w:sz w:val="20"/>
                <w:szCs w:val="20"/>
              </w:rPr>
              <w:t>medications.</w:t>
            </w:r>
          </w:p>
          <w:p w14:paraId="5012F58F" w14:textId="46F48AF9" w:rsidR="00E547F7" w:rsidRPr="00826E93" w:rsidRDefault="00556AC2" w:rsidP="00926848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 xml:space="preserve">c </w:t>
            </w:r>
            <w:r w:rsidR="00E547F7" w:rsidRPr="00826E93">
              <w:rPr>
                <w:rFonts w:cstheme="minorHAnsi"/>
                <w:b w:val="0"/>
                <w:sz w:val="20"/>
                <w:szCs w:val="20"/>
              </w:rPr>
              <w:t xml:space="preserve">P for </w:t>
            </w:r>
            <w:r w:rsidR="00926848">
              <w:rPr>
                <w:rFonts w:cstheme="minorHAnsi"/>
                <w:b w:val="0"/>
                <w:sz w:val="20"/>
                <w:szCs w:val="20"/>
              </w:rPr>
              <w:t>interaction</w:t>
            </w:r>
            <w:r w:rsidR="00E547F7">
              <w:rPr>
                <w:rFonts w:cstheme="minorHAnsi"/>
                <w:b w:val="0"/>
                <w:sz w:val="20"/>
                <w:szCs w:val="20"/>
              </w:rPr>
              <w:t>.</w:t>
            </w:r>
            <w:r w:rsidR="00E547F7" w:rsidRPr="00826E93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</w:tbl>
    <w:p w14:paraId="35E67F50" w14:textId="77777777" w:rsidR="00AA5E97" w:rsidRPr="00826E93" w:rsidRDefault="00AA5E97" w:rsidP="00C77FC9">
      <w:pPr>
        <w:rPr>
          <w:rFonts w:cstheme="minorHAnsi"/>
          <w:sz w:val="20"/>
          <w:szCs w:val="20"/>
        </w:rPr>
      </w:pPr>
    </w:p>
    <w:p w14:paraId="66AF01B2" w14:textId="77777777" w:rsidR="00AA5E97" w:rsidRPr="00AA5E97" w:rsidRDefault="00AA5E97" w:rsidP="00AA5E97">
      <w:pPr>
        <w:rPr>
          <w:rFonts w:cstheme="minorHAnsi"/>
          <w:sz w:val="18"/>
          <w:szCs w:val="20"/>
        </w:rPr>
      </w:pPr>
    </w:p>
    <w:p w14:paraId="62E0EE24" w14:textId="4E2A2606" w:rsidR="00C566F3" w:rsidRDefault="00C566F3" w:rsidP="00AA5E97">
      <w:pPr>
        <w:rPr>
          <w:rFonts w:cstheme="minorHAnsi"/>
          <w:sz w:val="18"/>
          <w:szCs w:val="20"/>
        </w:rPr>
      </w:pPr>
    </w:p>
    <w:p w14:paraId="4201852D" w14:textId="77777777" w:rsidR="00C566F3" w:rsidRDefault="00C566F3">
      <w:pPr>
        <w:rPr>
          <w:rFonts w:cstheme="minorHAnsi"/>
          <w:sz w:val="18"/>
          <w:szCs w:val="20"/>
        </w:rPr>
      </w:pPr>
      <w:r>
        <w:rPr>
          <w:rFonts w:cstheme="minorHAnsi"/>
          <w:sz w:val="18"/>
          <w:szCs w:val="20"/>
        </w:rPr>
        <w:br w:type="page"/>
      </w:r>
    </w:p>
    <w:tbl>
      <w:tblPr>
        <w:tblStyle w:val="LightShading"/>
        <w:tblW w:w="14466" w:type="dxa"/>
        <w:tblLook w:val="04A0" w:firstRow="1" w:lastRow="0" w:firstColumn="1" w:lastColumn="0" w:noHBand="0" w:noVBand="1"/>
      </w:tblPr>
      <w:tblGrid>
        <w:gridCol w:w="3544"/>
        <w:gridCol w:w="1509"/>
        <w:gridCol w:w="1751"/>
        <w:gridCol w:w="1701"/>
        <w:gridCol w:w="1701"/>
        <w:gridCol w:w="1675"/>
        <w:gridCol w:w="1675"/>
        <w:gridCol w:w="910"/>
      </w:tblGrid>
      <w:tr w:rsidR="00C566F3" w:rsidRPr="001B07CF" w14:paraId="752AA9E3" w14:textId="77777777" w:rsidTr="00C56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6" w:type="dxa"/>
            <w:gridSpan w:val="8"/>
            <w:tcBorders>
              <w:top w:val="nil"/>
            </w:tcBorders>
          </w:tcPr>
          <w:p w14:paraId="4F5EF6C0" w14:textId="77777777" w:rsidR="00C566F3" w:rsidRDefault="00C566F3" w:rsidP="00C566F3">
            <w:pPr>
              <w:rPr>
                <w:rFonts w:cstheme="minorHAnsi"/>
                <w:lang w:val="en-GB"/>
              </w:rPr>
            </w:pPr>
          </w:p>
          <w:p w14:paraId="092CF0B4" w14:textId="77777777" w:rsidR="00C566F3" w:rsidRDefault="00C566F3" w:rsidP="00C566F3">
            <w:pPr>
              <w:rPr>
                <w:rFonts w:cstheme="minorHAnsi"/>
                <w:lang w:val="en-GB"/>
              </w:rPr>
            </w:pPr>
          </w:p>
          <w:p w14:paraId="1C1AF1C6" w14:textId="77777777" w:rsidR="00C566F3" w:rsidRDefault="00C566F3" w:rsidP="00C566F3">
            <w:pPr>
              <w:rPr>
                <w:rFonts w:cstheme="minorHAnsi"/>
                <w:lang w:val="en-GB"/>
              </w:rPr>
            </w:pPr>
          </w:p>
          <w:p w14:paraId="50B9FE3D" w14:textId="77777777" w:rsidR="00C566F3" w:rsidRDefault="00C566F3" w:rsidP="00C566F3">
            <w:pPr>
              <w:rPr>
                <w:rFonts w:cstheme="minorHAnsi"/>
                <w:lang w:val="en-GB"/>
              </w:rPr>
            </w:pPr>
          </w:p>
          <w:p w14:paraId="0A5B44AD" w14:textId="77777777" w:rsidR="00C566F3" w:rsidRDefault="00C566F3" w:rsidP="00C566F3">
            <w:pPr>
              <w:rPr>
                <w:rFonts w:cstheme="minorHAnsi"/>
                <w:lang w:val="en-GB"/>
              </w:rPr>
            </w:pPr>
          </w:p>
          <w:p w14:paraId="6A666481" w14:textId="32B8AD85" w:rsidR="00C566F3" w:rsidRPr="00D95D19" w:rsidRDefault="008F45D7" w:rsidP="00C566F3">
            <w:pPr>
              <w:rPr>
                <w:rFonts w:cstheme="minorHAnsi"/>
                <w:lang w:val="en-GB"/>
              </w:rPr>
            </w:pPr>
            <w:r w:rsidRPr="008F45D7">
              <w:t xml:space="preserve">Supplementary </w:t>
            </w:r>
            <w:r w:rsidR="00C566F3" w:rsidRPr="008F45D7">
              <w:rPr>
                <w:rFonts w:cstheme="minorHAnsi"/>
                <w:lang w:val="en-GB"/>
              </w:rPr>
              <w:t>Table</w:t>
            </w:r>
            <w:r w:rsidR="00C566F3">
              <w:rPr>
                <w:rFonts w:cstheme="minorHAnsi"/>
                <w:lang w:val="en-GB"/>
              </w:rPr>
              <w:t xml:space="preserve"> </w:t>
            </w:r>
            <w:r w:rsidR="005A6B4D">
              <w:rPr>
                <w:rFonts w:cstheme="minorHAnsi"/>
                <w:lang w:val="en-GB"/>
              </w:rPr>
              <w:t>S</w:t>
            </w:r>
            <w:r w:rsidR="00C566F3">
              <w:rPr>
                <w:rFonts w:cstheme="minorHAnsi"/>
                <w:lang w:val="en-GB"/>
              </w:rPr>
              <w:t>3</w:t>
            </w:r>
            <w:r w:rsidR="00C566F3" w:rsidRPr="00D95D19">
              <w:rPr>
                <w:rFonts w:cstheme="minorHAnsi"/>
                <w:lang w:val="en-GB"/>
              </w:rPr>
              <w:t xml:space="preserve">. </w:t>
            </w:r>
            <w:r w:rsidR="00C566F3" w:rsidRPr="00D95D19">
              <w:rPr>
                <w:rFonts w:cstheme="minorHAnsi"/>
                <w:b w:val="0"/>
                <w:lang w:val="en-GB"/>
              </w:rPr>
              <w:t>Rate ratios (RRs) with 95% confidence intervals (CIs) for melanoma risk in users of antihypertensive drug</w:t>
            </w:r>
            <w:r w:rsidR="00C566F3">
              <w:rPr>
                <w:rFonts w:cstheme="minorHAnsi"/>
                <w:b w:val="0"/>
                <w:lang w:val="en-GB"/>
              </w:rPr>
              <w:t xml:space="preserve"> groups</w:t>
            </w:r>
            <w:r w:rsidR="00C566F3" w:rsidRPr="00D95D19">
              <w:rPr>
                <w:rFonts w:cstheme="minorHAnsi"/>
                <w:b w:val="0"/>
                <w:lang w:val="en-GB"/>
              </w:rPr>
              <w:t xml:space="preserve"> from </w:t>
            </w:r>
            <w:r w:rsidR="00C566F3">
              <w:rPr>
                <w:rFonts w:cstheme="minorHAnsi"/>
                <w:b w:val="0"/>
                <w:lang w:val="en-GB"/>
              </w:rPr>
              <w:t xml:space="preserve">the </w:t>
            </w:r>
            <w:r w:rsidR="00C566F3" w:rsidRPr="00D95D19">
              <w:rPr>
                <w:rFonts w:cstheme="minorHAnsi"/>
                <w:b w:val="0"/>
                <w:lang w:val="en-GB"/>
              </w:rPr>
              <w:t xml:space="preserve">active comparator analysis </w:t>
            </w:r>
            <w:r w:rsidR="00C566F3" w:rsidRPr="00C566F3">
              <w:rPr>
                <w:rFonts w:cstheme="minorHAnsi"/>
                <w:b w:val="0"/>
                <w:lang w:val="en-GB"/>
              </w:rPr>
              <w:t>confined to users</w:t>
            </w:r>
            <w:r w:rsidR="00C566F3">
              <w:rPr>
                <w:rFonts w:cstheme="minorHAnsi"/>
                <w:b w:val="0"/>
                <w:lang w:val="en-GB"/>
              </w:rPr>
              <w:t xml:space="preserve"> of alpha and beta-blocker users (</w:t>
            </w:r>
            <w:r w:rsidR="004843CC">
              <w:rPr>
                <w:rFonts w:cstheme="minorHAnsi"/>
                <w:b w:val="0"/>
                <w:lang w:val="en-GB"/>
              </w:rPr>
              <w:t>ATC codes</w:t>
            </w:r>
            <w:r w:rsidR="004843CC">
              <w:t xml:space="preserve"> </w:t>
            </w:r>
            <w:r w:rsidR="004843CC" w:rsidRPr="004843CC">
              <w:rPr>
                <w:rFonts w:cstheme="minorHAnsi"/>
                <w:b w:val="0"/>
                <w:lang w:val="en-GB"/>
              </w:rPr>
              <w:t>C02AB, C02AC, C02CA, C07</w:t>
            </w:r>
            <w:r w:rsidR="00C566F3">
              <w:rPr>
                <w:rFonts w:cstheme="minorHAnsi"/>
                <w:b w:val="0"/>
                <w:lang w:val="en-GB"/>
              </w:rPr>
              <w:t>)</w:t>
            </w:r>
          </w:p>
        </w:tc>
      </w:tr>
      <w:tr w:rsidR="00C566F3" w:rsidRPr="00826E93" w14:paraId="17EF6247" w14:textId="77777777" w:rsidTr="00C56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  <w:shd w:val="clear" w:color="auto" w:fill="FFFFFF" w:themeFill="background1"/>
          </w:tcPr>
          <w:p w14:paraId="00C4616E" w14:textId="77777777" w:rsidR="00C566F3" w:rsidRPr="00826E93" w:rsidRDefault="00C566F3" w:rsidP="00C566F3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08DA6519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3D652309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3350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6BFDE307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FFFFFF" w:themeFill="background1"/>
          </w:tcPr>
          <w:p w14:paraId="05FB621B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 xml:space="preserve">P </w:t>
            </w:r>
            <w:proofErr w:type="spellStart"/>
            <w:r w:rsidRPr="00826E93">
              <w:rPr>
                <w:rFonts w:cstheme="minorHAnsi"/>
                <w:b/>
                <w:sz w:val="20"/>
                <w:szCs w:val="20"/>
              </w:rPr>
              <w:t>value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C566F3" w:rsidRPr="00826E93" w14:paraId="46318843" w14:textId="77777777" w:rsidTr="00C566F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59A07AC" w14:textId="77777777" w:rsidR="00C566F3" w:rsidRPr="00826E93" w:rsidRDefault="00C566F3" w:rsidP="00C566F3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1252F13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Cases/</w:t>
            </w:r>
            <w:proofErr w:type="spellStart"/>
            <w:r w:rsidRPr="00826E93">
              <w:rPr>
                <w:rFonts w:cstheme="minorHAnsi"/>
                <w:b/>
                <w:sz w:val="20"/>
                <w:szCs w:val="20"/>
              </w:rPr>
              <w:t>controls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A8B9A5B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proofErr w:type="gramStart"/>
            <w:r w:rsidRPr="00826E93">
              <w:rPr>
                <w:rFonts w:cstheme="minorHAnsi"/>
                <w:b/>
                <w:sz w:val="20"/>
                <w:szCs w:val="20"/>
              </w:rPr>
              <w:t>RR(</w:t>
            </w:r>
            <w:proofErr w:type="gramEnd"/>
            <w:r w:rsidRPr="00826E93">
              <w:rPr>
                <w:rFonts w:cstheme="minorHAnsi"/>
                <w:b/>
                <w:sz w:val="20"/>
                <w:szCs w:val="20"/>
              </w:rPr>
              <w:t>95% CI)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AD8693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Cases/</w:t>
            </w:r>
            <w:proofErr w:type="spellStart"/>
            <w:r w:rsidRPr="00826E93">
              <w:rPr>
                <w:rFonts w:cstheme="minorHAnsi"/>
                <w:b/>
                <w:sz w:val="20"/>
                <w:szCs w:val="20"/>
              </w:rPr>
              <w:t>controls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410965B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proofErr w:type="gramStart"/>
            <w:r w:rsidRPr="00826E93">
              <w:rPr>
                <w:rFonts w:cstheme="minorHAnsi"/>
                <w:b/>
                <w:sz w:val="20"/>
                <w:szCs w:val="20"/>
              </w:rPr>
              <w:t>RR(</w:t>
            </w:r>
            <w:proofErr w:type="gramEnd"/>
            <w:r w:rsidRPr="00826E93">
              <w:rPr>
                <w:rFonts w:cstheme="minorHAnsi"/>
                <w:b/>
                <w:sz w:val="20"/>
                <w:szCs w:val="20"/>
              </w:rPr>
              <w:t>95% CI)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6522E9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826E93">
              <w:rPr>
                <w:rFonts w:cstheme="minorHAnsi"/>
                <w:b/>
                <w:sz w:val="20"/>
                <w:szCs w:val="20"/>
              </w:rPr>
              <w:t>Cases/</w:t>
            </w:r>
            <w:proofErr w:type="spellStart"/>
            <w:r w:rsidRPr="00826E93">
              <w:rPr>
                <w:rFonts w:cstheme="minorHAnsi"/>
                <w:b/>
                <w:sz w:val="20"/>
                <w:szCs w:val="20"/>
              </w:rPr>
              <w:t>controls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1F9163E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proofErr w:type="gramStart"/>
            <w:r w:rsidRPr="00826E93">
              <w:rPr>
                <w:rFonts w:cstheme="minorHAnsi"/>
                <w:b/>
                <w:sz w:val="20"/>
                <w:szCs w:val="20"/>
              </w:rPr>
              <w:t>RR(</w:t>
            </w:r>
            <w:proofErr w:type="gramEnd"/>
            <w:r w:rsidRPr="00826E93">
              <w:rPr>
                <w:rFonts w:cstheme="minorHAnsi"/>
                <w:b/>
                <w:sz w:val="20"/>
                <w:szCs w:val="20"/>
              </w:rPr>
              <w:t>95% CI)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D71AF2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</w:p>
        </w:tc>
      </w:tr>
      <w:tr w:rsidR="00C566F3" w:rsidRPr="00826E93" w14:paraId="1A564170" w14:textId="77777777" w:rsidTr="00C56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453DB7" w14:textId="77777777" w:rsidR="00C566F3" w:rsidRPr="00826E93" w:rsidRDefault="00C566F3" w:rsidP="00C566F3">
            <w:pPr>
              <w:rPr>
                <w:rFonts w:cstheme="minorHAnsi"/>
                <w:b w:val="0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Diuretics (</w:t>
            </w:r>
            <w:r>
              <w:rPr>
                <w:rFonts w:cstheme="minorHAnsi"/>
                <w:sz w:val="20"/>
                <w:szCs w:val="20"/>
              </w:rPr>
              <w:t xml:space="preserve">ATC </w:t>
            </w:r>
            <w:r w:rsidRPr="00826E93">
              <w:rPr>
                <w:rFonts w:cstheme="minorHAnsi"/>
                <w:sz w:val="20"/>
                <w:szCs w:val="20"/>
              </w:rPr>
              <w:t>C03)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5D8B57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B77E2B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701150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54EDCD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338CBE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AB227F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575B4D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66F3" w:rsidRPr="00826E93" w14:paraId="60CA0740" w14:textId="77777777" w:rsidTr="00C566F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7A191C75" w14:textId="77777777" w:rsidR="00C566F3" w:rsidRPr="00B456C5" w:rsidRDefault="00C566F3" w:rsidP="00C566F3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Non</w:t>
            </w:r>
            <w:r>
              <w:rPr>
                <w:rFonts w:cstheme="minorHAnsi"/>
                <w:b w:val="0"/>
                <w:sz w:val="20"/>
                <w:szCs w:val="20"/>
              </w:rPr>
              <w:t>-</w:t>
            </w: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3065AC3E" w14:textId="6501200B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510</w:t>
            </w:r>
            <w:r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15,488</w:t>
            </w:r>
          </w:p>
        </w:tc>
        <w:tc>
          <w:tcPr>
            <w:tcW w:w="1751" w:type="dxa"/>
            <w:shd w:val="clear" w:color="auto" w:fill="FFFFFF" w:themeFill="background1"/>
          </w:tcPr>
          <w:p w14:paraId="478D8430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 w:themeFill="background1"/>
          </w:tcPr>
          <w:p w14:paraId="1B151216" w14:textId="7DE45A8B" w:rsidR="00C566F3" w:rsidRPr="00826E93" w:rsidRDefault="00953A49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6/9,489</w:t>
            </w:r>
          </w:p>
        </w:tc>
        <w:tc>
          <w:tcPr>
            <w:tcW w:w="1701" w:type="dxa"/>
            <w:shd w:val="clear" w:color="auto" w:fill="FFFFFF" w:themeFill="background1"/>
          </w:tcPr>
          <w:p w14:paraId="12639802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5" w:type="dxa"/>
            <w:shd w:val="clear" w:color="auto" w:fill="FFFFFF" w:themeFill="background1"/>
          </w:tcPr>
          <w:p w14:paraId="11CB392E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567/15,141</w:t>
            </w:r>
          </w:p>
        </w:tc>
        <w:tc>
          <w:tcPr>
            <w:tcW w:w="1675" w:type="dxa"/>
            <w:shd w:val="clear" w:color="auto" w:fill="FFFFFF" w:themeFill="background1"/>
          </w:tcPr>
          <w:p w14:paraId="3C5D52E2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10" w:type="dxa"/>
            <w:shd w:val="clear" w:color="auto" w:fill="FFFFFF" w:themeFill="background1"/>
          </w:tcPr>
          <w:p w14:paraId="63417247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66F3" w:rsidRPr="00826E93" w14:paraId="2E0B6F25" w14:textId="77777777" w:rsidTr="00C56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1850CF3" w14:textId="77777777" w:rsidR="00C566F3" w:rsidRPr="00B456C5" w:rsidRDefault="00C566F3" w:rsidP="00C566F3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284E92EE" w14:textId="2EB199DD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7</w:t>
            </w:r>
            <w:r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7,571</w:t>
            </w:r>
          </w:p>
        </w:tc>
        <w:tc>
          <w:tcPr>
            <w:tcW w:w="1751" w:type="dxa"/>
            <w:shd w:val="clear" w:color="auto" w:fill="FFFFFF" w:themeFill="background1"/>
          </w:tcPr>
          <w:p w14:paraId="69678754" w14:textId="0475748D" w:rsidR="00C566F3" w:rsidRPr="00826E93" w:rsidRDefault="00C566F3" w:rsidP="0095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</w:t>
            </w:r>
            <w:r w:rsidR="00953A49">
              <w:rPr>
                <w:rFonts w:cstheme="minorHAnsi"/>
                <w:sz w:val="20"/>
                <w:szCs w:val="20"/>
              </w:rPr>
              <w:t>11</w:t>
            </w:r>
            <w:r w:rsidRPr="00826E93">
              <w:rPr>
                <w:rFonts w:cstheme="minorHAnsi"/>
                <w:sz w:val="20"/>
                <w:szCs w:val="20"/>
              </w:rPr>
              <w:t xml:space="preserve"> (</w:t>
            </w:r>
            <w:r w:rsidR="00953A49">
              <w:rPr>
                <w:rFonts w:cstheme="minorHAnsi"/>
                <w:sz w:val="20"/>
                <w:szCs w:val="20"/>
              </w:rPr>
              <w:t>1.01</w:t>
            </w:r>
            <w:r w:rsidRPr="00826E93">
              <w:rPr>
                <w:rFonts w:cstheme="minorHAnsi"/>
                <w:sz w:val="20"/>
                <w:szCs w:val="20"/>
              </w:rPr>
              <w:t xml:space="preserve"> – 1.</w:t>
            </w:r>
            <w:r w:rsidR="001E77E1">
              <w:rPr>
                <w:rFonts w:cstheme="minorHAnsi"/>
                <w:sz w:val="20"/>
                <w:szCs w:val="20"/>
              </w:rPr>
              <w:t>21</w:t>
            </w:r>
            <w:r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43BF9DAC" w14:textId="6720BA4F" w:rsidR="00C566F3" w:rsidRPr="00826E93" w:rsidRDefault="00953A49" w:rsidP="0095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5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4,018</w:t>
            </w:r>
          </w:p>
        </w:tc>
        <w:tc>
          <w:tcPr>
            <w:tcW w:w="1701" w:type="dxa"/>
            <w:shd w:val="clear" w:color="auto" w:fill="FFFFFF" w:themeFill="background1"/>
          </w:tcPr>
          <w:p w14:paraId="2910A880" w14:textId="73080557" w:rsidR="00C566F3" w:rsidRPr="00826E93" w:rsidRDefault="00C566F3" w:rsidP="0095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1</w:t>
            </w:r>
            <w:r w:rsidR="00953A49">
              <w:rPr>
                <w:rFonts w:cstheme="minorHAnsi"/>
                <w:sz w:val="20"/>
                <w:szCs w:val="20"/>
              </w:rPr>
              <w:t>5</w:t>
            </w:r>
            <w:r w:rsidRPr="00826E93">
              <w:rPr>
                <w:rFonts w:cstheme="minorHAnsi"/>
                <w:sz w:val="20"/>
                <w:szCs w:val="20"/>
              </w:rPr>
              <w:t xml:space="preserve"> (1.0</w:t>
            </w:r>
            <w:r w:rsidR="00953A49">
              <w:rPr>
                <w:rFonts w:cstheme="minorHAnsi"/>
                <w:sz w:val="20"/>
                <w:szCs w:val="20"/>
              </w:rPr>
              <w:t>3</w:t>
            </w:r>
            <w:r w:rsidRPr="00826E93">
              <w:rPr>
                <w:rFonts w:cstheme="minorHAnsi"/>
                <w:sz w:val="20"/>
                <w:szCs w:val="20"/>
              </w:rPr>
              <w:t xml:space="preserve"> – 1.</w:t>
            </w:r>
            <w:r w:rsidR="00953A49">
              <w:rPr>
                <w:rFonts w:cstheme="minorHAnsi"/>
                <w:sz w:val="20"/>
                <w:szCs w:val="20"/>
              </w:rPr>
              <w:t>3</w:t>
            </w:r>
            <w:r w:rsidRPr="00826E93">
              <w:rPr>
                <w:rFonts w:cstheme="minorHAnsi"/>
                <w:sz w:val="20"/>
                <w:szCs w:val="20"/>
              </w:rPr>
              <w:t>1)</w:t>
            </w:r>
          </w:p>
        </w:tc>
        <w:tc>
          <w:tcPr>
            <w:tcW w:w="1675" w:type="dxa"/>
            <w:shd w:val="clear" w:color="auto" w:fill="FFFFFF" w:themeFill="background1"/>
          </w:tcPr>
          <w:p w14:paraId="7F1D083E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815/7,680</w:t>
            </w:r>
          </w:p>
        </w:tc>
        <w:tc>
          <w:tcPr>
            <w:tcW w:w="1675" w:type="dxa"/>
            <w:shd w:val="clear" w:color="auto" w:fill="FFFFFF" w:themeFill="background1"/>
          </w:tcPr>
          <w:p w14:paraId="17D2393F" w14:textId="03903099" w:rsidR="00C566F3" w:rsidRPr="00826E93" w:rsidRDefault="00C566F3" w:rsidP="00AE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</w:t>
            </w:r>
            <w:r w:rsidR="00953A49">
              <w:rPr>
                <w:rFonts w:cstheme="minorHAnsi"/>
                <w:sz w:val="20"/>
                <w:szCs w:val="20"/>
              </w:rPr>
              <w:t>2</w:t>
            </w:r>
            <w:r w:rsidRPr="00826E93">
              <w:rPr>
                <w:rFonts w:cstheme="minorHAnsi"/>
                <w:sz w:val="20"/>
                <w:szCs w:val="20"/>
              </w:rPr>
              <w:t xml:space="preserve"> (0.</w:t>
            </w:r>
            <w:r w:rsidR="00953A49">
              <w:rPr>
                <w:rFonts w:cstheme="minorHAnsi"/>
                <w:sz w:val="20"/>
                <w:szCs w:val="20"/>
              </w:rPr>
              <w:t>86</w:t>
            </w:r>
            <w:r w:rsidRPr="00826E93">
              <w:rPr>
                <w:rFonts w:cstheme="minorHAnsi"/>
                <w:sz w:val="20"/>
                <w:szCs w:val="20"/>
              </w:rPr>
              <w:t xml:space="preserve"> – 1.</w:t>
            </w:r>
            <w:r w:rsidR="00AE4686">
              <w:rPr>
                <w:rFonts w:cstheme="minorHAnsi"/>
                <w:sz w:val="20"/>
                <w:szCs w:val="20"/>
              </w:rPr>
              <w:t>2</w:t>
            </w:r>
            <w:r w:rsidR="00953A49">
              <w:rPr>
                <w:rFonts w:cstheme="minorHAnsi"/>
                <w:sz w:val="20"/>
                <w:szCs w:val="20"/>
              </w:rPr>
              <w:t>2</w:t>
            </w:r>
            <w:r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10" w:type="dxa"/>
            <w:shd w:val="clear" w:color="auto" w:fill="FFFFFF" w:themeFill="background1"/>
          </w:tcPr>
          <w:p w14:paraId="76EAF023" w14:textId="4325CF41" w:rsidR="00C566F3" w:rsidRPr="00826E93" w:rsidRDefault="00C566F3" w:rsidP="00AE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</w:t>
            </w:r>
            <w:r w:rsidR="00AE4686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C566F3" w:rsidRPr="00826E93" w14:paraId="4FD12577" w14:textId="77777777" w:rsidTr="00C566F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07B39ECF" w14:textId="77777777" w:rsidR="00C566F3" w:rsidRPr="00826E93" w:rsidRDefault="00C566F3" w:rsidP="00C566F3">
            <w:pPr>
              <w:rPr>
                <w:rFonts w:cstheme="minorHAnsi"/>
                <w:b w:val="0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Beta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826E93">
              <w:rPr>
                <w:rFonts w:cstheme="minorHAnsi"/>
                <w:sz w:val="20"/>
                <w:szCs w:val="20"/>
              </w:rPr>
              <w:t>blockers (</w:t>
            </w:r>
            <w:r>
              <w:rPr>
                <w:rFonts w:cstheme="minorHAnsi"/>
                <w:sz w:val="20"/>
                <w:szCs w:val="20"/>
              </w:rPr>
              <w:t xml:space="preserve">ATC </w:t>
            </w:r>
            <w:r w:rsidRPr="00826E93">
              <w:rPr>
                <w:rFonts w:cstheme="minorHAnsi"/>
                <w:sz w:val="20"/>
                <w:szCs w:val="20"/>
              </w:rPr>
              <w:t>C07)</w:t>
            </w:r>
          </w:p>
        </w:tc>
        <w:tc>
          <w:tcPr>
            <w:tcW w:w="1509" w:type="dxa"/>
            <w:shd w:val="clear" w:color="auto" w:fill="FFFFFF" w:themeFill="background1"/>
          </w:tcPr>
          <w:p w14:paraId="10E01FCD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1" w:type="dxa"/>
            <w:shd w:val="clear" w:color="auto" w:fill="FFFFFF" w:themeFill="background1"/>
          </w:tcPr>
          <w:p w14:paraId="0130C295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6A59011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894B005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5B319EEF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19AB1EFA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</w:tcPr>
          <w:p w14:paraId="54D022BA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66F3" w:rsidRPr="00826E93" w14:paraId="51EC8564" w14:textId="77777777" w:rsidTr="00C56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259735A7" w14:textId="77777777" w:rsidR="00C566F3" w:rsidRPr="00B456C5" w:rsidRDefault="00C566F3" w:rsidP="00C566F3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Non</w:t>
            </w:r>
            <w:r>
              <w:rPr>
                <w:rFonts w:cstheme="minorHAnsi"/>
                <w:b w:val="0"/>
                <w:sz w:val="20"/>
                <w:szCs w:val="20"/>
              </w:rPr>
              <w:t>-</w:t>
            </w: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34F1FEF7" w14:textId="18191BA7" w:rsidR="00C566F3" w:rsidRPr="00826E93" w:rsidRDefault="001E77E1" w:rsidP="001E7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711</w:t>
            </w:r>
          </w:p>
        </w:tc>
        <w:tc>
          <w:tcPr>
            <w:tcW w:w="1751" w:type="dxa"/>
            <w:shd w:val="clear" w:color="auto" w:fill="FFFFFF" w:themeFill="background1"/>
          </w:tcPr>
          <w:p w14:paraId="42CF2585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 w:themeFill="background1"/>
          </w:tcPr>
          <w:p w14:paraId="1FDF265A" w14:textId="35CDE2C6" w:rsidR="00C566F3" w:rsidRPr="00826E93" w:rsidRDefault="00953A49" w:rsidP="0095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570</w:t>
            </w:r>
          </w:p>
        </w:tc>
        <w:tc>
          <w:tcPr>
            <w:tcW w:w="1701" w:type="dxa"/>
            <w:shd w:val="clear" w:color="auto" w:fill="FFFFFF" w:themeFill="background1"/>
          </w:tcPr>
          <w:p w14:paraId="4ECF05AA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5" w:type="dxa"/>
            <w:shd w:val="clear" w:color="auto" w:fill="FFFFFF" w:themeFill="background1"/>
          </w:tcPr>
          <w:p w14:paraId="771922B8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442/13,410</w:t>
            </w:r>
          </w:p>
        </w:tc>
        <w:tc>
          <w:tcPr>
            <w:tcW w:w="1675" w:type="dxa"/>
            <w:shd w:val="clear" w:color="auto" w:fill="FFFFFF" w:themeFill="background1"/>
          </w:tcPr>
          <w:p w14:paraId="1A55F67D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10" w:type="dxa"/>
            <w:shd w:val="clear" w:color="auto" w:fill="FFFFFF" w:themeFill="background1"/>
          </w:tcPr>
          <w:p w14:paraId="6EDDE6CF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66F3" w:rsidRPr="00826E93" w14:paraId="3C6F9987" w14:textId="77777777" w:rsidTr="00C566F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79C62045" w14:textId="77777777" w:rsidR="00C566F3" w:rsidRPr="00B456C5" w:rsidRDefault="00C566F3" w:rsidP="00C566F3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40D0FA31" w14:textId="3A941D6E" w:rsidR="00C566F3" w:rsidRPr="00826E93" w:rsidRDefault="001E77E1" w:rsidP="001E7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256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22,348</w:t>
            </w:r>
          </w:p>
        </w:tc>
        <w:tc>
          <w:tcPr>
            <w:tcW w:w="1751" w:type="dxa"/>
            <w:shd w:val="clear" w:color="auto" w:fill="FFFFFF" w:themeFill="background1"/>
          </w:tcPr>
          <w:p w14:paraId="2C1AFED9" w14:textId="55592627" w:rsidR="00C566F3" w:rsidRPr="00826E93" w:rsidRDefault="001E77E1" w:rsidP="0095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953A49">
              <w:rPr>
                <w:rFonts w:cstheme="minorHAnsi"/>
                <w:sz w:val="20"/>
                <w:szCs w:val="20"/>
              </w:rPr>
              <w:t>11</w:t>
            </w:r>
            <w:r w:rsidR="00C566F3" w:rsidRPr="00826E93">
              <w:rPr>
                <w:rFonts w:cstheme="minorHAnsi"/>
                <w:sz w:val="20"/>
                <w:szCs w:val="20"/>
              </w:rPr>
              <w:t xml:space="preserve"> (0.</w:t>
            </w:r>
            <w:r w:rsidR="00953A49">
              <w:rPr>
                <w:rFonts w:cstheme="minorHAnsi"/>
                <w:sz w:val="20"/>
                <w:szCs w:val="20"/>
              </w:rPr>
              <w:t>77</w:t>
            </w:r>
            <w:r w:rsidR="00C566F3" w:rsidRPr="00826E93">
              <w:rPr>
                <w:rFonts w:cstheme="minorHAnsi"/>
                <w:sz w:val="20"/>
                <w:szCs w:val="20"/>
              </w:rPr>
              <w:t xml:space="preserve"> – </w:t>
            </w:r>
            <w:r w:rsidR="00953A49">
              <w:rPr>
                <w:rFonts w:cstheme="minorHAnsi"/>
                <w:sz w:val="20"/>
                <w:szCs w:val="20"/>
              </w:rPr>
              <w:t>1.61</w:t>
            </w:r>
            <w:r w:rsidR="00C566F3"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22AF8487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316/12,937</w:t>
            </w:r>
          </w:p>
        </w:tc>
        <w:tc>
          <w:tcPr>
            <w:tcW w:w="1701" w:type="dxa"/>
            <w:shd w:val="clear" w:color="auto" w:fill="FFFFFF" w:themeFill="background1"/>
          </w:tcPr>
          <w:p w14:paraId="427C03A3" w14:textId="1C619F56" w:rsidR="00C566F3" w:rsidRPr="00826E93" w:rsidRDefault="00953A49" w:rsidP="0095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  <w:r w:rsidR="00C566F3" w:rsidRPr="00826E9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C566F3" w:rsidRPr="00826E93">
              <w:rPr>
                <w:rFonts w:cstheme="minorHAnsi"/>
                <w:sz w:val="20"/>
                <w:szCs w:val="20"/>
              </w:rPr>
              <w:t>6 – 1.</w:t>
            </w:r>
            <w:r>
              <w:rPr>
                <w:rFonts w:cstheme="minorHAnsi"/>
                <w:sz w:val="20"/>
                <w:szCs w:val="20"/>
              </w:rPr>
              <w:t>70</w:t>
            </w:r>
            <w:r w:rsidR="00C566F3"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75" w:type="dxa"/>
            <w:shd w:val="clear" w:color="auto" w:fill="FFFFFF" w:themeFill="background1"/>
          </w:tcPr>
          <w:p w14:paraId="2AA460D4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940/9,411</w:t>
            </w:r>
          </w:p>
        </w:tc>
        <w:tc>
          <w:tcPr>
            <w:tcW w:w="1675" w:type="dxa"/>
            <w:shd w:val="clear" w:color="auto" w:fill="FFFFFF" w:themeFill="background1"/>
          </w:tcPr>
          <w:p w14:paraId="7F236BF8" w14:textId="694975E7" w:rsidR="00C566F3" w:rsidRPr="00826E93" w:rsidRDefault="00AE4686" w:rsidP="00AE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  <w:r w:rsidR="00C566F3" w:rsidRPr="00826E9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45</w:t>
            </w:r>
            <w:r w:rsidR="00C566F3" w:rsidRPr="00826E93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2.22</w:t>
            </w:r>
            <w:r w:rsidR="00C566F3"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10" w:type="dxa"/>
            <w:shd w:val="clear" w:color="auto" w:fill="FFFFFF" w:themeFill="background1"/>
          </w:tcPr>
          <w:p w14:paraId="0CF209D3" w14:textId="43CBFFB7" w:rsidR="00C566F3" w:rsidRPr="00826E93" w:rsidRDefault="00C566F3" w:rsidP="00AE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</w:t>
            </w:r>
            <w:r w:rsidR="00AE4686">
              <w:rPr>
                <w:rFonts w:cstheme="minorHAnsi"/>
                <w:sz w:val="20"/>
                <w:szCs w:val="20"/>
              </w:rPr>
              <w:t>62</w:t>
            </w:r>
          </w:p>
        </w:tc>
      </w:tr>
      <w:tr w:rsidR="00C566F3" w:rsidRPr="00826E93" w14:paraId="1DFB4714" w14:textId="77777777" w:rsidTr="00C56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20619A86" w14:textId="77777777" w:rsidR="00C566F3" w:rsidRPr="00826E93" w:rsidRDefault="00C566F3" w:rsidP="00C566F3">
            <w:pPr>
              <w:rPr>
                <w:rFonts w:cstheme="minorHAnsi"/>
                <w:b w:val="0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Calcium channel blockers (</w:t>
            </w:r>
            <w:r>
              <w:rPr>
                <w:rFonts w:cstheme="minorHAnsi"/>
                <w:sz w:val="20"/>
                <w:szCs w:val="20"/>
              </w:rPr>
              <w:t xml:space="preserve">ATC </w:t>
            </w:r>
            <w:r w:rsidRPr="00826E93">
              <w:rPr>
                <w:rFonts w:cstheme="minorHAnsi"/>
                <w:sz w:val="20"/>
                <w:szCs w:val="20"/>
              </w:rPr>
              <w:t>C08)</w:t>
            </w:r>
          </w:p>
        </w:tc>
        <w:tc>
          <w:tcPr>
            <w:tcW w:w="1509" w:type="dxa"/>
            <w:shd w:val="clear" w:color="auto" w:fill="FFFFFF" w:themeFill="background1"/>
          </w:tcPr>
          <w:p w14:paraId="5B71CF49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1" w:type="dxa"/>
            <w:shd w:val="clear" w:color="auto" w:fill="FFFFFF" w:themeFill="background1"/>
          </w:tcPr>
          <w:p w14:paraId="3829FDBC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DF7E373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9DD778F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70409F69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7A305FA6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</w:tcPr>
          <w:p w14:paraId="2CD261B6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66F3" w:rsidRPr="00826E93" w14:paraId="6D9DF58F" w14:textId="77777777" w:rsidTr="00C566F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BE29A70" w14:textId="77777777" w:rsidR="00C566F3" w:rsidRPr="00B456C5" w:rsidRDefault="00C566F3" w:rsidP="00C566F3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Non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4F4BA22A" w14:textId="5D393F03" w:rsidR="00C566F3" w:rsidRPr="00826E93" w:rsidRDefault="001E77E1" w:rsidP="001E7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489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15,147</w:t>
            </w:r>
          </w:p>
        </w:tc>
        <w:tc>
          <w:tcPr>
            <w:tcW w:w="1751" w:type="dxa"/>
            <w:shd w:val="clear" w:color="auto" w:fill="FFFFFF" w:themeFill="background1"/>
          </w:tcPr>
          <w:p w14:paraId="2398F92E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 w:themeFill="background1"/>
          </w:tcPr>
          <w:p w14:paraId="3E9C1DF9" w14:textId="07419133" w:rsidR="00C566F3" w:rsidRPr="00826E93" w:rsidRDefault="00953A49" w:rsidP="0095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5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8,753</w:t>
            </w:r>
          </w:p>
        </w:tc>
        <w:tc>
          <w:tcPr>
            <w:tcW w:w="1701" w:type="dxa"/>
            <w:shd w:val="clear" w:color="auto" w:fill="FFFFFF" w:themeFill="background1"/>
          </w:tcPr>
          <w:p w14:paraId="06369F25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5" w:type="dxa"/>
            <w:shd w:val="clear" w:color="auto" w:fill="FFFFFF" w:themeFill="background1"/>
          </w:tcPr>
          <w:p w14:paraId="7883FF11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760/16,756</w:t>
            </w:r>
          </w:p>
        </w:tc>
        <w:tc>
          <w:tcPr>
            <w:tcW w:w="1675" w:type="dxa"/>
            <w:shd w:val="clear" w:color="auto" w:fill="FFFFFF" w:themeFill="background1"/>
          </w:tcPr>
          <w:p w14:paraId="7ADD2AF4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10" w:type="dxa"/>
            <w:shd w:val="clear" w:color="auto" w:fill="FFFFFF" w:themeFill="background1"/>
          </w:tcPr>
          <w:p w14:paraId="11C5D58B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66F3" w:rsidRPr="00826E93" w14:paraId="31A6C1BC" w14:textId="77777777" w:rsidTr="00C56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5FE25467" w14:textId="77777777" w:rsidR="00C566F3" w:rsidRPr="00B456C5" w:rsidRDefault="00C566F3" w:rsidP="00C566F3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shd w:val="clear" w:color="auto" w:fill="FFFFFF" w:themeFill="background1"/>
          </w:tcPr>
          <w:p w14:paraId="08CCCB2A" w14:textId="32CEB51B" w:rsidR="00C566F3" w:rsidRPr="00826E93" w:rsidRDefault="001E77E1" w:rsidP="001E7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8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7,912</w:t>
            </w:r>
          </w:p>
        </w:tc>
        <w:tc>
          <w:tcPr>
            <w:tcW w:w="1751" w:type="dxa"/>
            <w:shd w:val="clear" w:color="auto" w:fill="FFFFFF" w:themeFill="background1"/>
          </w:tcPr>
          <w:p w14:paraId="339AB245" w14:textId="1CE89DC9" w:rsidR="00C566F3" w:rsidRPr="00826E93" w:rsidRDefault="00953A49" w:rsidP="0095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  <w:r w:rsidR="00C566F3" w:rsidRPr="00826E93">
              <w:rPr>
                <w:rFonts w:cstheme="minorHAnsi"/>
                <w:sz w:val="20"/>
                <w:szCs w:val="20"/>
              </w:rPr>
              <w:t xml:space="preserve"> (</w:t>
            </w:r>
            <w:r w:rsidR="001E77E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95</w:t>
            </w:r>
            <w:r w:rsidR="00C566F3" w:rsidRPr="00826E93">
              <w:rPr>
                <w:rFonts w:cstheme="minorHAnsi"/>
                <w:sz w:val="20"/>
                <w:szCs w:val="20"/>
              </w:rPr>
              <w:t xml:space="preserve"> – 1.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C566F3"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50B5DAC1" w14:textId="11F12976" w:rsidR="00C566F3" w:rsidRPr="00826E93" w:rsidRDefault="00953A49" w:rsidP="0095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6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4,754</w:t>
            </w:r>
          </w:p>
        </w:tc>
        <w:tc>
          <w:tcPr>
            <w:tcW w:w="1701" w:type="dxa"/>
            <w:shd w:val="clear" w:color="auto" w:fill="FFFFFF" w:themeFill="background1"/>
          </w:tcPr>
          <w:p w14:paraId="6B960836" w14:textId="6A921DBB" w:rsidR="00C566F3" w:rsidRPr="00826E93" w:rsidRDefault="00C566F3" w:rsidP="0095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1</w:t>
            </w:r>
            <w:r w:rsidR="00953A49">
              <w:rPr>
                <w:rFonts w:cstheme="minorHAnsi"/>
                <w:sz w:val="20"/>
                <w:szCs w:val="20"/>
              </w:rPr>
              <w:t>2</w:t>
            </w:r>
            <w:r w:rsidRPr="00826E93">
              <w:rPr>
                <w:rFonts w:cstheme="minorHAnsi"/>
                <w:sz w:val="20"/>
                <w:szCs w:val="20"/>
              </w:rPr>
              <w:t xml:space="preserve"> (</w:t>
            </w:r>
            <w:r w:rsidR="00953A49">
              <w:rPr>
                <w:rFonts w:cstheme="minorHAnsi"/>
                <w:sz w:val="20"/>
                <w:szCs w:val="20"/>
              </w:rPr>
              <w:t>0</w:t>
            </w:r>
            <w:r w:rsidRPr="00826E93">
              <w:rPr>
                <w:rFonts w:cstheme="minorHAnsi"/>
                <w:sz w:val="20"/>
                <w:szCs w:val="20"/>
              </w:rPr>
              <w:t>.</w:t>
            </w:r>
            <w:r w:rsidR="00953A49">
              <w:rPr>
                <w:rFonts w:cstheme="minorHAnsi"/>
                <w:sz w:val="20"/>
                <w:szCs w:val="20"/>
              </w:rPr>
              <w:t>97</w:t>
            </w:r>
            <w:r w:rsidRPr="00826E93">
              <w:rPr>
                <w:rFonts w:cstheme="minorHAnsi"/>
                <w:sz w:val="20"/>
                <w:szCs w:val="20"/>
              </w:rPr>
              <w:t xml:space="preserve"> – 1.</w:t>
            </w:r>
            <w:r w:rsidR="00953A49">
              <w:rPr>
                <w:rFonts w:cstheme="minorHAnsi"/>
                <w:sz w:val="20"/>
                <w:szCs w:val="20"/>
              </w:rPr>
              <w:t>28</w:t>
            </w:r>
            <w:r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75" w:type="dxa"/>
            <w:shd w:val="clear" w:color="auto" w:fill="FFFFFF" w:themeFill="background1"/>
          </w:tcPr>
          <w:p w14:paraId="75C5E13F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622/6,065</w:t>
            </w:r>
          </w:p>
        </w:tc>
        <w:tc>
          <w:tcPr>
            <w:tcW w:w="1675" w:type="dxa"/>
            <w:shd w:val="clear" w:color="auto" w:fill="FFFFFF" w:themeFill="background1"/>
          </w:tcPr>
          <w:p w14:paraId="435F21CD" w14:textId="20826CC1" w:rsidR="00C566F3" w:rsidRPr="00826E93" w:rsidRDefault="00C566F3" w:rsidP="00AE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9</w:t>
            </w:r>
            <w:r w:rsidR="00AE4686">
              <w:rPr>
                <w:rFonts w:cstheme="minorHAnsi"/>
                <w:sz w:val="20"/>
                <w:szCs w:val="20"/>
              </w:rPr>
              <w:t>7</w:t>
            </w:r>
            <w:r w:rsidRPr="00826E93">
              <w:rPr>
                <w:rFonts w:cstheme="minorHAnsi"/>
                <w:sz w:val="20"/>
                <w:szCs w:val="20"/>
              </w:rPr>
              <w:t xml:space="preserve"> (0.</w:t>
            </w:r>
            <w:r w:rsidR="00AE4686">
              <w:rPr>
                <w:rFonts w:cstheme="minorHAnsi"/>
                <w:sz w:val="20"/>
                <w:szCs w:val="20"/>
              </w:rPr>
              <w:t>81</w:t>
            </w:r>
            <w:r w:rsidRPr="00826E93">
              <w:rPr>
                <w:rFonts w:cstheme="minorHAnsi"/>
                <w:sz w:val="20"/>
                <w:szCs w:val="20"/>
              </w:rPr>
              <w:t xml:space="preserve"> – 1.</w:t>
            </w:r>
            <w:r w:rsidR="00AE4686">
              <w:rPr>
                <w:rFonts w:cstheme="minorHAnsi"/>
                <w:sz w:val="20"/>
                <w:szCs w:val="20"/>
              </w:rPr>
              <w:t>16</w:t>
            </w:r>
            <w:r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10" w:type="dxa"/>
            <w:shd w:val="clear" w:color="auto" w:fill="FFFFFF" w:themeFill="background1"/>
          </w:tcPr>
          <w:p w14:paraId="33A08F50" w14:textId="0F100C01" w:rsidR="00C566F3" w:rsidRPr="00826E93" w:rsidRDefault="00C566F3" w:rsidP="00AE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</w:t>
            </w:r>
            <w:r w:rsidR="00AE4686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C566F3" w:rsidRPr="005A6B4D" w14:paraId="4648B163" w14:textId="77777777" w:rsidTr="00C566F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656322AF" w14:textId="77777777" w:rsidR="00C566F3" w:rsidRPr="00826E93" w:rsidRDefault="00C566F3" w:rsidP="00C566F3">
            <w:pPr>
              <w:rPr>
                <w:rFonts w:cstheme="minorHAnsi"/>
                <w:b w:val="0"/>
                <w:sz w:val="20"/>
                <w:szCs w:val="20"/>
                <w:vertAlign w:val="superscript"/>
                <w:lang w:val="nb-NO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R</w:t>
            </w:r>
            <w:r w:rsidRPr="00826E93">
              <w:rPr>
                <w:rFonts w:cstheme="minorHAnsi"/>
                <w:sz w:val="20"/>
                <w:szCs w:val="20"/>
                <w:lang w:val="nb-NO"/>
              </w:rPr>
              <w:t>enin-angiotensin</w:t>
            </w:r>
            <w:proofErr w:type="spellEnd"/>
            <w:r w:rsidRPr="00826E93">
              <w:rPr>
                <w:rFonts w:cstheme="minorHAnsi"/>
                <w:sz w:val="20"/>
                <w:szCs w:val="20"/>
                <w:lang w:val="nb-NO"/>
              </w:rPr>
              <w:t xml:space="preserve"> system agents (</w:t>
            </w:r>
            <w:r>
              <w:rPr>
                <w:rFonts w:cstheme="minorHAnsi"/>
                <w:sz w:val="20"/>
                <w:szCs w:val="20"/>
                <w:lang w:val="nb-NO"/>
              </w:rPr>
              <w:t xml:space="preserve">ATC </w:t>
            </w:r>
            <w:r w:rsidRPr="00826E93">
              <w:rPr>
                <w:rFonts w:cstheme="minorHAnsi"/>
                <w:sz w:val="20"/>
                <w:szCs w:val="20"/>
                <w:lang w:val="nb-NO"/>
              </w:rPr>
              <w:t>C09)</w:t>
            </w:r>
          </w:p>
        </w:tc>
        <w:tc>
          <w:tcPr>
            <w:tcW w:w="1509" w:type="dxa"/>
            <w:shd w:val="clear" w:color="auto" w:fill="FFFFFF" w:themeFill="background1"/>
          </w:tcPr>
          <w:p w14:paraId="2736882A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751" w:type="dxa"/>
            <w:shd w:val="clear" w:color="auto" w:fill="FFFFFF" w:themeFill="background1"/>
          </w:tcPr>
          <w:p w14:paraId="72127F02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A9F6211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F820735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1A5B5EB6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3E4D3985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910" w:type="dxa"/>
            <w:shd w:val="clear" w:color="auto" w:fill="FFFFFF" w:themeFill="background1"/>
          </w:tcPr>
          <w:p w14:paraId="33A46F25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566F3" w:rsidRPr="00826E93" w14:paraId="36A656E6" w14:textId="77777777" w:rsidTr="00C56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  <w:shd w:val="clear" w:color="auto" w:fill="FFFFFF" w:themeFill="background1"/>
          </w:tcPr>
          <w:p w14:paraId="6DC9FFB9" w14:textId="77777777" w:rsidR="00C566F3" w:rsidRPr="00B456C5" w:rsidRDefault="00C566F3" w:rsidP="00C566F3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Non</w:t>
            </w:r>
            <w:r>
              <w:rPr>
                <w:rFonts w:cstheme="minorHAnsi"/>
                <w:b w:val="0"/>
                <w:sz w:val="20"/>
                <w:szCs w:val="20"/>
              </w:rPr>
              <w:t>-</w:t>
            </w: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tcBorders>
              <w:bottom w:val="nil"/>
            </w:tcBorders>
            <w:shd w:val="clear" w:color="auto" w:fill="FFFFFF" w:themeFill="background1"/>
          </w:tcPr>
          <w:p w14:paraId="79645776" w14:textId="4206DDE7" w:rsidR="00C566F3" w:rsidRPr="00826E93" w:rsidRDefault="001E77E1" w:rsidP="001E7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0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9,207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FFFFFF" w:themeFill="background1"/>
          </w:tcPr>
          <w:p w14:paraId="197C426E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4F0D337A" w14:textId="7E7C1D57" w:rsidR="00C566F3" w:rsidRPr="00826E93" w:rsidRDefault="00953A49" w:rsidP="0095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8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5,12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487CAE08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5" w:type="dxa"/>
            <w:tcBorders>
              <w:bottom w:val="nil"/>
            </w:tcBorders>
            <w:shd w:val="clear" w:color="auto" w:fill="FFFFFF" w:themeFill="background1"/>
          </w:tcPr>
          <w:p w14:paraId="722D3328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089/10,654</w:t>
            </w:r>
          </w:p>
        </w:tc>
        <w:tc>
          <w:tcPr>
            <w:tcW w:w="1675" w:type="dxa"/>
            <w:tcBorders>
              <w:bottom w:val="nil"/>
            </w:tcBorders>
            <w:shd w:val="clear" w:color="auto" w:fill="FFFFFF" w:themeFill="background1"/>
          </w:tcPr>
          <w:p w14:paraId="4B1085F5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FFFFFF" w:themeFill="background1"/>
          </w:tcPr>
          <w:p w14:paraId="53EFEEBB" w14:textId="77777777" w:rsidR="00C566F3" w:rsidRPr="00826E93" w:rsidRDefault="00C566F3" w:rsidP="00C56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66F3" w:rsidRPr="00826E93" w14:paraId="5426C17C" w14:textId="77777777" w:rsidTr="00C566F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607CAA" w14:textId="77777777" w:rsidR="00C566F3" w:rsidRPr="00B456C5" w:rsidRDefault="00C566F3" w:rsidP="00C566F3">
            <w:pPr>
              <w:ind w:left="317"/>
              <w:rPr>
                <w:rFonts w:cstheme="minorHAnsi"/>
                <w:b w:val="0"/>
                <w:sz w:val="20"/>
                <w:szCs w:val="20"/>
              </w:rPr>
            </w:pPr>
            <w:r w:rsidRPr="00B456C5">
              <w:rPr>
                <w:rFonts w:cstheme="minorHAnsi"/>
                <w:b w:val="0"/>
                <w:sz w:val="20"/>
                <w:szCs w:val="20"/>
              </w:rPr>
              <w:t>Users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E9B47B1" w14:textId="5A5F06A3" w:rsidR="00C566F3" w:rsidRPr="00826E93" w:rsidRDefault="001E77E1" w:rsidP="001E7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437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13,852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61A4B83" w14:textId="25A55963" w:rsidR="00C566F3" w:rsidRPr="00826E93" w:rsidRDefault="00C566F3" w:rsidP="0095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</w:t>
            </w:r>
            <w:r w:rsidR="00953A49">
              <w:rPr>
                <w:rFonts w:cstheme="minorHAnsi"/>
                <w:sz w:val="20"/>
                <w:szCs w:val="20"/>
              </w:rPr>
              <w:t>07</w:t>
            </w:r>
            <w:r w:rsidRPr="00826E93">
              <w:rPr>
                <w:rFonts w:cstheme="minorHAnsi"/>
                <w:sz w:val="20"/>
                <w:szCs w:val="20"/>
              </w:rPr>
              <w:t xml:space="preserve"> (</w:t>
            </w:r>
            <w:r w:rsidR="001E77E1">
              <w:rPr>
                <w:rFonts w:cstheme="minorHAnsi"/>
                <w:sz w:val="20"/>
                <w:szCs w:val="20"/>
              </w:rPr>
              <w:t>0.9</w:t>
            </w:r>
            <w:r w:rsidR="00953A49">
              <w:rPr>
                <w:rFonts w:cstheme="minorHAnsi"/>
                <w:sz w:val="20"/>
                <w:szCs w:val="20"/>
              </w:rPr>
              <w:t>6</w:t>
            </w:r>
            <w:r w:rsidR="001E77E1">
              <w:rPr>
                <w:rFonts w:cstheme="minorHAnsi"/>
                <w:sz w:val="20"/>
                <w:szCs w:val="20"/>
              </w:rPr>
              <w:t xml:space="preserve"> – 1.</w:t>
            </w:r>
            <w:r w:rsidR="00953A49">
              <w:rPr>
                <w:rFonts w:cstheme="minorHAnsi"/>
                <w:sz w:val="20"/>
                <w:szCs w:val="20"/>
              </w:rPr>
              <w:t>20</w:t>
            </w:r>
            <w:r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9CF9DE2" w14:textId="433F0254" w:rsidR="00C566F3" w:rsidRPr="00826E93" w:rsidRDefault="00953A49" w:rsidP="0095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3</w:t>
            </w:r>
            <w:r w:rsidR="00C566F3" w:rsidRPr="00826E93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8,38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E8B0E7" w14:textId="302919C6" w:rsidR="00C566F3" w:rsidRPr="00826E93" w:rsidRDefault="00C566F3" w:rsidP="00953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0</w:t>
            </w:r>
            <w:r w:rsidR="00953A49">
              <w:rPr>
                <w:rFonts w:cstheme="minorHAnsi"/>
                <w:sz w:val="20"/>
                <w:szCs w:val="20"/>
              </w:rPr>
              <w:t>5</w:t>
            </w:r>
            <w:r w:rsidRPr="00826E93">
              <w:rPr>
                <w:rFonts w:cstheme="minorHAnsi"/>
                <w:sz w:val="20"/>
                <w:szCs w:val="20"/>
              </w:rPr>
              <w:t xml:space="preserve"> (</w:t>
            </w:r>
            <w:r w:rsidR="00953A49">
              <w:rPr>
                <w:rFonts w:cstheme="minorHAnsi"/>
                <w:sz w:val="20"/>
                <w:szCs w:val="20"/>
              </w:rPr>
              <w:t>0.91</w:t>
            </w:r>
            <w:r w:rsidRPr="00826E93">
              <w:rPr>
                <w:rFonts w:cstheme="minorHAnsi"/>
                <w:sz w:val="20"/>
                <w:szCs w:val="20"/>
              </w:rPr>
              <w:t xml:space="preserve"> – 1.</w:t>
            </w:r>
            <w:r w:rsidR="00953A49">
              <w:rPr>
                <w:rFonts w:cstheme="minorHAnsi"/>
                <w:sz w:val="20"/>
                <w:szCs w:val="20"/>
              </w:rPr>
              <w:t>21</w:t>
            </w:r>
            <w:r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5D78AE6" w14:textId="77777777" w:rsidR="00C566F3" w:rsidRPr="00826E93" w:rsidRDefault="00C566F3" w:rsidP="00C56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,293/12,167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8F8727F" w14:textId="3A4B2893" w:rsidR="00C566F3" w:rsidRPr="00826E93" w:rsidRDefault="00C566F3" w:rsidP="00AE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1.</w:t>
            </w:r>
            <w:r w:rsidR="00AE4686">
              <w:rPr>
                <w:rFonts w:cstheme="minorHAnsi"/>
                <w:sz w:val="20"/>
                <w:szCs w:val="20"/>
              </w:rPr>
              <w:t>13</w:t>
            </w:r>
            <w:r w:rsidRPr="00826E93">
              <w:rPr>
                <w:rFonts w:cstheme="minorHAnsi"/>
                <w:sz w:val="20"/>
                <w:szCs w:val="20"/>
              </w:rPr>
              <w:t xml:space="preserve"> (0.9</w:t>
            </w:r>
            <w:r w:rsidR="00AE4686">
              <w:rPr>
                <w:rFonts w:cstheme="minorHAnsi"/>
                <w:sz w:val="20"/>
                <w:szCs w:val="20"/>
              </w:rPr>
              <w:t>4</w:t>
            </w:r>
            <w:r w:rsidRPr="00826E93">
              <w:rPr>
                <w:rFonts w:cstheme="minorHAnsi"/>
                <w:sz w:val="20"/>
                <w:szCs w:val="20"/>
              </w:rPr>
              <w:t xml:space="preserve"> – 1.</w:t>
            </w:r>
            <w:r w:rsidR="00AE4686">
              <w:rPr>
                <w:rFonts w:cstheme="minorHAnsi"/>
                <w:sz w:val="20"/>
                <w:szCs w:val="20"/>
              </w:rPr>
              <w:t>34</w:t>
            </w:r>
            <w:r w:rsidRPr="00826E9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E4D3CEA" w14:textId="0661C185" w:rsidR="00C566F3" w:rsidRPr="00826E93" w:rsidRDefault="00C566F3" w:rsidP="00AE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6E93">
              <w:rPr>
                <w:rFonts w:cstheme="minorHAnsi"/>
                <w:sz w:val="20"/>
                <w:szCs w:val="20"/>
              </w:rPr>
              <w:t>0.</w:t>
            </w:r>
            <w:r w:rsidR="00AE4686">
              <w:rPr>
                <w:rFonts w:cstheme="minorHAnsi"/>
                <w:sz w:val="20"/>
                <w:szCs w:val="20"/>
              </w:rPr>
              <w:t>87</w:t>
            </w:r>
          </w:p>
        </w:tc>
      </w:tr>
      <w:tr w:rsidR="00C566F3" w:rsidRPr="00826E93" w14:paraId="345B3B21" w14:textId="77777777" w:rsidTr="00C56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6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D9A223" w14:textId="087DF1C6" w:rsidR="00C566F3" w:rsidRPr="00826E93" w:rsidRDefault="00C566F3" w:rsidP="00C566F3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theme="minorHAnsi"/>
                <w:b w:val="0"/>
                <w:sz w:val="20"/>
                <w:szCs w:val="20"/>
              </w:rPr>
              <w:t>S</w:t>
            </w:r>
            <w:r w:rsidRPr="00826E93">
              <w:rPr>
                <w:rFonts w:cstheme="minorHAnsi"/>
                <w:b w:val="0"/>
                <w:sz w:val="20"/>
                <w:szCs w:val="20"/>
              </w:rPr>
              <w:t>tudy sample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: </w:t>
            </w:r>
            <w:r w:rsidRPr="00826E93">
              <w:rPr>
                <w:rFonts w:cstheme="minorHAnsi"/>
                <w:b w:val="0"/>
                <w:sz w:val="20"/>
                <w:szCs w:val="20"/>
              </w:rPr>
              <w:t xml:space="preserve">cases= </w:t>
            </w:r>
            <w:r>
              <w:rPr>
                <w:rFonts w:cstheme="minorHAnsi"/>
                <w:b w:val="0"/>
                <w:sz w:val="20"/>
                <w:szCs w:val="20"/>
              </w:rPr>
              <w:t>2,327</w:t>
            </w:r>
            <w:r w:rsidRPr="00826E93">
              <w:rPr>
                <w:rFonts w:cstheme="minorHAnsi"/>
                <w:b w:val="0"/>
                <w:sz w:val="20"/>
                <w:szCs w:val="20"/>
              </w:rPr>
              <w:t xml:space="preserve"> and controls=</w:t>
            </w:r>
            <w:r>
              <w:rPr>
                <w:rFonts w:cstheme="minorHAnsi"/>
                <w:b w:val="0"/>
                <w:sz w:val="20"/>
                <w:szCs w:val="20"/>
              </w:rPr>
              <w:t>23,059.</w:t>
            </w:r>
          </w:p>
          <w:p w14:paraId="512E0EBA" w14:textId="77777777" w:rsidR="00C566F3" w:rsidRPr="00826E93" w:rsidRDefault="00C566F3" w:rsidP="00C566F3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 xml:space="preserve">b </w:t>
            </w:r>
            <w:r w:rsidRPr="00826E93">
              <w:rPr>
                <w:rFonts w:cstheme="minorHAnsi"/>
                <w:b w:val="0"/>
                <w:sz w:val="20"/>
                <w:szCs w:val="20"/>
              </w:rPr>
              <w:t xml:space="preserve">Adjusted for </w:t>
            </w:r>
            <w:r>
              <w:rPr>
                <w:rFonts w:cstheme="minorHAnsi"/>
                <w:b w:val="0"/>
                <w:sz w:val="20"/>
                <w:szCs w:val="20"/>
              </w:rPr>
              <w:t>region of ambient ultraviolet radiation</w:t>
            </w:r>
            <w:r w:rsidRPr="00826E93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exposure </w:t>
            </w:r>
            <w:r w:rsidRPr="00826E93">
              <w:rPr>
                <w:rFonts w:cstheme="minorHAnsi"/>
                <w:b w:val="0"/>
                <w:sz w:val="20"/>
                <w:szCs w:val="20"/>
              </w:rPr>
              <w:t xml:space="preserve">and all </w:t>
            </w:r>
            <w:r w:rsidRPr="004843CC">
              <w:rPr>
                <w:rFonts w:cstheme="minorHAnsi"/>
                <w:b w:val="0"/>
                <w:sz w:val="20"/>
                <w:szCs w:val="20"/>
              </w:rPr>
              <w:t xml:space="preserve">cardiovascular disease </w:t>
            </w:r>
            <w:r w:rsidRPr="00826E93">
              <w:rPr>
                <w:rFonts w:cstheme="minorHAnsi"/>
                <w:b w:val="0"/>
                <w:sz w:val="20"/>
                <w:szCs w:val="20"/>
              </w:rPr>
              <w:t>medications.</w:t>
            </w:r>
          </w:p>
          <w:p w14:paraId="6EF7D2B4" w14:textId="77777777" w:rsidR="00C566F3" w:rsidRPr="00826E93" w:rsidRDefault="00C566F3" w:rsidP="00C566F3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 xml:space="preserve">c </w:t>
            </w:r>
            <w:r w:rsidRPr="00826E93">
              <w:rPr>
                <w:rFonts w:cstheme="minorHAnsi"/>
                <w:b w:val="0"/>
                <w:sz w:val="20"/>
                <w:szCs w:val="20"/>
              </w:rPr>
              <w:t xml:space="preserve">P for </w:t>
            </w:r>
            <w:r>
              <w:rPr>
                <w:rFonts w:cstheme="minorHAnsi"/>
                <w:b w:val="0"/>
                <w:sz w:val="20"/>
                <w:szCs w:val="20"/>
              </w:rPr>
              <w:t>interaction.</w:t>
            </w:r>
            <w:r w:rsidRPr="00826E93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</w:tbl>
    <w:p w14:paraId="2BA40395" w14:textId="77777777" w:rsidR="00AA5E97" w:rsidRPr="00AA5E97" w:rsidRDefault="00AA5E97" w:rsidP="00AA5E97">
      <w:pPr>
        <w:rPr>
          <w:rFonts w:cstheme="minorHAnsi"/>
          <w:sz w:val="18"/>
          <w:szCs w:val="20"/>
        </w:rPr>
      </w:pPr>
    </w:p>
    <w:p w14:paraId="6A1CCB2B" w14:textId="77777777" w:rsidR="00AA5E97" w:rsidRPr="00AA5E97" w:rsidRDefault="00AA5E97" w:rsidP="00AA5E97">
      <w:pPr>
        <w:rPr>
          <w:rFonts w:cstheme="minorHAnsi"/>
          <w:sz w:val="18"/>
          <w:szCs w:val="20"/>
        </w:rPr>
      </w:pPr>
    </w:p>
    <w:p w14:paraId="6DAB26A1" w14:textId="77777777" w:rsidR="00AA5E97" w:rsidRPr="00AA5E97" w:rsidRDefault="00AA5E97" w:rsidP="00AA5E97">
      <w:pPr>
        <w:rPr>
          <w:rFonts w:cstheme="minorHAnsi"/>
          <w:sz w:val="18"/>
          <w:szCs w:val="20"/>
        </w:rPr>
      </w:pPr>
    </w:p>
    <w:p w14:paraId="59F5F1E9" w14:textId="77777777" w:rsidR="00AA5E97" w:rsidRPr="00AA5E97" w:rsidRDefault="00AA5E97" w:rsidP="00AA5E97">
      <w:pPr>
        <w:rPr>
          <w:rFonts w:cstheme="minorHAnsi"/>
          <w:sz w:val="18"/>
          <w:szCs w:val="20"/>
        </w:rPr>
      </w:pPr>
    </w:p>
    <w:p w14:paraId="4B4E6890" w14:textId="77777777" w:rsidR="00AA5E97" w:rsidRPr="00AA5E97" w:rsidRDefault="00AA5E97" w:rsidP="00AA5E97">
      <w:pPr>
        <w:rPr>
          <w:rFonts w:cstheme="minorHAnsi"/>
          <w:sz w:val="18"/>
          <w:szCs w:val="20"/>
        </w:rPr>
      </w:pPr>
    </w:p>
    <w:p w14:paraId="1A0E2BE4" w14:textId="77777777" w:rsidR="00AA5E97" w:rsidRPr="00AA5E97" w:rsidRDefault="00AA5E97" w:rsidP="00AA5E97">
      <w:pPr>
        <w:rPr>
          <w:rFonts w:cstheme="minorHAnsi"/>
          <w:sz w:val="18"/>
          <w:szCs w:val="20"/>
        </w:rPr>
      </w:pPr>
    </w:p>
    <w:p w14:paraId="2CB6798F" w14:textId="77777777" w:rsidR="00AA5E97" w:rsidRDefault="00AA5E97" w:rsidP="00AA5E97">
      <w:pPr>
        <w:rPr>
          <w:rFonts w:cstheme="minorHAnsi"/>
          <w:sz w:val="18"/>
          <w:szCs w:val="20"/>
        </w:rPr>
      </w:pPr>
    </w:p>
    <w:p w14:paraId="6F623179" w14:textId="77777777" w:rsidR="00AA5E97" w:rsidRDefault="00AA5E97" w:rsidP="00AA5E97">
      <w:pPr>
        <w:rPr>
          <w:rFonts w:cstheme="minorHAnsi"/>
          <w:sz w:val="18"/>
          <w:szCs w:val="20"/>
        </w:rPr>
      </w:pPr>
    </w:p>
    <w:p w14:paraId="2510D696" w14:textId="57BC4F0C" w:rsidR="00AA5E97" w:rsidRDefault="00AA5E97">
      <w:pPr>
        <w:rPr>
          <w:rFonts w:cstheme="minorHAnsi"/>
          <w:sz w:val="18"/>
          <w:szCs w:val="20"/>
        </w:rPr>
      </w:pPr>
    </w:p>
    <w:tbl>
      <w:tblPr>
        <w:tblStyle w:val="LightShading"/>
        <w:tblW w:w="10862" w:type="dxa"/>
        <w:jc w:val="center"/>
        <w:tblLook w:val="04A0" w:firstRow="1" w:lastRow="0" w:firstColumn="1" w:lastColumn="0" w:noHBand="0" w:noVBand="1"/>
      </w:tblPr>
      <w:tblGrid>
        <w:gridCol w:w="4772"/>
        <w:gridCol w:w="3455"/>
        <w:gridCol w:w="2635"/>
      </w:tblGrid>
      <w:tr w:rsidR="00AA5E97" w:rsidRPr="00E46014" w14:paraId="6313CCCC" w14:textId="77777777" w:rsidTr="00747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2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04F410" w14:textId="71E5A20D" w:rsidR="00AA5E97" w:rsidRPr="00D95D19" w:rsidRDefault="008F45D7" w:rsidP="001D32AB">
            <w:pPr>
              <w:rPr>
                <w:rFonts w:cstheme="minorHAnsi"/>
                <w:b w:val="0"/>
                <w:lang w:val="en-GB"/>
              </w:rPr>
            </w:pPr>
            <w:r w:rsidRPr="008F45D7">
              <w:t xml:space="preserve">Supplementary </w:t>
            </w:r>
            <w:r w:rsidR="00556AC2" w:rsidRPr="008F45D7">
              <w:rPr>
                <w:rFonts w:cstheme="minorHAnsi"/>
                <w:lang w:val="en-GB"/>
              </w:rPr>
              <w:t>Table</w:t>
            </w:r>
            <w:r w:rsidR="00556AC2">
              <w:rPr>
                <w:rFonts w:cstheme="minorHAnsi"/>
                <w:lang w:val="en-GB"/>
              </w:rPr>
              <w:t xml:space="preserve"> </w:t>
            </w:r>
            <w:r w:rsidR="005A6B4D">
              <w:rPr>
                <w:rFonts w:cstheme="minorHAnsi"/>
                <w:lang w:val="en-GB"/>
              </w:rPr>
              <w:t>S</w:t>
            </w:r>
            <w:r w:rsidR="002B55E6">
              <w:rPr>
                <w:rFonts w:cstheme="minorHAnsi"/>
                <w:lang w:val="en-GB"/>
              </w:rPr>
              <w:t>4</w:t>
            </w:r>
            <w:r w:rsidR="00AA5E97" w:rsidRPr="00D95D19">
              <w:rPr>
                <w:rFonts w:cstheme="minorHAnsi"/>
                <w:lang w:val="en-GB"/>
              </w:rPr>
              <w:t>.</w:t>
            </w:r>
            <w:r w:rsidR="00AA5E97" w:rsidRPr="00D95D19">
              <w:rPr>
                <w:rFonts w:cstheme="minorHAnsi"/>
                <w:b w:val="0"/>
                <w:lang w:val="en-GB"/>
              </w:rPr>
              <w:t xml:space="preserve"> Rate ratios (RRs) with 95% confidence intervals (CIs) for use of </w:t>
            </w:r>
            <w:r w:rsidR="001D32AB" w:rsidRPr="00D95D19">
              <w:rPr>
                <w:rFonts w:cstheme="minorHAnsi"/>
                <w:b w:val="0"/>
                <w:lang w:val="en-GB"/>
              </w:rPr>
              <w:t>antihypertensive drugs</w:t>
            </w:r>
            <w:r w:rsidR="00AA5E97" w:rsidRPr="00D95D19">
              <w:rPr>
                <w:rFonts w:cstheme="minorHAnsi"/>
                <w:b w:val="0"/>
                <w:lang w:val="en-GB"/>
              </w:rPr>
              <w:t xml:space="preserve"> and melanoma risk </w:t>
            </w:r>
          </w:p>
        </w:tc>
      </w:tr>
      <w:tr w:rsidR="00483394" w:rsidRPr="001B07CF" w14:paraId="38DE2476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A0A426" w14:textId="77777777" w:rsidR="00483394" w:rsidRPr="00C32501" w:rsidRDefault="00483394" w:rsidP="0071132B">
            <w:pPr>
              <w:rPr>
                <w:rFonts w:cstheme="minorHAnsi"/>
                <w:b w:val="0"/>
              </w:rPr>
            </w:pP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C60472" w14:textId="63EA8DFA" w:rsidR="00483394" w:rsidRPr="00556AC2" w:rsidRDefault="00483394" w:rsidP="00556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vertAlign w:val="superscript"/>
              </w:rPr>
            </w:pPr>
            <w:r w:rsidRPr="00C32501">
              <w:rPr>
                <w:rFonts w:cstheme="minorHAnsi"/>
                <w:b/>
              </w:rPr>
              <w:t>Cases/</w:t>
            </w:r>
            <w:proofErr w:type="spellStart"/>
            <w:r w:rsidRPr="00C32501">
              <w:rPr>
                <w:rFonts w:cstheme="minorHAnsi"/>
                <w:b/>
              </w:rPr>
              <w:t>controls</w:t>
            </w:r>
            <w:r w:rsidR="00556AC2">
              <w:rPr>
                <w:rFonts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A55D8F" w14:textId="4993D042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vertAlign w:val="superscript"/>
              </w:rPr>
            </w:pPr>
            <w:proofErr w:type="gramStart"/>
            <w:r w:rsidRPr="00C32501">
              <w:rPr>
                <w:rFonts w:cstheme="minorHAnsi"/>
                <w:b/>
              </w:rPr>
              <w:t>RR(</w:t>
            </w:r>
            <w:proofErr w:type="gramEnd"/>
            <w:r w:rsidRPr="00C32501">
              <w:rPr>
                <w:rFonts w:cstheme="minorHAnsi"/>
                <w:b/>
              </w:rPr>
              <w:t>95% CI)</w:t>
            </w:r>
            <w:r w:rsidR="00556AC2">
              <w:rPr>
                <w:rFonts w:cstheme="minorHAnsi"/>
                <w:b/>
                <w:vertAlign w:val="superscript"/>
              </w:rPr>
              <w:t>b</w:t>
            </w:r>
          </w:p>
        </w:tc>
      </w:tr>
      <w:tr w:rsidR="00483394" w:rsidRPr="001B07CF" w14:paraId="625F192C" w14:textId="77777777" w:rsidTr="00747EF4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298DB9" w14:textId="77777777" w:rsidR="00483394" w:rsidRPr="00C32501" w:rsidRDefault="00483394" w:rsidP="0071132B">
            <w:pPr>
              <w:rPr>
                <w:rFonts w:cstheme="minorHAnsi"/>
                <w:b w:val="0"/>
              </w:rPr>
            </w:pPr>
            <w:r w:rsidRPr="00C32501">
              <w:rPr>
                <w:rFonts w:cstheme="minorHAnsi"/>
              </w:rPr>
              <w:t>Diuretics (C03)</w:t>
            </w:r>
          </w:p>
        </w:tc>
        <w:tc>
          <w:tcPr>
            <w:tcW w:w="34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2EB74A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3A7DDA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83394" w:rsidRPr="001B07CF" w14:paraId="6404B0F2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7555973B" w14:textId="1930E3EA" w:rsidR="00483394" w:rsidRPr="00C32501" w:rsidRDefault="00FE080A" w:rsidP="0071132B">
            <w:pPr>
              <w:ind w:left="317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Non-</w:t>
            </w:r>
            <w:r w:rsidR="00483394" w:rsidRPr="00C32501">
              <w:rPr>
                <w:rFonts w:cstheme="minorHAnsi"/>
                <w:b w:val="0"/>
              </w:rPr>
              <w:t>users</w:t>
            </w:r>
          </w:p>
        </w:tc>
        <w:tc>
          <w:tcPr>
            <w:tcW w:w="3455" w:type="dxa"/>
            <w:shd w:val="clear" w:color="auto" w:fill="FFFFFF" w:themeFill="background1"/>
          </w:tcPr>
          <w:p w14:paraId="6F97A200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0,492/103,613</w:t>
            </w:r>
          </w:p>
        </w:tc>
        <w:tc>
          <w:tcPr>
            <w:tcW w:w="2634" w:type="dxa"/>
            <w:shd w:val="clear" w:color="auto" w:fill="FFFFFF" w:themeFill="background1"/>
          </w:tcPr>
          <w:p w14:paraId="272EC5AC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00</w:t>
            </w:r>
          </w:p>
        </w:tc>
      </w:tr>
      <w:tr w:rsidR="00483394" w:rsidRPr="00E46014" w14:paraId="3C4C0E82" w14:textId="77777777" w:rsidTr="00747EF4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23052C53" w14:textId="67EFFE89" w:rsidR="00483394" w:rsidRPr="00C32501" w:rsidRDefault="00483394" w:rsidP="00C32501">
            <w:pPr>
              <w:ind w:left="317"/>
              <w:rPr>
                <w:rFonts w:cstheme="minorHAnsi"/>
                <w:b w:val="0"/>
                <w:vertAlign w:val="superscript"/>
              </w:rPr>
            </w:pPr>
            <w:r w:rsidRPr="00C32501">
              <w:rPr>
                <w:rFonts w:cstheme="minorHAnsi"/>
                <w:b w:val="0"/>
              </w:rPr>
              <w:t xml:space="preserve">Mixed </w:t>
            </w:r>
            <w:proofErr w:type="spellStart"/>
            <w:r w:rsidRPr="00C32501">
              <w:rPr>
                <w:rFonts w:cstheme="minorHAnsi"/>
                <w:b w:val="0"/>
              </w:rPr>
              <w:t>users</w:t>
            </w:r>
            <w:r w:rsidR="00556AC2">
              <w:rPr>
                <w:rFonts w:cstheme="minorHAnsi"/>
                <w:b w:val="0"/>
                <w:vertAlign w:val="superscript"/>
              </w:rPr>
              <w:t>c</w:t>
            </w:r>
            <w:proofErr w:type="spellEnd"/>
          </w:p>
        </w:tc>
        <w:tc>
          <w:tcPr>
            <w:tcW w:w="3455" w:type="dxa"/>
            <w:shd w:val="clear" w:color="auto" w:fill="FFFFFF" w:themeFill="background1"/>
          </w:tcPr>
          <w:p w14:paraId="18824206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,251/11,517</w:t>
            </w:r>
          </w:p>
        </w:tc>
        <w:tc>
          <w:tcPr>
            <w:tcW w:w="2634" w:type="dxa"/>
            <w:shd w:val="clear" w:color="auto" w:fill="FFFFFF" w:themeFill="background1"/>
          </w:tcPr>
          <w:p w14:paraId="582B99CC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06 (0.98 – 1.14)</w:t>
            </w:r>
          </w:p>
        </w:tc>
      </w:tr>
      <w:tr w:rsidR="00483394" w:rsidRPr="00E46014" w14:paraId="0BD16427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4CD56F1D" w14:textId="77777777" w:rsidR="00483394" w:rsidRPr="00C32501" w:rsidRDefault="00483394" w:rsidP="0071132B">
            <w:pPr>
              <w:ind w:left="317"/>
              <w:rPr>
                <w:rFonts w:cstheme="minorHAnsi"/>
                <w:b w:val="0"/>
              </w:rPr>
            </w:pPr>
            <w:r w:rsidRPr="00C32501">
              <w:rPr>
                <w:rFonts w:cstheme="minorHAnsi"/>
                <w:b w:val="0"/>
              </w:rPr>
              <w:t>Excusive users</w:t>
            </w:r>
          </w:p>
        </w:tc>
        <w:tc>
          <w:tcPr>
            <w:tcW w:w="3455" w:type="dxa"/>
            <w:shd w:val="clear" w:color="auto" w:fill="FFFFFF" w:themeFill="background1"/>
          </w:tcPr>
          <w:p w14:paraId="33148154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305/2,765</w:t>
            </w:r>
          </w:p>
        </w:tc>
        <w:tc>
          <w:tcPr>
            <w:tcW w:w="2634" w:type="dxa"/>
            <w:shd w:val="clear" w:color="auto" w:fill="FFFFFF" w:themeFill="background1"/>
          </w:tcPr>
          <w:p w14:paraId="34B24C88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14 (1.01 – 1.28)</w:t>
            </w:r>
          </w:p>
        </w:tc>
      </w:tr>
      <w:tr w:rsidR="00483394" w:rsidRPr="00E46014" w14:paraId="5A1FA915" w14:textId="77777777" w:rsidTr="00747EF4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7AFBD1EE" w14:textId="3A1155A4" w:rsidR="00483394" w:rsidRPr="009554F5" w:rsidRDefault="00C32501" w:rsidP="009554F5">
            <w:pPr>
              <w:ind w:left="317"/>
              <w:rPr>
                <w:rFonts w:cstheme="minorHAnsi"/>
                <w:b w:val="0"/>
                <w:vertAlign w:val="superscript"/>
              </w:rPr>
            </w:pPr>
            <w:r>
              <w:rPr>
                <w:rFonts w:cstheme="minorHAnsi"/>
                <w:b w:val="0"/>
              </w:rPr>
              <w:t xml:space="preserve">    </w:t>
            </w:r>
            <w:r w:rsidR="009554F5">
              <w:rPr>
                <w:rFonts w:cstheme="minorHAnsi"/>
                <w:b w:val="0"/>
              </w:rPr>
              <w:t xml:space="preserve">P for </w:t>
            </w:r>
            <w:proofErr w:type="spellStart"/>
            <w:r w:rsidR="009554F5">
              <w:rPr>
                <w:rFonts w:cstheme="minorHAnsi"/>
                <w:b w:val="0"/>
              </w:rPr>
              <w:t>heterogeneity</w:t>
            </w:r>
            <w:r w:rsidR="00556AC2">
              <w:rPr>
                <w:rFonts w:cstheme="minorHAnsi"/>
                <w:b w:val="0"/>
                <w:vertAlign w:val="superscript"/>
              </w:rPr>
              <w:t>d</w:t>
            </w:r>
            <w:proofErr w:type="spellEnd"/>
          </w:p>
        </w:tc>
        <w:tc>
          <w:tcPr>
            <w:tcW w:w="3455" w:type="dxa"/>
            <w:shd w:val="clear" w:color="auto" w:fill="FFFFFF" w:themeFill="background1"/>
          </w:tcPr>
          <w:p w14:paraId="29B18648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34" w:type="dxa"/>
            <w:shd w:val="clear" w:color="auto" w:fill="FFFFFF" w:themeFill="background1"/>
          </w:tcPr>
          <w:p w14:paraId="1A794483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0.32</w:t>
            </w:r>
          </w:p>
        </w:tc>
      </w:tr>
      <w:tr w:rsidR="00483394" w:rsidRPr="00E46014" w14:paraId="39B4009D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0BA66A77" w14:textId="2ADC2A19" w:rsidR="00483394" w:rsidRPr="00C32501" w:rsidRDefault="00483394" w:rsidP="0071132B">
            <w:pPr>
              <w:rPr>
                <w:rFonts w:cstheme="minorHAnsi"/>
                <w:b w:val="0"/>
              </w:rPr>
            </w:pPr>
            <w:r w:rsidRPr="00C32501">
              <w:rPr>
                <w:rFonts w:cstheme="minorHAnsi"/>
              </w:rPr>
              <w:t>Beta</w:t>
            </w:r>
            <w:r w:rsidR="00C46C95">
              <w:rPr>
                <w:rFonts w:cstheme="minorHAnsi"/>
              </w:rPr>
              <w:t>-</w:t>
            </w:r>
            <w:r w:rsidRPr="00C32501">
              <w:rPr>
                <w:rFonts w:cstheme="minorHAnsi"/>
              </w:rPr>
              <w:t>blockers (C07)</w:t>
            </w:r>
          </w:p>
        </w:tc>
        <w:tc>
          <w:tcPr>
            <w:tcW w:w="3455" w:type="dxa"/>
            <w:shd w:val="clear" w:color="auto" w:fill="FFFFFF" w:themeFill="background1"/>
          </w:tcPr>
          <w:p w14:paraId="0A4F16EC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34" w:type="dxa"/>
            <w:shd w:val="clear" w:color="auto" w:fill="FFFFFF" w:themeFill="background1"/>
          </w:tcPr>
          <w:p w14:paraId="172F1E59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080A" w:rsidRPr="001B07CF" w14:paraId="52622A13" w14:textId="77777777" w:rsidTr="00747EF4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49886452" w14:textId="2D7FE5DF" w:rsidR="00FE080A" w:rsidRPr="00C32501" w:rsidRDefault="00FE080A" w:rsidP="00FE080A">
            <w:pPr>
              <w:ind w:left="317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Non-</w:t>
            </w:r>
            <w:r w:rsidRPr="00C32501">
              <w:rPr>
                <w:rFonts w:cstheme="minorHAnsi"/>
                <w:b w:val="0"/>
              </w:rPr>
              <w:t>users</w:t>
            </w:r>
          </w:p>
        </w:tc>
        <w:tc>
          <w:tcPr>
            <w:tcW w:w="3455" w:type="dxa"/>
            <w:shd w:val="clear" w:color="auto" w:fill="FFFFFF" w:themeFill="background1"/>
          </w:tcPr>
          <w:p w14:paraId="107D7D1A" w14:textId="77777777" w:rsidR="00FE080A" w:rsidRPr="00C32501" w:rsidRDefault="00FE080A" w:rsidP="00F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9,792/95,547</w:t>
            </w:r>
          </w:p>
        </w:tc>
        <w:tc>
          <w:tcPr>
            <w:tcW w:w="2634" w:type="dxa"/>
            <w:shd w:val="clear" w:color="auto" w:fill="FFFFFF" w:themeFill="background1"/>
          </w:tcPr>
          <w:p w14:paraId="393503B8" w14:textId="77777777" w:rsidR="00FE080A" w:rsidRPr="00C32501" w:rsidRDefault="00FE080A" w:rsidP="00F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00</w:t>
            </w:r>
          </w:p>
        </w:tc>
      </w:tr>
      <w:tr w:rsidR="00483394" w:rsidRPr="001B07CF" w14:paraId="04E39053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1AF5053A" w14:textId="54516FC4" w:rsidR="00483394" w:rsidRPr="00C32501" w:rsidRDefault="00483394" w:rsidP="0071132B">
            <w:pPr>
              <w:ind w:left="317"/>
              <w:rPr>
                <w:rFonts w:cstheme="minorHAnsi"/>
                <w:b w:val="0"/>
                <w:vertAlign w:val="superscript"/>
              </w:rPr>
            </w:pPr>
            <w:r w:rsidRPr="00C32501">
              <w:rPr>
                <w:rFonts w:cstheme="minorHAnsi"/>
                <w:b w:val="0"/>
              </w:rPr>
              <w:t xml:space="preserve">Mixed </w:t>
            </w:r>
            <w:proofErr w:type="spellStart"/>
            <w:r w:rsidRPr="00C32501">
              <w:rPr>
                <w:rFonts w:cstheme="minorHAnsi"/>
                <w:b w:val="0"/>
              </w:rPr>
              <w:t>users</w:t>
            </w:r>
            <w:r w:rsidR="00556AC2">
              <w:rPr>
                <w:rFonts w:cstheme="minorHAnsi"/>
                <w:b w:val="0"/>
                <w:vertAlign w:val="superscript"/>
              </w:rPr>
              <w:t>c</w:t>
            </w:r>
            <w:proofErr w:type="spellEnd"/>
          </w:p>
        </w:tc>
        <w:tc>
          <w:tcPr>
            <w:tcW w:w="3455" w:type="dxa"/>
            <w:shd w:val="clear" w:color="auto" w:fill="FFFFFF" w:themeFill="background1"/>
          </w:tcPr>
          <w:p w14:paraId="44D6523E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,694/16,606</w:t>
            </w:r>
          </w:p>
        </w:tc>
        <w:tc>
          <w:tcPr>
            <w:tcW w:w="2634" w:type="dxa"/>
            <w:shd w:val="clear" w:color="auto" w:fill="FFFFFF" w:themeFill="background1"/>
          </w:tcPr>
          <w:p w14:paraId="6D1DFBFF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0.93 (0.87 – 1.00)</w:t>
            </w:r>
          </w:p>
        </w:tc>
      </w:tr>
      <w:tr w:rsidR="00483394" w:rsidRPr="001B07CF" w14:paraId="608BB8A6" w14:textId="77777777" w:rsidTr="00747EF4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292470C8" w14:textId="77777777" w:rsidR="00483394" w:rsidRPr="00C32501" w:rsidRDefault="00483394" w:rsidP="0071132B">
            <w:pPr>
              <w:ind w:left="317"/>
              <w:rPr>
                <w:rFonts w:cstheme="minorHAnsi"/>
                <w:b w:val="0"/>
              </w:rPr>
            </w:pPr>
            <w:r w:rsidRPr="00C32501">
              <w:rPr>
                <w:rFonts w:cstheme="minorHAnsi"/>
                <w:b w:val="0"/>
              </w:rPr>
              <w:t>Excusive users</w:t>
            </w:r>
          </w:p>
        </w:tc>
        <w:tc>
          <w:tcPr>
            <w:tcW w:w="3455" w:type="dxa"/>
            <w:shd w:val="clear" w:color="auto" w:fill="FFFFFF" w:themeFill="background1"/>
          </w:tcPr>
          <w:p w14:paraId="76077E12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562/5,742</w:t>
            </w:r>
          </w:p>
        </w:tc>
        <w:tc>
          <w:tcPr>
            <w:tcW w:w="2634" w:type="dxa"/>
            <w:shd w:val="clear" w:color="auto" w:fill="FFFFFF" w:themeFill="background1"/>
          </w:tcPr>
          <w:p w14:paraId="187C7B71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06 (0.96 – 1.16)</w:t>
            </w:r>
          </w:p>
        </w:tc>
      </w:tr>
      <w:tr w:rsidR="004E784F" w:rsidRPr="001B07CF" w14:paraId="33FB90E0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6B37AD0A" w14:textId="63B83CE8" w:rsidR="004E784F" w:rsidRPr="00C32501" w:rsidRDefault="004E784F" w:rsidP="004E784F">
            <w:pPr>
              <w:ind w:left="317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P for </w:t>
            </w:r>
            <w:proofErr w:type="spellStart"/>
            <w:r>
              <w:rPr>
                <w:rFonts w:cstheme="minorHAnsi"/>
                <w:b w:val="0"/>
              </w:rPr>
              <w:t>heterogeneity</w:t>
            </w:r>
            <w:r w:rsidR="00556AC2">
              <w:rPr>
                <w:rFonts w:cstheme="minorHAnsi"/>
                <w:b w:val="0"/>
                <w:vertAlign w:val="superscript"/>
              </w:rPr>
              <w:t>d</w:t>
            </w:r>
            <w:proofErr w:type="spellEnd"/>
          </w:p>
        </w:tc>
        <w:tc>
          <w:tcPr>
            <w:tcW w:w="3455" w:type="dxa"/>
            <w:shd w:val="clear" w:color="auto" w:fill="FFFFFF" w:themeFill="background1"/>
          </w:tcPr>
          <w:p w14:paraId="51F658AF" w14:textId="77777777" w:rsidR="004E784F" w:rsidRPr="00C32501" w:rsidRDefault="004E784F" w:rsidP="004E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34" w:type="dxa"/>
            <w:shd w:val="clear" w:color="auto" w:fill="FFFFFF" w:themeFill="background1"/>
          </w:tcPr>
          <w:p w14:paraId="72B51BBF" w14:textId="2064EB64" w:rsidR="004E784F" w:rsidRPr="00C32501" w:rsidRDefault="004E784F" w:rsidP="004E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0.03</w:t>
            </w:r>
            <w:r w:rsidR="00BF568E">
              <w:rPr>
                <w:rFonts w:cstheme="minorHAnsi"/>
              </w:rPr>
              <w:t>3</w:t>
            </w:r>
          </w:p>
        </w:tc>
      </w:tr>
      <w:tr w:rsidR="00483394" w:rsidRPr="001B07CF" w14:paraId="5F85F712" w14:textId="77777777" w:rsidTr="00747EF4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54F1ACAD" w14:textId="77777777" w:rsidR="00483394" w:rsidRPr="00C32501" w:rsidRDefault="00483394" w:rsidP="0071132B">
            <w:pPr>
              <w:rPr>
                <w:rFonts w:cstheme="minorHAnsi"/>
                <w:b w:val="0"/>
              </w:rPr>
            </w:pPr>
            <w:r w:rsidRPr="00C32501">
              <w:rPr>
                <w:rFonts w:cstheme="minorHAnsi"/>
              </w:rPr>
              <w:t>Calcium channel blockers (C08)</w:t>
            </w:r>
          </w:p>
        </w:tc>
        <w:tc>
          <w:tcPr>
            <w:tcW w:w="3455" w:type="dxa"/>
            <w:shd w:val="clear" w:color="auto" w:fill="FFFFFF" w:themeFill="background1"/>
          </w:tcPr>
          <w:p w14:paraId="567A57BE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34" w:type="dxa"/>
            <w:shd w:val="clear" w:color="auto" w:fill="FFFFFF" w:themeFill="background1"/>
          </w:tcPr>
          <w:p w14:paraId="2E84E745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080A" w:rsidRPr="001B07CF" w14:paraId="4038D1A4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316462A7" w14:textId="16AC600B" w:rsidR="00FE080A" w:rsidRPr="00C32501" w:rsidRDefault="00FE080A" w:rsidP="00FE080A">
            <w:pPr>
              <w:ind w:left="317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Non-</w:t>
            </w:r>
            <w:r w:rsidRPr="00C32501">
              <w:rPr>
                <w:rFonts w:cstheme="minorHAnsi"/>
                <w:b w:val="0"/>
              </w:rPr>
              <w:t>users</w:t>
            </w:r>
          </w:p>
        </w:tc>
        <w:tc>
          <w:tcPr>
            <w:tcW w:w="3455" w:type="dxa"/>
            <w:shd w:val="clear" w:color="auto" w:fill="FFFFFF" w:themeFill="background1"/>
          </w:tcPr>
          <w:p w14:paraId="732976D5" w14:textId="77777777" w:rsidR="00FE080A" w:rsidRPr="00C32501" w:rsidRDefault="00FE080A" w:rsidP="00FE0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0,465/103,695</w:t>
            </w:r>
          </w:p>
        </w:tc>
        <w:tc>
          <w:tcPr>
            <w:tcW w:w="2634" w:type="dxa"/>
            <w:shd w:val="clear" w:color="auto" w:fill="FFFFFF" w:themeFill="background1"/>
          </w:tcPr>
          <w:p w14:paraId="18C0C53D" w14:textId="77777777" w:rsidR="00FE080A" w:rsidRPr="00C32501" w:rsidRDefault="00FE080A" w:rsidP="00FE0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00</w:t>
            </w:r>
          </w:p>
        </w:tc>
      </w:tr>
      <w:tr w:rsidR="00483394" w:rsidRPr="001B07CF" w14:paraId="030F0F90" w14:textId="77777777" w:rsidTr="00747EF4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5ECF5937" w14:textId="213DB381" w:rsidR="00483394" w:rsidRPr="00C32501" w:rsidRDefault="00483394" w:rsidP="0071132B">
            <w:pPr>
              <w:ind w:left="317"/>
              <w:rPr>
                <w:rFonts w:cstheme="minorHAnsi"/>
                <w:b w:val="0"/>
                <w:vertAlign w:val="superscript"/>
              </w:rPr>
            </w:pPr>
            <w:r w:rsidRPr="00C32501">
              <w:rPr>
                <w:rFonts w:cstheme="minorHAnsi"/>
                <w:b w:val="0"/>
              </w:rPr>
              <w:t xml:space="preserve">Mixed </w:t>
            </w:r>
            <w:proofErr w:type="spellStart"/>
            <w:r w:rsidRPr="00C32501">
              <w:rPr>
                <w:rFonts w:cstheme="minorHAnsi"/>
                <w:b w:val="0"/>
              </w:rPr>
              <w:t>users</w:t>
            </w:r>
            <w:r w:rsidR="00556AC2">
              <w:rPr>
                <w:rFonts w:cstheme="minorHAnsi"/>
                <w:b w:val="0"/>
                <w:vertAlign w:val="superscript"/>
              </w:rPr>
              <w:t>c</w:t>
            </w:r>
            <w:proofErr w:type="spellEnd"/>
          </w:p>
        </w:tc>
        <w:tc>
          <w:tcPr>
            <w:tcW w:w="3455" w:type="dxa"/>
            <w:shd w:val="clear" w:color="auto" w:fill="FFFFFF" w:themeFill="background1"/>
          </w:tcPr>
          <w:p w14:paraId="539E8E9C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,418/12,540</w:t>
            </w:r>
          </w:p>
        </w:tc>
        <w:tc>
          <w:tcPr>
            <w:tcW w:w="2634" w:type="dxa"/>
            <w:shd w:val="clear" w:color="auto" w:fill="FFFFFF" w:themeFill="background1"/>
          </w:tcPr>
          <w:p w14:paraId="04D1EBA4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12 (1.04 – 1.20)</w:t>
            </w:r>
          </w:p>
        </w:tc>
      </w:tr>
      <w:tr w:rsidR="00483394" w:rsidRPr="001B07CF" w14:paraId="4BDF8F31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73D4CA38" w14:textId="77777777" w:rsidR="00483394" w:rsidRPr="00C32501" w:rsidRDefault="00483394" w:rsidP="0071132B">
            <w:pPr>
              <w:ind w:left="317"/>
              <w:rPr>
                <w:rFonts w:cstheme="minorHAnsi"/>
                <w:b w:val="0"/>
              </w:rPr>
            </w:pPr>
            <w:r w:rsidRPr="00C32501">
              <w:rPr>
                <w:rFonts w:cstheme="minorHAnsi"/>
                <w:b w:val="0"/>
              </w:rPr>
              <w:t>Excusive users</w:t>
            </w:r>
          </w:p>
        </w:tc>
        <w:tc>
          <w:tcPr>
            <w:tcW w:w="3455" w:type="dxa"/>
            <w:shd w:val="clear" w:color="auto" w:fill="FFFFFF" w:themeFill="background1"/>
          </w:tcPr>
          <w:p w14:paraId="455ECE6A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65/1,660</w:t>
            </w:r>
          </w:p>
        </w:tc>
        <w:tc>
          <w:tcPr>
            <w:tcW w:w="2634" w:type="dxa"/>
            <w:shd w:val="clear" w:color="auto" w:fill="FFFFFF" w:themeFill="background1"/>
          </w:tcPr>
          <w:p w14:paraId="6121A407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04 (0.89 – 1.23)</w:t>
            </w:r>
          </w:p>
        </w:tc>
      </w:tr>
      <w:tr w:rsidR="004E784F" w:rsidRPr="001B07CF" w14:paraId="769B2254" w14:textId="77777777" w:rsidTr="00747EF4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5A852371" w14:textId="6D42AEB8" w:rsidR="004E784F" w:rsidRPr="00C32501" w:rsidRDefault="004E784F" w:rsidP="004E784F">
            <w:pPr>
              <w:ind w:left="317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P for </w:t>
            </w:r>
            <w:proofErr w:type="spellStart"/>
            <w:r>
              <w:rPr>
                <w:rFonts w:cstheme="minorHAnsi"/>
                <w:b w:val="0"/>
              </w:rPr>
              <w:t>heterogeneity</w:t>
            </w:r>
            <w:r w:rsidR="00556AC2">
              <w:rPr>
                <w:rFonts w:cstheme="minorHAnsi"/>
                <w:b w:val="0"/>
                <w:vertAlign w:val="superscript"/>
              </w:rPr>
              <w:t>d</w:t>
            </w:r>
            <w:proofErr w:type="spellEnd"/>
          </w:p>
        </w:tc>
        <w:tc>
          <w:tcPr>
            <w:tcW w:w="3455" w:type="dxa"/>
            <w:shd w:val="clear" w:color="auto" w:fill="FFFFFF" w:themeFill="background1"/>
          </w:tcPr>
          <w:p w14:paraId="40AD7B52" w14:textId="77777777" w:rsidR="004E784F" w:rsidRPr="00C32501" w:rsidRDefault="004E784F" w:rsidP="004E7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34" w:type="dxa"/>
            <w:shd w:val="clear" w:color="auto" w:fill="FFFFFF" w:themeFill="background1"/>
          </w:tcPr>
          <w:p w14:paraId="5A60C763" w14:textId="77777777" w:rsidR="004E784F" w:rsidRPr="00C32501" w:rsidRDefault="004E784F" w:rsidP="004E7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0.45</w:t>
            </w:r>
          </w:p>
        </w:tc>
      </w:tr>
      <w:tr w:rsidR="00483394" w:rsidRPr="005A6B4D" w14:paraId="3FC35329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3880D9F1" w14:textId="68B3494E" w:rsidR="00483394" w:rsidRPr="00C32501" w:rsidRDefault="00C32501" w:rsidP="0071132B">
            <w:pPr>
              <w:rPr>
                <w:rFonts w:cstheme="minorHAnsi"/>
                <w:b w:val="0"/>
                <w:vertAlign w:val="superscript"/>
                <w:lang w:val="nb-NO"/>
              </w:rPr>
            </w:pPr>
            <w:proofErr w:type="spellStart"/>
            <w:r>
              <w:rPr>
                <w:rFonts w:cstheme="minorHAnsi"/>
                <w:lang w:val="nb-NO"/>
              </w:rPr>
              <w:t>R</w:t>
            </w:r>
            <w:r w:rsidR="00483394" w:rsidRPr="00C32501">
              <w:rPr>
                <w:rFonts w:cstheme="minorHAnsi"/>
                <w:lang w:val="nb-NO"/>
              </w:rPr>
              <w:t>enin-angiotensin</w:t>
            </w:r>
            <w:proofErr w:type="spellEnd"/>
            <w:r w:rsidR="00483394" w:rsidRPr="00C32501">
              <w:rPr>
                <w:rFonts w:cstheme="minorHAnsi"/>
                <w:lang w:val="nb-NO"/>
              </w:rPr>
              <w:t xml:space="preserve"> system agents (C09</w:t>
            </w:r>
            <w:r w:rsidR="00483394" w:rsidRPr="00582AA2">
              <w:rPr>
                <w:rFonts w:cstheme="minorHAnsi"/>
                <w:lang w:val="nb-NO"/>
              </w:rPr>
              <w:t>)</w:t>
            </w:r>
          </w:p>
        </w:tc>
        <w:tc>
          <w:tcPr>
            <w:tcW w:w="3455" w:type="dxa"/>
            <w:shd w:val="clear" w:color="auto" w:fill="FFFFFF" w:themeFill="background1"/>
          </w:tcPr>
          <w:p w14:paraId="4235BBE8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b-NO"/>
              </w:rPr>
            </w:pPr>
          </w:p>
        </w:tc>
        <w:tc>
          <w:tcPr>
            <w:tcW w:w="2634" w:type="dxa"/>
            <w:shd w:val="clear" w:color="auto" w:fill="FFFFFF" w:themeFill="background1"/>
          </w:tcPr>
          <w:p w14:paraId="22768674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b-NO"/>
              </w:rPr>
            </w:pPr>
          </w:p>
        </w:tc>
      </w:tr>
      <w:tr w:rsidR="00FE080A" w:rsidRPr="001B07CF" w14:paraId="73A33B4C" w14:textId="77777777" w:rsidTr="00747EF4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shd w:val="clear" w:color="auto" w:fill="FFFFFF" w:themeFill="background1"/>
          </w:tcPr>
          <w:p w14:paraId="435A1E3E" w14:textId="5DF7366E" w:rsidR="00FE080A" w:rsidRPr="00C32501" w:rsidRDefault="00FE080A" w:rsidP="00FE080A">
            <w:pPr>
              <w:ind w:left="317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Non-</w:t>
            </w:r>
            <w:r w:rsidRPr="00C32501">
              <w:rPr>
                <w:rFonts w:cstheme="minorHAnsi"/>
                <w:b w:val="0"/>
              </w:rPr>
              <w:t>users</w:t>
            </w:r>
          </w:p>
        </w:tc>
        <w:tc>
          <w:tcPr>
            <w:tcW w:w="3455" w:type="dxa"/>
            <w:shd w:val="clear" w:color="auto" w:fill="FFFFFF" w:themeFill="background1"/>
          </w:tcPr>
          <w:p w14:paraId="7346FBE6" w14:textId="77777777" w:rsidR="00FE080A" w:rsidRPr="00C32501" w:rsidRDefault="00FE080A" w:rsidP="00F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8,979/89,774</w:t>
            </w:r>
          </w:p>
        </w:tc>
        <w:tc>
          <w:tcPr>
            <w:tcW w:w="2634" w:type="dxa"/>
            <w:shd w:val="clear" w:color="auto" w:fill="FFFFFF" w:themeFill="background1"/>
          </w:tcPr>
          <w:p w14:paraId="053A9C6C" w14:textId="77777777" w:rsidR="00FE080A" w:rsidRPr="00C32501" w:rsidRDefault="00FE080A" w:rsidP="00F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00</w:t>
            </w:r>
          </w:p>
        </w:tc>
      </w:tr>
      <w:tr w:rsidR="00483394" w:rsidRPr="004D38A1" w14:paraId="3D3D436C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bottom w:val="nil"/>
            </w:tcBorders>
            <w:shd w:val="clear" w:color="auto" w:fill="FFFFFF" w:themeFill="background1"/>
          </w:tcPr>
          <w:p w14:paraId="5826B85D" w14:textId="5326F1D9" w:rsidR="00483394" w:rsidRPr="00C32501" w:rsidRDefault="00483394" w:rsidP="0071132B">
            <w:pPr>
              <w:ind w:left="317"/>
              <w:rPr>
                <w:rFonts w:cstheme="minorHAnsi"/>
                <w:b w:val="0"/>
                <w:vertAlign w:val="superscript"/>
              </w:rPr>
            </w:pPr>
            <w:r w:rsidRPr="00C32501">
              <w:rPr>
                <w:rFonts w:cstheme="minorHAnsi"/>
                <w:b w:val="0"/>
              </w:rPr>
              <w:t xml:space="preserve">Mixed </w:t>
            </w:r>
            <w:proofErr w:type="spellStart"/>
            <w:r w:rsidRPr="00C32501">
              <w:rPr>
                <w:rFonts w:cstheme="minorHAnsi"/>
                <w:b w:val="0"/>
              </w:rPr>
              <w:t>users</w:t>
            </w:r>
            <w:r w:rsidR="00556AC2">
              <w:rPr>
                <w:rFonts w:cstheme="minorHAnsi"/>
                <w:b w:val="0"/>
                <w:vertAlign w:val="superscript"/>
              </w:rPr>
              <w:t>c</w:t>
            </w:r>
            <w:proofErr w:type="spellEnd"/>
          </w:p>
        </w:tc>
        <w:tc>
          <w:tcPr>
            <w:tcW w:w="3455" w:type="dxa"/>
            <w:tcBorders>
              <w:bottom w:val="nil"/>
            </w:tcBorders>
            <w:shd w:val="clear" w:color="auto" w:fill="FFFFFF" w:themeFill="background1"/>
          </w:tcPr>
          <w:p w14:paraId="607BA06C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2,187/20,139</w:t>
            </w:r>
          </w:p>
        </w:tc>
        <w:tc>
          <w:tcPr>
            <w:tcW w:w="2634" w:type="dxa"/>
            <w:tcBorders>
              <w:bottom w:val="nil"/>
            </w:tcBorders>
            <w:shd w:val="clear" w:color="auto" w:fill="FFFFFF" w:themeFill="background1"/>
          </w:tcPr>
          <w:p w14:paraId="01C64ADF" w14:textId="77777777" w:rsidR="00483394" w:rsidRPr="00C32501" w:rsidRDefault="00483394" w:rsidP="00711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07 (1.00 – 1.15)</w:t>
            </w:r>
          </w:p>
        </w:tc>
      </w:tr>
      <w:tr w:rsidR="00483394" w:rsidRPr="004D38A1" w14:paraId="477054C8" w14:textId="77777777" w:rsidTr="00747EF4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bottom w:val="nil"/>
            </w:tcBorders>
            <w:shd w:val="clear" w:color="auto" w:fill="FFFFFF" w:themeFill="background1"/>
          </w:tcPr>
          <w:p w14:paraId="72505FEC" w14:textId="77777777" w:rsidR="00483394" w:rsidRPr="00C32501" w:rsidRDefault="00483394" w:rsidP="0071132B">
            <w:pPr>
              <w:ind w:left="317"/>
              <w:rPr>
                <w:rFonts w:cstheme="minorHAnsi"/>
                <w:b w:val="0"/>
              </w:rPr>
            </w:pPr>
            <w:r w:rsidRPr="00C32501">
              <w:rPr>
                <w:rFonts w:cstheme="minorHAnsi"/>
                <w:b w:val="0"/>
              </w:rPr>
              <w:t>Excusive users</w:t>
            </w:r>
          </w:p>
        </w:tc>
        <w:tc>
          <w:tcPr>
            <w:tcW w:w="3455" w:type="dxa"/>
            <w:tcBorders>
              <w:bottom w:val="nil"/>
            </w:tcBorders>
            <w:shd w:val="clear" w:color="auto" w:fill="FFFFFF" w:themeFill="background1"/>
          </w:tcPr>
          <w:p w14:paraId="107CCAD6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882/7,982</w:t>
            </w:r>
          </w:p>
        </w:tc>
        <w:tc>
          <w:tcPr>
            <w:tcW w:w="2634" w:type="dxa"/>
            <w:tcBorders>
              <w:bottom w:val="nil"/>
            </w:tcBorders>
            <w:shd w:val="clear" w:color="auto" w:fill="FFFFFF" w:themeFill="background1"/>
          </w:tcPr>
          <w:p w14:paraId="1E7E2F03" w14:textId="77777777" w:rsidR="00483394" w:rsidRPr="00C32501" w:rsidRDefault="00483394" w:rsidP="0071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1.14 (1.05 – 1.23)</w:t>
            </w:r>
          </w:p>
        </w:tc>
      </w:tr>
      <w:tr w:rsidR="004E784F" w:rsidRPr="004D38A1" w14:paraId="1BB3CC77" w14:textId="77777777" w:rsidTr="00747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7159CB" w14:textId="117A3B9D" w:rsidR="004E784F" w:rsidRPr="00C32501" w:rsidRDefault="004E784F" w:rsidP="004E784F">
            <w:pPr>
              <w:ind w:left="317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P for </w:t>
            </w:r>
            <w:proofErr w:type="spellStart"/>
            <w:r>
              <w:rPr>
                <w:rFonts w:cstheme="minorHAnsi"/>
                <w:b w:val="0"/>
              </w:rPr>
              <w:t>heterogeneity</w:t>
            </w:r>
            <w:r w:rsidR="00556AC2">
              <w:rPr>
                <w:rFonts w:cstheme="minorHAnsi"/>
                <w:b w:val="0"/>
                <w:vertAlign w:val="superscript"/>
              </w:rPr>
              <w:t>d</w:t>
            </w:r>
            <w:proofErr w:type="spellEnd"/>
          </w:p>
        </w:tc>
        <w:tc>
          <w:tcPr>
            <w:tcW w:w="34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68E921F" w14:textId="77777777" w:rsidR="004E784F" w:rsidRPr="00C32501" w:rsidRDefault="004E784F" w:rsidP="004E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886CC8" w14:textId="77777777" w:rsidR="004E784F" w:rsidRPr="00C32501" w:rsidRDefault="004E784F" w:rsidP="004E7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2501">
              <w:rPr>
                <w:rFonts w:cstheme="minorHAnsi"/>
              </w:rPr>
              <w:t>0.24</w:t>
            </w:r>
          </w:p>
        </w:tc>
      </w:tr>
      <w:tr w:rsidR="00483394" w:rsidRPr="00E46014" w14:paraId="6065C82D" w14:textId="77777777" w:rsidTr="00747EF4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2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BB7B171" w14:textId="540AF126" w:rsidR="00483394" w:rsidRPr="00C32501" w:rsidRDefault="00556AC2" w:rsidP="0071132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a</w:t>
            </w:r>
            <w:r w:rsidR="00582AA2">
              <w:rPr>
                <w:rFonts w:cstheme="minorHAnsi"/>
                <w:b w:val="0"/>
                <w:sz w:val="20"/>
                <w:szCs w:val="20"/>
              </w:rPr>
              <w:t>S</w:t>
            </w:r>
            <w:r w:rsidR="00483394" w:rsidRPr="00C32501">
              <w:rPr>
                <w:rFonts w:cstheme="minorHAnsi"/>
                <w:b w:val="0"/>
                <w:sz w:val="20"/>
                <w:szCs w:val="20"/>
              </w:rPr>
              <w:t>tudy</w:t>
            </w:r>
            <w:proofErr w:type="spellEnd"/>
            <w:r w:rsidR="00483394" w:rsidRPr="00C32501">
              <w:rPr>
                <w:rFonts w:cstheme="minorHAnsi"/>
                <w:b w:val="0"/>
                <w:sz w:val="20"/>
                <w:szCs w:val="20"/>
              </w:rPr>
              <w:t xml:space="preserve"> sample was confined to users of </w:t>
            </w:r>
            <w:r w:rsidR="00C46C95" w:rsidRPr="00C46C95">
              <w:rPr>
                <w:rFonts w:cstheme="minorHAnsi"/>
                <w:b w:val="0"/>
                <w:sz w:val="20"/>
                <w:szCs w:val="20"/>
              </w:rPr>
              <w:t>cardiovascular disease</w:t>
            </w:r>
            <w:r w:rsidR="00C46C95" w:rsidRPr="00C46C95">
              <w:rPr>
                <w:rFonts w:cstheme="minorHAnsi"/>
                <w:sz w:val="20"/>
                <w:szCs w:val="20"/>
              </w:rPr>
              <w:t xml:space="preserve"> </w:t>
            </w:r>
            <w:r w:rsidR="00C46C95">
              <w:rPr>
                <w:rFonts w:cstheme="minorHAnsi"/>
                <w:sz w:val="20"/>
                <w:szCs w:val="20"/>
              </w:rPr>
              <w:t>(</w:t>
            </w:r>
            <w:r w:rsidR="00483394" w:rsidRPr="00C32501">
              <w:rPr>
                <w:rFonts w:cstheme="minorHAnsi"/>
                <w:b w:val="0"/>
                <w:sz w:val="20"/>
                <w:szCs w:val="20"/>
              </w:rPr>
              <w:t>CVD</w:t>
            </w:r>
            <w:r w:rsidR="00C46C95">
              <w:rPr>
                <w:rFonts w:cstheme="minorHAnsi"/>
                <w:b w:val="0"/>
                <w:sz w:val="20"/>
                <w:szCs w:val="20"/>
              </w:rPr>
              <w:t>)</w:t>
            </w:r>
            <w:r w:rsidR="00483394" w:rsidRPr="00C32501">
              <w:rPr>
                <w:rFonts w:cstheme="minorHAnsi"/>
                <w:b w:val="0"/>
                <w:sz w:val="20"/>
                <w:szCs w:val="20"/>
              </w:rPr>
              <w:t xml:space="preserve"> medications (AT</w:t>
            </w:r>
            <w:r w:rsidR="00582AA2">
              <w:rPr>
                <w:rFonts w:cstheme="minorHAnsi"/>
                <w:b w:val="0"/>
                <w:sz w:val="20"/>
                <w:szCs w:val="20"/>
              </w:rPr>
              <w:t>C</w:t>
            </w:r>
            <w:r w:rsidR="00483394" w:rsidRPr="00C32501">
              <w:rPr>
                <w:rFonts w:cstheme="minorHAnsi"/>
                <w:b w:val="0"/>
                <w:sz w:val="20"/>
                <w:szCs w:val="20"/>
              </w:rPr>
              <w:t xml:space="preserve"> code C); cases= 5,177 and controls=49,408</w:t>
            </w:r>
            <w:r w:rsidR="0061670C">
              <w:rPr>
                <w:rFonts w:cstheme="minorHAnsi"/>
                <w:b w:val="0"/>
                <w:sz w:val="20"/>
                <w:szCs w:val="20"/>
              </w:rPr>
              <w:t>.</w:t>
            </w:r>
          </w:p>
          <w:p w14:paraId="311F2F71" w14:textId="117E1E50" w:rsidR="00483394" w:rsidRPr="00C32501" w:rsidRDefault="00556AC2" w:rsidP="0071132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b</w:t>
            </w:r>
            <w:r w:rsidR="00483394" w:rsidRPr="00C32501">
              <w:rPr>
                <w:rFonts w:cstheme="minorHAnsi"/>
                <w:b w:val="0"/>
                <w:sz w:val="20"/>
                <w:szCs w:val="20"/>
              </w:rPr>
              <w:t>Adjusted</w:t>
            </w:r>
            <w:proofErr w:type="spellEnd"/>
            <w:r w:rsidR="00483394" w:rsidRPr="00C32501">
              <w:rPr>
                <w:rFonts w:cstheme="minorHAnsi"/>
                <w:b w:val="0"/>
                <w:sz w:val="20"/>
                <w:szCs w:val="20"/>
              </w:rPr>
              <w:t xml:space="preserve"> for </w:t>
            </w:r>
            <w:r w:rsidR="00826E93" w:rsidRPr="00C32501">
              <w:rPr>
                <w:rFonts w:cstheme="minorHAnsi"/>
                <w:b w:val="0"/>
                <w:sz w:val="20"/>
                <w:szCs w:val="20"/>
              </w:rPr>
              <w:t xml:space="preserve">region of ambient ultraviolet radiation exposure </w:t>
            </w:r>
            <w:r w:rsidR="00483394" w:rsidRPr="00C32501">
              <w:rPr>
                <w:rFonts w:cstheme="minorHAnsi"/>
                <w:b w:val="0"/>
                <w:sz w:val="20"/>
                <w:szCs w:val="20"/>
              </w:rPr>
              <w:t>and all CVD medications.</w:t>
            </w:r>
          </w:p>
          <w:p w14:paraId="146BD167" w14:textId="5AC07723" w:rsidR="00483394" w:rsidRPr="00C32501" w:rsidRDefault="00556AC2" w:rsidP="0071132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c</w:t>
            </w:r>
            <w:r w:rsidR="00483394" w:rsidRPr="00C32501">
              <w:rPr>
                <w:rFonts w:cstheme="minorHAnsi"/>
                <w:b w:val="0"/>
                <w:sz w:val="20"/>
                <w:szCs w:val="20"/>
              </w:rPr>
              <w:t>Users</w:t>
            </w:r>
            <w:proofErr w:type="spellEnd"/>
            <w:r w:rsidR="00483394" w:rsidRPr="00C32501">
              <w:rPr>
                <w:rFonts w:cstheme="minorHAnsi"/>
                <w:b w:val="0"/>
                <w:sz w:val="20"/>
                <w:szCs w:val="20"/>
              </w:rPr>
              <w:t xml:space="preserve"> who were</w:t>
            </w:r>
            <w:r w:rsidR="00582AA2">
              <w:rPr>
                <w:rFonts w:cstheme="minorHAnsi"/>
                <w:b w:val="0"/>
                <w:sz w:val="20"/>
                <w:szCs w:val="20"/>
              </w:rPr>
              <w:t xml:space="preserve"> also</w:t>
            </w:r>
            <w:r w:rsidR="00483394" w:rsidRPr="00C32501">
              <w:rPr>
                <w:rFonts w:cstheme="minorHAnsi"/>
                <w:b w:val="0"/>
                <w:sz w:val="20"/>
                <w:szCs w:val="20"/>
              </w:rPr>
              <w:t xml:space="preserve"> prescribed one or more other types of antihypertensive medication. </w:t>
            </w:r>
          </w:p>
          <w:p w14:paraId="074D1D9C" w14:textId="417CA8EC" w:rsidR="00483394" w:rsidRPr="009554F5" w:rsidRDefault="00556AC2" w:rsidP="0071132B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d</w:t>
            </w:r>
            <w:r w:rsidR="004E784F">
              <w:rPr>
                <w:rFonts w:cstheme="minorHAnsi"/>
                <w:b w:val="0"/>
                <w:sz w:val="20"/>
                <w:szCs w:val="20"/>
              </w:rPr>
              <w:t>Test</w:t>
            </w:r>
            <w:proofErr w:type="spellEnd"/>
            <w:r w:rsidR="004E784F">
              <w:rPr>
                <w:rFonts w:cstheme="minorHAnsi"/>
                <w:b w:val="0"/>
                <w:sz w:val="20"/>
                <w:szCs w:val="20"/>
              </w:rPr>
              <w:t xml:space="preserve"> for heterogeneity between mixed and exclusive users. </w:t>
            </w:r>
          </w:p>
        </w:tc>
      </w:tr>
    </w:tbl>
    <w:p w14:paraId="3BBD602F" w14:textId="77777777" w:rsidR="00357389" w:rsidRDefault="00357389" w:rsidP="00AA5E97">
      <w:pPr>
        <w:rPr>
          <w:rFonts w:cstheme="minorHAnsi"/>
          <w:sz w:val="18"/>
          <w:szCs w:val="20"/>
        </w:rPr>
      </w:pPr>
    </w:p>
    <w:p w14:paraId="6B1FABE3" w14:textId="77777777" w:rsidR="00357389" w:rsidRDefault="00357389" w:rsidP="00357389">
      <w:pPr>
        <w:rPr>
          <w:rFonts w:cstheme="minorHAnsi"/>
          <w:sz w:val="18"/>
          <w:szCs w:val="20"/>
        </w:rPr>
      </w:pPr>
    </w:p>
    <w:p w14:paraId="391201E0" w14:textId="77777777" w:rsidR="00357389" w:rsidRDefault="00357389" w:rsidP="00357389">
      <w:pPr>
        <w:rPr>
          <w:rFonts w:cstheme="minorHAnsi"/>
          <w:sz w:val="18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02"/>
        <w:gridCol w:w="2268"/>
        <w:gridCol w:w="1985"/>
        <w:gridCol w:w="1843"/>
      </w:tblGrid>
      <w:tr w:rsidR="00697826" w:rsidRPr="00056C9B" w14:paraId="39E53A7F" w14:textId="2BCADC81" w:rsidTr="00B407E9">
        <w:trPr>
          <w:trHeight w:val="193"/>
          <w:jc w:val="center"/>
        </w:trPr>
        <w:tc>
          <w:tcPr>
            <w:tcW w:w="10398" w:type="dxa"/>
            <w:gridSpan w:val="4"/>
            <w:tcBorders>
              <w:top w:val="nil"/>
              <w:left w:val="nil"/>
              <w:right w:val="nil"/>
            </w:tcBorders>
          </w:tcPr>
          <w:p w14:paraId="207A1C6E" w14:textId="1186CBA8" w:rsidR="00C32501" w:rsidRPr="00D95D19" w:rsidRDefault="00357389" w:rsidP="00B407E9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sz w:val="18"/>
                <w:szCs w:val="20"/>
              </w:rPr>
              <w:lastRenderedPageBreak/>
              <w:br w:type="page"/>
            </w:r>
            <w:r w:rsidR="008F45D7" w:rsidRPr="008F45D7">
              <w:rPr>
                <w:b/>
                <w:bCs/>
              </w:rPr>
              <w:t xml:space="preserve">Supplementary </w:t>
            </w:r>
            <w:r w:rsidR="00556AC2" w:rsidRPr="00556AC2">
              <w:rPr>
                <w:rFonts w:cstheme="minorHAnsi"/>
                <w:b/>
                <w:lang w:val="en-GB"/>
              </w:rPr>
              <w:t>Tab</w:t>
            </w:r>
            <w:r w:rsidR="00556AC2">
              <w:rPr>
                <w:rFonts w:cstheme="minorHAnsi"/>
                <w:b/>
                <w:lang w:val="en-GB"/>
              </w:rPr>
              <w:t xml:space="preserve">le </w:t>
            </w:r>
            <w:r w:rsidR="005A6B4D">
              <w:rPr>
                <w:rFonts w:cstheme="minorHAnsi"/>
                <w:b/>
                <w:lang w:val="en-GB"/>
              </w:rPr>
              <w:t>S</w:t>
            </w:r>
            <w:r w:rsidR="002B55E6">
              <w:rPr>
                <w:rFonts w:cstheme="minorHAnsi"/>
                <w:b/>
                <w:lang w:val="en-GB"/>
              </w:rPr>
              <w:t>5</w:t>
            </w:r>
            <w:r w:rsidR="00697826" w:rsidRPr="00D95D19">
              <w:rPr>
                <w:rFonts w:cstheme="minorHAnsi"/>
                <w:b/>
                <w:lang w:val="en-GB"/>
              </w:rPr>
              <w:t>.</w:t>
            </w:r>
            <w:r w:rsidR="00697826" w:rsidRPr="00D95D19">
              <w:rPr>
                <w:rFonts w:cstheme="minorHAnsi"/>
                <w:lang w:val="en-GB"/>
              </w:rPr>
              <w:t xml:space="preserve"> </w:t>
            </w:r>
            <w:r w:rsidR="007C0AB2" w:rsidRPr="00D95D19">
              <w:rPr>
                <w:rFonts w:cstheme="minorHAnsi"/>
                <w:lang w:val="en-GB"/>
              </w:rPr>
              <w:t>R</w:t>
            </w:r>
            <w:r w:rsidR="00697826" w:rsidRPr="00D95D19">
              <w:rPr>
                <w:rFonts w:cstheme="minorHAnsi"/>
                <w:lang w:val="en-GB"/>
              </w:rPr>
              <w:t>ate ratios (RRs) with 95% confidence intervals (CIs) for melanoma risk in users</w:t>
            </w:r>
            <w:r w:rsidR="00697826" w:rsidRPr="00D95D19">
              <w:rPr>
                <w:rFonts w:cstheme="minorHAnsi"/>
              </w:rPr>
              <w:t xml:space="preserve"> of </w:t>
            </w:r>
            <w:r w:rsidR="000D00ED">
              <w:rPr>
                <w:rFonts w:cstheme="minorHAnsi"/>
              </w:rPr>
              <w:t>t</w:t>
            </w:r>
            <w:r w:rsidR="00697826" w:rsidRPr="00D95D19">
              <w:rPr>
                <w:rFonts w:cstheme="minorHAnsi"/>
              </w:rPr>
              <w:t>hiazide</w:t>
            </w:r>
            <w:r w:rsidR="00C46C95">
              <w:rPr>
                <w:rFonts w:cstheme="minorHAnsi"/>
              </w:rPr>
              <w:t xml:space="preserve"> diuretics</w:t>
            </w:r>
          </w:p>
        </w:tc>
      </w:tr>
      <w:tr w:rsidR="00697826" w:rsidRPr="00EC24F9" w14:paraId="25C2BC5F" w14:textId="1BA395C8" w:rsidTr="00B407E9">
        <w:trPr>
          <w:trHeight w:val="58"/>
          <w:jc w:val="center"/>
        </w:trPr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7EA6E" w14:textId="77777777" w:rsidR="00697826" w:rsidRPr="00C32501" w:rsidRDefault="00697826" w:rsidP="001D32AB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0595F" w14:textId="77777777" w:rsidR="00697826" w:rsidRPr="00C32501" w:rsidRDefault="00697826" w:rsidP="001D32AB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C32501">
              <w:rPr>
                <w:rFonts w:cstheme="minorHAnsi"/>
                <w:b/>
              </w:rPr>
              <w:t>Cases/control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162A9" w14:textId="6FC9CFC9" w:rsidR="00697826" w:rsidRPr="00C32501" w:rsidRDefault="00697826" w:rsidP="001D32AB">
            <w:pPr>
              <w:jc w:val="center"/>
              <w:rPr>
                <w:rFonts w:cstheme="minorHAnsi"/>
                <w:b/>
                <w:vertAlign w:val="superscript"/>
              </w:rPr>
            </w:pPr>
            <w:proofErr w:type="gramStart"/>
            <w:r w:rsidRPr="00C32501">
              <w:rPr>
                <w:rFonts w:cstheme="minorHAnsi"/>
                <w:b/>
              </w:rPr>
              <w:t>RR(</w:t>
            </w:r>
            <w:proofErr w:type="gramEnd"/>
            <w:r w:rsidRPr="00C32501">
              <w:rPr>
                <w:rFonts w:cstheme="minorHAnsi"/>
                <w:b/>
              </w:rPr>
              <w:t>95% CI)</w:t>
            </w:r>
            <w:r w:rsidR="00556AC2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5E123" w14:textId="136114BD" w:rsidR="00697826" w:rsidRPr="00C32501" w:rsidRDefault="00697826" w:rsidP="001D32AB">
            <w:pPr>
              <w:jc w:val="center"/>
              <w:rPr>
                <w:rFonts w:cstheme="minorHAnsi"/>
                <w:b/>
              </w:rPr>
            </w:pPr>
            <w:proofErr w:type="gramStart"/>
            <w:r w:rsidRPr="00C32501">
              <w:rPr>
                <w:rFonts w:cstheme="minorHAnsi"/>
                <w:b/>
              </w:rPr>
              <w:t>RR(</w:t>
            </w:r>
            <w:proofErr w:type="gramEnd"/>
            <w:r w:rsidRPr="00C32501">
              <w:rPr>
                <w:rFonts w:cstheme="minorHAnsi"/>
                <w:b/>
              </w:rPr>
              <w:t>95% CI)</w:t>
            </w:r>
            <w:r w:rsidR="00556AC2">
              <w:rPr>
                <w:rFonts w:cstheme="minorHAnsi"/>
                <w:b/>
                <w:vertAlign w:val="superscript"/>
              </w:rPr>
              <w:t>b</w:t>
            </w:r>
          </w:p>
        </w:tc>
      </w:tr>
      <w:tr w:rsidR="00697826" w:rsidRPr="00EC24F9" w14:paraId="392466B6" w14:textId="758AE07E" w:rsidTr="008B5D56">
        <w:trPr>
          <w:trHeight w:val="223"/>
          <w:jc w:val="center"/>
        </w:trPr>
        <w:tc>
          <w:tcPr>
            <w:tcW w:w="4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14D39" w14:textId="66D907B4" w:rsidR="00697826" w:rsidRPr="00C32501" w:rsidRDefault="00FE080A" w:rsidP="001D32A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n-</w:t>
            </w:r>
            <w:r w:rsidR="00697826" w:rsidRPr="00C32501">
              <w:rPr>
                <w:rFonts w:cstheme="minorHAnsi"/>
                <w:b/>
              </w:rPr>
              <w:t>us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81E2E" w14:textId="493D3F09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1,536/113,03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A921F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32773" w14:textId="29A21DCF" w:rsidR="00697826" w:rsidRPr="00C32501" w:rsidRDefault="00E01029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0</w:t>
            </w:r>
          </w:p>
        </w:tc>
      </w:tr>
      <w:tr w:rsidR="00697826" w:rsidRPr="00EC24F9" w14:paraId="26F94B52" w14:textId="1E9D535A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4485177B" w14:textId="29C04854" w:rsidR="00697826" w:rsidRPr="00C32501" w:rsidRDefault="00697826" w:rsidP="001D32AB">
            <w:pPr>
              <w:rPr>
                <w:rFonts w:cstheme="minorHAnsi"/>
                <w:b/>
              </w:rPr>
            </w:pPr>
            <w:r w:rsidRPr="00C32501">
              <w:rPr>
                <w:rFonts w:cstheme="minorHAnsi"/>
                <w:b/>
              </w:rPr>
              <w:t>Users</w:t>
            </w:r>
            <w:r w:rsidR="007C0AB2" w:rsidRPr="00C32501">
              <w:rPr>
                <w:rFonts w:cstheme="minorHAnsi"/>
                <w:b/>
              </w:rPr>
              <w:t xml:space="preserve"> (≥2 prescription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A088FC" w14:textId="7D8EAB46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512/4,8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B43246" w14:textId="3237676A" w:rsidR="00697826" w:rsidRPr="00C32501" w:rsidRDefault="00697826" w:rsidP="005E2545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3 (0.94 –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935ED1" w14:textId="2AA72DA6" w:rsidR="00697826" w:rsidRPr="00C32501" w:rsidRDefault="00E01029" w:rsidP="005E2545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1 (0.91 – 1.12)</w:t>
            </w:r>
          </w:p>
        </w:tc>
      </w:tr>
      <w:tr w:rsidR="00697826" w:rsidRPr="00EC24F9" w14:paraId="2DB548ED" w14:textId="74A93776" w:rsidTr="008B5D56">
        <w:trPr>
          <w:trHeight w:val="223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44CB62DA" w14:textId="45148DD2" w:rsidR="00697826" w:rsidRPr="00C32501" w:rsidRDefault="00C96DD0" w:rsidP="001D32A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 </w:t>
            </w:r>
            <w:r w:rsidR="00697826" w:rsidRPr="00C32501">
              <w:rPr>
                <w:rFonts w:cstheme="minorHAnsi"/>
                <w:b/>
              </w:rPr>
              <w:t>By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CBE15A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91213E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1AB45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</w:tr>
      <w:tr w:rsidR="00697826" w:rsidRPr="00EC24F9" w14:paraId="62226EC9" w14:textId="12D44438" w:rsidTr="008B5D56">
        <w:trPr>
          <w:trHeight w:val="223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1EBB7A40" w14:textId="77777777" w:rsidR="00697826" w:rsidRPr="00C32501" w:rsidRDefault="00697826" w:rsidP="001D32AB">
            <w:pPr>
              <w:ind w:left="708"/>
              <w:rPr>
                <w:rFonts w:cstheme="minorHAnsi"/>
              </w:rPr>
            </w:pPr>
            <w:r w:rsidRPr="00C32501">
              <w:rPr>
                <w:rFonts w:cstheme="minorHAnsi"/>
              </w:rPr>
              <w:t>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C979A9" w14:textId="3A7D6952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241/2,2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4CFA12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3 (0.90 –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49DD20" w14:textId="7014475A" w:rsidR="00697826" w:rsidRPr="00C32501" w:rsidRDefault="00E01029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0 (0.86 – 1.16)</w:t>
            </w:r>
          </w:p>
        </w:tc>
      </w:tr>
      <w:tr w:rsidR="00697826" w:rsidRPr="00EC24F9" w14:paraId="4D02718B" w14:textId="50B50B16" w:rsidTr="008B5D56">
        <w:trPr>
          <w:trHeight w:val="223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5E010496" w14:textId="77777777" w:rsidR="00697826" w:rsidRPr="00C32501" w:rsidRDefault="00697826" w:rsidP="001D32AB">
            <w:pPr>
              <w:ind w:left="708"/>
              <w:rPr>
                <w:rFonts w:cstheme="minorHAnsi"/>
              </w:rPr>
            </w:pPr>
            <w:r w:rsidRPr="00C32501">
              <w:rPr>
                <w:rFonts w:cstheme="minorHAnsi"/>
              </w:rPr>
              <w:t>Wo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94A0B3" w14:textId="3C8E2E01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271/2,6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E5CD51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6 (0.89 – 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72B93" w14:textId="32EBAF6B" w:rsidR="00697826" w:rsidRPr="00C32501" w:rsidRDefault="00E01029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2 (0.89 – 1.18)</w:t>
            </w:r>
          </w:p>
        </w:tc>
      </w:tr>
      <w:tr w:rsidR="00697826" w:rsidRPr="00EC24F9" w14:paraId="0EF92B90" w14:textId="12CF856A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71CAC885" w14:textId="40919A7D" w:rsidR="00697826" w:rsidRPr="00C32501" w:rsidRDefault="00C96DD0" w:rsidP="001D32A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 </w:t>
            </w:r>
            <w:r w:rsidR="00697826" w:rsidRPr="00C32501">
              <w:rPr>
                <w:rFonts w:cstheme="minorHAnsi"/>
                <w:b/>
              </w:rPr>
              <w:t>By anatomic 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DCF7B6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17BEA3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3DF346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</w:tr>
      <w:tr w:rsidR="00697826" w:rsidRPr="00056C9B" w14:paraId="77D16991" w14:textId="69AA8E02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0808FD92" w14:textId="77777777" w:rsidR="00697826" w:rsidRPr="00C32501" w:rsidRDefault="00697826" w:rsidP="001D32AB">
            <w:pPr>
              <w:ind w:left="708"/>
              <w:rPr>
                <w:rFonts w:cstheme="minorHAnsi"/>
              </w:rPr>
            </w:pPr>
            <w:r w:rsidRPr="00C32501">
              <w:rPr>
                <w:rFonts w:cstheme="minorHAnsi"/>
              </w:rPr>
              <w:t>Trun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C4CB31" w14:textId="233946B0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229/5,1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B3BFC9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5 (0.91 –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16CACD" w14:textId="48E4CE9F" w:rsidR="00697826" w:rsidRPr="00C32501" w:rsidRDefault="00E01029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2 (0.87 – 1.18)</w:t>
            </w:r>
          </w:p>
        </w:tc>
      </w:tr>
      <w:tr w:rsidR="00697826" w:rsidRPr="00056C9B" w14:paraId="05A9F45E" w14:textId="386EFFC7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37CBE0EE" w14:textId="77777777" w:rsidR="00697826" w:rsidRPr="00C32501" w:rsidRDefault="00697826" w:rsidP="001D32AB">
            <w:pPr>
              <w:ind w:left="708" w:firstLine="35"/>
              <w:rPr>
                <w:rFonts w:cstheme="minorHAnsi"/>
                <w:b/>
              </w:rPr>
            </w:pPr>
            <w:r w:rsidRPr="00C32501">
              <w:rPr>
                <w:rFonts w:cstheme="minorHAnsi"/>
              </w:rPr>
              <w:t>Lower lim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F62FB9" w14:textId="6F675202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14/5,2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91B3C3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7 (0.88 –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73EF3" w14:textId="61155837" w:rsidR="00697826" w:rsidRPr="00C32501" w:rsidRDefault="00E01029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9 (0.87 – 1.36)</w:t>
            </w:r>
          </w:p>
        </w:tc>
      </w:tr>
      <w:tr w:rsidR="00697826" w:rsidRPr="00056C9B" w14:paraId="7F551D51" w14:textId="4F16B8F5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64107A49" w14:textId="77777777" w:rsidR="00697826" w:rsidRPr="00C32501" w:rsidRDefault="00697826" w:rsidP="001D32AB">
            <w:pPr>
              <w:ind w:left="708" w:firstLine="35"/>
              <w:rPr>
                <w:rFonts w:cstheme="minorHAnsi"/>
              </w:rPr>
            </w:pPr>
            <w:r w:rsidRPr="00C32501">
              <w:rPr>
                <w:rFonts w:cstheme="minorHAnsi"/>
              </w:rPr>
              <w:t>Upper lim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6551FF" w14:textId="355F4BFE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71/5,3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075BAF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0.98 (0.77 –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C27030" w14:textId="1397CFA5" w:rsidR="00697826" w:rsidRPr="00C32501" w:rsidRDefault="00E01029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0.98 (0.74 – 1.29)</w:t>
            </w:r>
          </w:p>
        </w:tc>
      </w:tr>
      <w:tr w:rsidR="00697826" w:rsidRPr="00EC24F9" w14:paraId="7F367908" w14:textId="7F56AB77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7F5296F8" w14:textId="77777777" w:rsidR="00697826" w:rsidRPr="00C32501" w:rsidRDefault="00697826" w:rsidP="001D32AB">
            <w:pPr>
              <w:ind w:left="708" w:firstLine="35"/>
              <w:rPr>
                <w:rFonts w:cstheme="minorHAnsi"/>
              </w:rPr>
            </w:pPr>
            <w:r w:rsidRPr="00C32501">
              <w:rPr>
                <w:rFonts w:cstheme="minorHAnsi"/>
              </w:rPr>
              <w:t>Head/ne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C48BCC" w14:textId="31AD69EB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68/5,3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33EDCC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7 (0.86 – 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FCDFC1" w14:textId="1CDA54B2" w:rsidR="00697826" w:rsidRPr="00C32501" w:rsidRDefault="00E01029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0.94 (0.71 – 1.24)</w:t>
            </w:r>
          </w:p>
        </w:tc>
      </w:tr>
      <w:tr w:rsidR="00697826" w:rsidRPr="00EC24F9" w14:paraId="2F27F2CA" w14:textId="1220BBC5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67CE2483" w14:textId="2CE08826" w:rsidR="00697826" w:rsidRPr="00C32501" w:rsidRDefault="00C96DD0" w:rsidP="001D32AB">
            <w:pPr>
              <w:rPr>
                <w:rFonts w:cstheme="minorHAnsi"/>
                <w:b/>
                <w:vertAlign w:val="superscript"/>
              </w:rPr>
            </w:pPr>
            <w:r>
              <w:rPr>
                <w:rFonts w:cstheme="minorHAnsi"/>
                <w:b/>
              </w:rPr>
              <w:t xml:space="preserve">    </w:t>
            </w:r>
            <w:r w:rsidR="00697826" w:rsidRPr="00C32501">
              <w:rPr>
                <w:rFonts w:cstheme="minorHAnsi"/>
                <w:b/>
              </w:rPr>
              <w:t>By sub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95444F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6A400C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D02114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</w:tr>
      <w:tr w:rsidR="00697826" w:rsidRPr="00EC24F9" w14:paraId="33DF0D2D" w14:textId="2791ABB2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2A99EE79" w14:textId="60880721" w:rsidR="00697826" w:rsidRPr="00C32501" w:rsidRDefault="00D95D19" w:rsidP="00D95D19">
            <w:pPr>
              <w:ind w:left="284" w:firstLine="601"/>
              <w:rPr>
                <w:rFonts w:cstheme="minorHAnsi"/>
              </w:rPr>
            </w:pPr>
            <w:r w:rsidRPr="00C32501">
              <w:rPr>
                <w:rFonts w:cstheme="minorHAnsi"/>
              </w:rPr>
              <w:t>Superficial spreading mela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F31954" w14:textId="3DB24B9F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262/5,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1F6E80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5 (0.93 –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4A4AE" w14:textId="33C7C366" w:rsidR="00697826" w:rsidRPr="00C32501" w:rsidRDefault="00E01029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2 (0.88 – 1.18)</w:t>
            </w:r>
          </w:p>
        </w:tc>
      </w:tr>
      <w:tr w:rsidR="00697826" w:rsidRPr="00EC24F9" w14:paraId="710D0141" w14:textId="07DE78F6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0F0947AD" w14:textId="5D867326" w:rsidR="00697826" w:rsidRPr="00C32501" w:rsidRDefault="00D95D19" w:rsidP="00D95D19">
            <w:pPr>
              <w:ind w:left="284" w:firstLine="601"/>
              <w:rPr>
                <w:rFonts w:cstheme="minorHAnsi"/>
              </w:rPr>
            </w:pPr>
            <w:r w:rsidRPr="00C32501">
              <w:rPr>
                <w:rFonts w:cstheme="minorHAnsi"/>
              </w:rPr>
              <w:t>Nodular mela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7D87EF" w14:textId="12AC0E1D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91/5,2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D4CEC4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0.90 (0.73 – 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D32F5C" w14:textId="34F15464" w:rsidR="00697826" w:rsidRPr="00C32501" w:rsidRDefault="00E01029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0.89 (0.70 – 1.13)</w:t>
            </w:r>
          </w:p>
        </w:tc>
      </w:tr>
      <w:tr w:rsidR="00697826" w:rsidRPr="00EC24F9" w14:paraId="4C86280E" w14:textId="4CCCCCE4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1447AAAE" w14:textId="09FC63CE" w:rsidR="00697826" w:rsidRPr="00C32501" w:rsidRDefault="00D95D19" w:rsidP="00D95D19">
            <w:pPr>
              <w:ind w:firstLine="885"/>
              <w:rPr>
                <w:rFonts w:cstheme="minorHAnsi"/>
              </w:rPr>
            </w:pPr>
            <w:r w:rsidRPr="00C32501">
              <w:rPr>
                <w:rFonts w:cstheme="minorHAnsi"/>
              </w:rPr>
              <w:t>Other typ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C93A1F" w14:textId="70DC7D2D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59/5,2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C7A15B" w14:textId="69D20DA0" w:rsidR="00697826" w:rsidRPr="00C32501" w:rsidRDefault="00697826" w:rsidP="00697826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9 (0.92 –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D1307" w14:textId="2D9F87E6" w:rsidR="00697826" w:rsidRPr="00C32501" w:rsidRDefault="00E01029" w:rsidP="00697826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8 (0.90 – 1.30)</w:t>
            </w:r>
          </w:p>
        </w:tc>
      </w:tr>
      <w:tr w:rsidR="00697826" w:rsidRPr="00EC24F9" w14:paraId="0EC5F1C3" w14:textId="272FE955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51BB6EA3" w14:textId="328D9800" w:rsidR="00697826" w:rsidRPr="00C32501" w:rsidRDefault="00C96DD0" w:rsidP="00D95D19">
            <w:pPr>
              <w:rPr>
                <w:rFonts w:cstheme="minorHAnsi"/>
                <w:b/>
                <w:vertAlign w:val="superscript"/>
              </w:rPr>
            </w:pPr>
            <w:r>
              <w:rPr>
                <w:rFonts w:cstheme="minorHAnsi"/>
                <w:b/>
              </w:rPr>
              <w:t xml:space="preserve">    </w:t>
            </w:r>
            <w:r w:rsidR="00697826" w:rsidRPr="00C32501">
              <w:rPr>
                <w:rFonts w:cstheme="minorHAnsi"/>
                <w:b/>
              </w:rPr>
              <w:t xml:space="preserve">By </w:t>
            </w:r>
            <w:r w:rsidR="00D95D19" w:rsidRPr="00C32501">
              <w:rPr>
                <w:rFonts w:cstheme="minorHAnsi"/>
                <w:b/>
              </w:rPr>
              <w:t>stage of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5368FA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EF0CAC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172A08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</w:p>
        </w:tc>
      </w:tr>
      <w:tr w:rsidR="00BD58DB" w:rsidRPr="007B0DCE" w14:paraId="6ADD4692" w14:textId="37B4720A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5AD8800F" w14:textId="2964CF8A" w:rsidR="00BD58DB" w:rsidRPr="00C32501" w:rsidRDefault="00BD58DB" w:rsidP="00BD58DB">
            <w:pPr>
              <w:ind w:left="851"/>
              <w:rPr>
                <w:rFonts w:cstheme="minorHAnsi"/>
              </w:rPr>
            </w:pPr>
            <w:r w:rsidRPr="00C32501">
              <w:rPr>
                <w:rFonts w:cstheme="minorHAnsi"/>
              </w:rPr>
              <w:t>Local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C6146F" w14:textId="3C9F9873" w:rsidR="00BD58DB" w:rsidRPr="00C32501" w:rsidRDefault="00BD58DB" w:rsidP="00BD58D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410/4,9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0AA80A" w14:textId="77777777" w:rsidR="00BD58DB" w:rsidRPr="00C32501" w:rsidRDefault="00BD58DB" w:rsidP="00BD58D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00 (0.91 – 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87AA4C" w14:textId="6A7EF0D5" w:rsidR="00BD58DB" w:rsidRPr="00C32501" w:rsidRDefault="00BD58DB" w:rsidP="00BD58D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0.97 (0.87 – 1.09)</w:t>
            </w:r>
          </w:p>
        </w:tc>
      </w:tr>
      <w:tr w:rsidR="00BD58DB" w:rsidRPr="007B0DCE" w14:paraId="77083CFA" w14:textId="0F9CF616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45E93F0F" w14:textId="1B7AB6EE" w:rsidR="00BD58DB" w:rsidRPr="00C32501" w:rsidRDefault="00BD58DB" w:rsidP="00BD58DB">
            <w:pPr>
              <w:ind w:left="851"/>
              <w:rPr>
                <w:rFonts w:cstheme="minorHAnsi"/>
              </w:rPr>
            </w:pPr>
            <w:r w:rsidRPr="00C32501">
              <w:rPr>
                <w:rFonts w:cstheme="minorHAnsi"/>
              </w:rPr>
              <w:t>Regional 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A0F5E7" w14:textId="18FAD4EC" w:rsidR="00BD58DB" w:rsidRPr="00C32501" w:rsidRDefault="00BD58DB" w:rsidP="00BD58D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29/5,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068AD0" w14:textId="77777777" w:rsidR="00BD58DB" w:rsidRPr="00C32501" w:rsidRDefault="00BD58DB" w:rsidP="00BD58D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0.95 (0.66 – 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9609E" w14:textId="38F29C3D" w:rsidR="00BD58DB" w:rsidRPr="00C32501" w:rsidRDefault="00BD58DB" w:rsidP="00BD58D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0.93 (0.61 – 1.41)</w:t>
            </w:r>
          </w:p>
        </w:tc>
      </w:tr>
      <w:tr w:rsidR="00697826" w:rsidRPr="007B0DCE" w14:paraId="7CBF6C86" w14:textId="7E1C50D5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121846D9" w14:textId="56C77F83" w:rsidR="00697826" w:rsidRPr="00C32501" w:rsidRDefault="00BD58DB" w:rsidP="001D32AB">
            <w:pPr>
              <w:ind w:left="851"/>
              <w:rPr>
                <w:rFonts w:cstheme="minorHAnsi"/>
              </w:rPr>
            </w:pPr>
            <w:r>
              <w:rPr>
                <w:rFonts w:cstheme="minorHAnsi"/>
              </w:rPr>
              <w:t>Distant 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B608D7" w14:textId="659D2384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30/5,3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7DF8D1" w14:textId="77777777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25 (0.86 – 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55E781" w14:textId="196B4B8B" w:rsidR="00697826" w:rsidRPr="00C32501" w:rsidRDefault="00F16608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44 (0.94 – 2.22)</w:t>
            </w:r>
          </w:p>
        </w:tc>
      </w:tr>
      <w:tr w:rsidR="00697826" w:rsidRPr="007B0DCE" w14:paraId="018354B1" w14:textId="3D9EF789" w:rsidTr="008B5D56">
        <w:trPr>
          <w:trHeight w:val="229"/>
          <w:jc w:val="center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</w:tcPr>
          <w:p w14:paraId="56B34198" w14:textId="77777777" w:rsidR="00697826" w:rsidRPr="00C32501" w:rsidRDefault="00697826" w:rsidP="001D32AB">
            <w:pPr>
              <w:ind w:left="851"/>
              <w:rPr>
                <w:rFonts w:cstheme="minorHAnsi"/>
              </w:rPr>
            </w:pPr>
            <w:r w:rsidRPr="00C32501">
              <w:rPr>
                <w:rFonts w:cstheme="minorHAnsi"/>
              </w:rPr>
              <w:t>Unspecif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9AE08B" w14:textId="4F53F74E" w:rsidR="00697826" w:rsidRPr="00C32501" w:rsidRDefault="00697826" w:rsidP="001D32AB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43/5,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A4F623" w14:textId="38634BE0" w:rsidR="00697826" w:rsidRPr="00C32501" w:rsidRDefault="00697826" w:rsidP="00697826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52 (1.09 – 2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8B1B0A" w14:textId="71796DCB" w:rsidR="00697826" w:rsidRPr="00C32501" w:rsidRDefault="00F16608" w:rsidP="00697826">
            <w:pPr>
              <w:jc w:val="center"/>
              <w:rPr>
                <w:rFonts w:cstheme="minorHAnsi"/>
              </w:rPr>
            </w:pPr>
            <w:r w:rsidRPr="00C32501">
              <w:rPr>
                <w:rFonts w:cstheme="minorHAnsi"/>
              </w:rPr>
              <w:t>1.35 (0.93 – 1.96)</w:t>
            </w:r>
          </w:p>
        </w:tc>
      </w:tr>
      <w:tr w:rsidR="00697826" w:rsidRPr="00056C9B" w14:paraId="1EA9EC3A" w14:textId="7199010F" w:rsidTr="008B5D56">
        <w:trPr>
          <w:trHeight w:val="229"/>
          <w:jc w:val="center"/>
        </w:trPr>
        <w:tc>
          <w:tcPr>
            <w:tcW w:w="10398" w:type="dxa"/>
            <w:gridSpan w:val="4"/>
            <w:tcBorders>
              <w:left w:val="nil"/>
              <w:bottom w:val="nil"/>
              <w:right w:val="nil"/>
            </w:tcBorders>
          </w:tcPr>
          <w:p w14:paraId="5ECE175F" w14:textId="2063889F" w:rsidR="00697826" w:rsidRPr="00C32501" w:rsidRDefault="00556AC2" w:rsidP="005E2545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697826" w:rsidRPr="00C32501">
              <w:rPr>
                <w:rFonts w:cstheme="minorHAnsi"/>
                <w:sz w:val="20"/>
                <w:szCs w:val="20"/>
              </w:rPr>
              <w:t xml:space="preserve">Adjusted for </w:t>
            </w:r>
            <w:r w:rsidR="00826E93" w:rsidRPr="00C32501">
              <w:rPr>
                <w:rFonts w:cstheme="minorHAnsi"/>
                <w:sz w:val="20"/>
                <w:szCs w:val="20"/>
              </w:rPr>
              <w:t>region of ambient ultraviolet radiation exposure</w:t>
            </w:r>
            <w:r w:rsidR="00826E93" w:rsidRPr="00C32501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697826" w:rsidRPr="00C32501">
              <w:rPr>
                <w:rFonts w:cstheme="minorHAnsi"/>
                <w:sz w:val="20"/>
                <w:szCs w:val="20"/>
              </w:rPr>
              <w:t>and all antihypertensive drug groups.</w:t>
            </w:r>
          </w:p>
          <w:p w14:paraId="23638822" w14:textId="15740EAC" w:rsidR="00697826" w:rsidRPr="00C32501" w:rsidRDefault="00556AC2" w:rsidP="006978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b </w:t>
            </w:r>
            <w:r w:rsidR="00697826" w:rsidRPr="00C32501">
              <w:rPr>
                <w:rFonts w:cstheme="minorHAnsi"/>
                <w:sz w:val="20"/>
                <w:szCs w:val="20"/>
              </w:rPr>
              <w:t xml:space="preserve">Active comparator analysis with study sample confined to users of </w:t>
            </w:r>
            <w:r w:rsidR="00C46C95" w:rsidRPr="00C46C95">
              <w:rPr>
                <w:rFonts w:cstheme="minorHAnsi"/>
                <w:sz w:val="20"/>
                <w:szCs w:val="20"/>
              </w:rPr>
              <w:t xml:space="preserve">cardiovascular disease </w:t>
            </w:r>
            <w:r w:rsidR="00C46C95">
              <w:rPr>
                <w:rFonts w:cstheme="minorHAnsi"/>
                <w:sz w:val="20"/>
                <w:szCs w:val="20"/>
              </w:rPr>
              <w:t>(</w:t>
            </w:r>
            <w:r w:rsidR="00697826" w:rsidRPr="00C32501">
              <w:rPr>
                <w:rFonts w:cstheme="minorHAnsi"/>
                <w:sz w:val="20"/>
                <w:szCs w:val="20"/>
              </w:rPr>
              <w:t>CVD</w:t>
            </w:r>
            <w:r w:rsidR="00C46C95">
              <w:rPr>
                <w:rFonts w:cstheme="minorHAnsi"/>
                <w:sz w:val="20"/>
                <w:szCs w:val="20"/>
              </w:rPr>
              <w:t>)</w:t>
            </w:r>
            <w:r w:rsidR="00697826" w:rsidRPr="00C32501">
              <w:rPr>
                <w:rFonts w:cstheme="minorHAnsi"/>
                <w:sz w:val="20"/>
                <w:szCs w:val="20"/>
              </w:rPr>
              <w:t xml:space="preserve"> medications (A</w:t>
            </w:r>
            <w:r w:rsidR="00582AA2">
              <w:rPr>
                <w:rFonts w:cstheme="minorHAnsi"/>
                <w:sz w:val="20"/>
                <w:szCs w:val="20"/>
              </w:rPr>
              <w:t>T</w:t>
            </w:r>
            <w:r w:rsidR="00697826" w:rsidRPr="00C32501">
              <w:rPr>
                <w:rFonts w:cstheme="minorHAnsi"/>
                <w:sz w:val="20"/>
                <w:szCs w:val="20"/>
              </w:rPr>
              <w:t>C code C); cases= 5,177 and controls=49,408</w:t>
            </w:r>
            <w:r w:rsidR="0061670C">
              <w:rPr>
                <w:rFonts w:cstheme="minorHAnsi"/>
                <w:sz w:val="20"/>
                <w:szCs w:val="20"/>
              </w:rPr>
              <w:t>.</w:t>
            </w:r>
          </w:p>
          <w:p w14:paraId="15CA7FA8" w14:textId="42E75AB1" w:rsidR="00697826" w:rsidRPr="00C32501" w:rsidRDefault="00697826" w:rsidP="005E2545">
            <w:pPr>
              <w:rPr>
                <w:rFonts w:cstheme="minorHAnsi"/>
                <w:vertAlign w:val="superscript"/>
              </w:rPr>
            </w:pPr>
          </w:p>
        </w:tc>
      </w:tr>
    </w:tbl>
    <w:p w14:paraId="77D833FD" w14:textId="250A7B8B" w:rsidR="00C47B24" w:rsidRDefault="00C47B24" w:rsidP="00357389">
      <w:pPr>
        <w:rPr>
          <w:rFonts w:cstheme="minorHAnsi"/>
          <w:sz w:val="18"/>
          <w:szCs w:val="20"/>
        </w:rPr>
      </w:pPr>
    </w:p>
    <w:p w14:paraId="1E325CF6" w14:textId="77777777" w:rsidR="00C47B24" w:rsidRDefault="00C47B24">
      <w:pPr>
        <w:rPr>
          <w:rFonts w:cstheme="minorHAnsi"/>
          <w:sz w:val="18"/>
          <w:szCs w:val="20"/>
        </w:rPr>
      </w:pPr>
      <w:r>
        <w:rPr>
          <w:rFonts w:cstheme="minorHAnsi"/>
          <w:sz w:val="18"/>
          <w:szCs w:val="20"/>
        </w:rPr>
        <w:br w:type="page"/>
      </w:r>
    </w:p>
    <w:tbl>
      <w:tblPr>
        <w:tblStyle w:val="TableGrid"/>
        <w:tblW w:w="14002" w:type="dxa"/>
        <w:jc w:val="center"/>
        <w:tblLook w:val="04A0" w:firstRow="1" w:lastRow="0" w:firstColumn="1" w:lastColumn="0" w:noHBand="0" w:noVBand="1"/>
      </w:tblPr>
      <w:tblGrid>
        <w:gridCol w:w="4815"/>
        <w:gridCol w:w="2053"/>
        <w:gridCol w:w="2412"/>
        <w:gridCol w:w="2361"/>
        <w:gridCol w:w="2361"/>
      </w:tblGrid>
      <w:tr w:rsidR="008F2ABB" w:rsidRPr="00057830" w14:paraId="02E25E5A" w14:textId="27CA0545" w:rsidTr="00815494">
        <w:trPr>
          <w:trHeight w:val="178"/>
          <w:jc w:val="center"/>
        </w:trPr>
        <w:tc>
          <w:tcPr>
            <w:tcW w:w="140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F0DCB" w14:textId="7B3F941D" w:rsidR="008F2ABB" w:rsidRPr="00904874" w:rsidRDefault="008F45D7" w:rsidP="00E8545F">
            <w:pPr>
              <w:rPr>
                <w:rFonts w:cstheme="minorHAnsi"/>
                <w:b/>
                <w:lang w:val="en-GB"/>
              </w:rPr>
            </w:pPr>
            <w:r w:rsidRPr="008F45D7">
              <w:rPr>
                <w:b/>
                <w:bCs/>
              </w:rPr>
              <w:lastRenderedPageBreak/>
              <w:t xml:space="preserve">Supplementary </w:t>
            </w:r>
            <w:r w:rsidR="008F2ABB" w:rsidRPr="00904874">
              <w:rPr>
                <w:rFonts w:cstheme="minorHAnsi"/>
                <w:b/>
                <w:lang w:val="en-GB"/>
              </w:rPr>
              <w:t xml:space="preserve">Table </w:t>
            </w:r>
            <w:r w:rsidR="005A6B4D">
              <w:rPr>
                <w:rFonts w:cstheme="minorHAnsi"/>
                <w:b/>
                <w:lang w:val="en-GB"/>
              </w:rPr>
              <w:t>S</w:t>
            </w:r>
            <w:r w:rsidR="002B55E6">
              <w:rPr>
                <w:rFonts w:cstheme="minorHAnsi"/>
                <w:b/>
                <w:lang w:val="en-GB"/>
              </w:rPr>
              <w:t>6</w:t>
            </w:r>
            <w:r w:rsidR="008F2ABB" w:rsidRPr="00904874">
              <w:rPr>
                <w:rFonts w:cstheme="minorHAnsi"/>
                <w:b/>
                <w:lang w:val="en-GB"/>
              </w:rPr>
              <w:t>.</w:t>
            </w:r>
            <w:r w:rsidR="008F2ABB" w:rsidRPr="00904874">
              <w:rPr>
                <w:rFonts w:cstheme="minorHAnsi"/>
                <w:lang w:val="en-GB"/>
              </w:rPr>
              <w:t xml:space="preserve"> Rate ratios (RRs) with 95% confidence intervals (CIs) for melanoma risk in</w:t>
            </w:r>
            <w:r w:rsidR="008F2ABB">
              <w:rPr>
                <w:rFonts w:cstheme="minorHAnsi"/>
                <w:lang w:val="en-GB"/>
              </w:rPr>
              <w:t xml:space="preserve"> users of antihypertensive drugs </w:t>
            </w:r>
            <w:r w:rsidR="008F2ABB">
              <w:rPr>
                <w:rFonts w:cstheme="minorHAnsi"/>
                <w:color w:val="000000"/>
              </w:rPr>
              <w:t xml:space="preserve">with the first filled prescription after </w:t>
            </w:r>
            <w:proofErr w:type="gramStart"/>
            <w:r w:rsidR="008F2ABB">
              <w:rPr>
                <w:rFonts w:cstheme="minorHAnsi"/>
                <w:color w:val="000000"/>
              </w:rPr>
              <w:t>January,</w:t>
            </w:r>
            <w:proofErr w:type="gramEnd"/>
            <w:r w:rsidR="008F2ABB">
              <w:rPr>
                <w:rFonts w:cstheme="minorHAnsi"/>
                <w:color w:val="000000"/>
              </w:rPr>
              <w:t xml:space="preserve"> 2004,</w:t>
            </w:r>
            <w:r w:rsidR="008F2ABB" w:rsidRPr="00904874">
              <w:rPr>
                <w:rFonts w:cstheme="minorHAnsi"/>
                <w:lang w:val="en-GB"/>
              </w:rPr>
              <w:t xml:space="preserve"> versus non-users</w:t>
            </w:r>
          </w:p>
        </w:tc>
      </w:tr>
      <w:tr w:rsidR="008F2ABB" w:rsidRPr="00793405" w14:paraId="0861491A" w14:textId="79F11FC6" w:rsidTr="008F2ABB">
        <w:trPr>
          <w:trHeight w:val="84"/>
          <w:jc w:val="center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A5BDE" w14:textId="77777777" w:rsidR="008F2ABB" w:rsidRPr="00057830" w:rsidRDefault="008F2ABB" w:rsidP="008F2AB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31DD4" w14:textId="77777777" w:rsidR="008F2ABB" w:rsidRPr="00793405" w:rsidRDefault="008F2ABB" w:rsidP="008F2AB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93405">
              <w:rPr>
                <w:rFonts w:cstheme="minorHAnsi"/>
                <w:b/>
                <w:sz w:val="20"/>
                <w:szCs w:val="20"/>
              </w:rPr>
              <w:t>Cases/controls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1922B" w14:textId="5581FEAD" w:rsidR="008F2ABB" w:rsidRPr="00793405" w:rsidRDefault="008F2ABB" w:rsidP="008F2AB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93405">
              <w:rPr>
                <w:rFonts w:cstheme="minorHAnsi"/>
                <w:b/>
                <w:sz w:val="20"/>
                <w:szCs w:val="20"/>
              </w:rPr>
              <w:t>RR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793405">
              <w:rPr>
                <w:rFonts w:cstheme="minorHAnsi"/>
                <w:b/>
                <w:sz w:val="20"/>
                <w:szCs w:val="20"/>
              </w:rPr>
              <w:t xml:space="preserve">(95% </w:t>
            </w:r>
            <w:proofErr w:type="gramStart"/>
            <w:r w:rsidRPr="00793405">
              <w:rPr>
                <w:rFonts w:cstheme="minorHAnsi"/>
                <w:b/>
                <w:sz w:val="20"/>
                <w:szCs w:val="20"/>
              </w:rPr>
              <w:t>CI)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CF906" w14:textId="3824EDDE" w:rsidR="008F2ABB" w:rsidRPr="008F2ABB" w:rsidRDefault="008F2ABB" w:rsidP="008F2ABB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793405">
              <w:rPr>
                <w:rFonts w:cstheme="minorHAnsi"/>
                <w:b/>
                <w:sz w:val="20"/>
                <w:szCs w:val="20"/>
              </w:rPr>
              <w:t>Cases/</w:t>
            </w:r>
            <w:proofErr w:type="spellStart"/>
            <w:r w:rsidRPr="00793405">
              <w:rPr>
                <w:rFonts w:cstheme="minorHAnsi"/>
                <w:b/>
                <w:sz w:val="20"/>
                <w:szCs w:val="20"/>
              </w:rPr>
              <w:t>controls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A2C07" w14:textId="7B042DD8" w:rsidR="008F2ABB" w:rsidRPr="00793405" w:rsidRDefault="008F2ABB" w:rsidP="008F2AB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93405">
              <w:rPr>
                <w:rFonts w:cstheme="minorHAnsi"/>
                <w:b/>
                <w:sz w:val="20"/>
                <w:szCs w:val="20"/>
              </w:rPr>
              <w:t>RR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793405">
              <w:rPr>
                <w:rFonts w:cstheme="minorHAnsi"/>
                <w:b/>
                <w:sz w:val="20"/>
                <w:szCs w:val="20"/>
              </w:rPr>
              <w:t xml:space="preserve">(95% </w:t>
            </w:r>
            <w:proofErr w:type="gramStart"/>
            <w:r w:rsidRPr="00793405">
              <w:rPr>
                <w:rFonts w:cstheme="minorHAnsi"/>
                <w:b/>
                <w:sz w:val="20"/>
                <w:szCs w:val="20"/>
              </w:rPr>
              <w:t>CI)</w:t>
            </w:r>
            <w:proofErr w:type="spellStart"/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,d</w:t>
            </w:r>
            <w:proofErr w:type="spellEnd"/>
          </w:p>
        </w:tc>
      </w:tr>
      <w:tr w:rsidR="008F2ABB" w:rsidRPr="00793405" w14:paraId="5542BE26" w14:textId="6E07E201" w:rsidTr="008F2ABB">
        <w:trPr>
          <w:trHeight w:val="178"/>
          <w:jc w:val="center"/>
        </w:trPr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E16E1" w14:textId="77777777" w:rsidR="008F2ABB" w:rsidRPr="008B448A" w:rsidRDefault="008F2ABB" w:rsidP="00C566F3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793405">
              <w:rPr>
                <w:rFonts w:cstheme="minorHAnsi"/>
                <w:b/>
                <w:sz w:val="20"/>
                <w:szCs w:val="20"/>
              </w:rPr>
              <w:t>Diuretics (</w:t>
            </w:r>
            <w:r w:rsidRPr="00793405">
              <w:rPr>
                <w:rFonts w:cstheme="minorHAnsi"/>
                <w:b/>
                <w:sz w:val="20"/>
                <w:szCs w:val="20"/>
                <w:lang w:val="en-GB"/>
              </w:rPr>
              <w:t xml:space="preserve">ATC </w:t>
            </w:r>
            <w:r w:rsidRPr="00793405">
              <w:rPr>
                <w:rFonts w:cstheme="minorHAnsi"/>
                <w:b/>
                <w:sz w:val="20"/>
                <w:szCs w:val="20"/>
              </w:rPr>
              <w:t>C</w:t>
            </w:r>
            <w:proofErr w:type="gramStart"/>
            <w:r w:rsidRPr="00793405">
              <w:rPr>
                <w:rFonts w:cstheme="minorHAnsi"/>
                <w:b/>
                <w:sz w:val="20"/>
                <w:szCs w:val="20"/>
              </w:rPr>
              <w:t>03)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08490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A6572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63BEC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59471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F2ABB" w:rsidRPr="00793405" w14:paraId="1F82F6FF" w14:textId="437C865F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7C859BAE" w14:textId="77777777" w:rsidR="008F2ABB" w:rsidRPr="00793405" w:rsidRDefault="008F2ABB" w:rsidP="00C566F3">
            <w:pPr>
              <w:ind w:left="317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Non-user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CB26749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10,492/103,61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33125C6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1B3BC3C1" w14:textId="3A7EDC33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312/32,29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ED18366" w14:textId="37C0B93C" w:rsidR="008F2ABB" w:rsidRPr="00793405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F2ABB" w:rsidRPr="00793405" w14:paraId="528B8EA3" w14:textId="26AADA6A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7E4A54D9" w14:textId="77777777" w:rsidR="008F2ABB" w:rsidRPr="00793405" w:rsidRDefault="008F2ABB" w:rsidP="00C566F3">
            <w:pPr>
              <w:ind w:left="317"/>
              <w:rPr>
                <w:rFonts w:cstheme="minorHAnsi"/>
                <w:sz w:val="20"/>
                <w:szCs w:val="20"/>
              </w:rPr>
            </w:pPr>
            <w:proofErr w:type="spellStart"/>
            <w:r w:rsidRPr="00793405">
              <w:rPr>
                <w:rFonts w:cstheme="minorHAnsi"/>
                <w:sz w:val="20"/>
                <w:szCs w:val="20"/>
              </w:rPr>
              <w:t>User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4A5FC3A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485/13,53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EC9E60E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1.02 – 1.16</w:t>
            </w:r>
            <w:r w:rsidRPr="0079340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389DFBD" w14:textId="1E80C02F" w:rsidR="008F2ABB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402/12,79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B591739" w14:textId="22889B1A" w:rsidR="008F2ABB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1.01 – 1.17)</w:t>
            </w:r>
          </w:p>
        </w:tc>
      </w:tr>
      <w:tr w:rsidR="008F2ABB" w:rsidRPr="00057830" w14:paraId="34CA801E" w14:textId="03DCBD14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4EEBDE41" w14:textId="77777777" w:rsidR="008F2ABB" w:rsidRPr="00057830" w:rsidRDefault="008F2ABB" w:rsidP="00C566F3">
            <w:pPr>
              <w:rPr>
                <w:rFonts w:cstheme="minorHAnsi"/>
                <w:b/>
                <w:sz w:val="20"/>
                <w:szCs w:val="20"/>
              </w:rPr>
            </w:pPr>
            <w:r w:rsidRPr="00057830">
              <w:rPr>
                <w:rFonts w:cstheme="minorHAnsi"/>
                <w:b/>
                <w:sz w:val="20"/>
                <w:szCs w:val="20"/>
              </w:rPr>
              <w:t>Beta-blockers (</w:t>
            </w:r>
            <w:r w:rsidRPr="00793405">
              <w:rPr>
                <w:rFonts w:cstheme="minorHAnsi"/>
                <w:b/>
                <w:sz w:val="20"/>
                <w:szCs w:val="20"/>
                <w:lang w:val="en-GB"/>
              </w:rPr>
              <w:t xml:space="preserve">ATC </w:t>
            </w:r>
            <w:r w:rsidRPr="00057830">
              <w:rPr>
                <w:rFonts w:cstheme="minorHAnsi"/>
                <w:b/>
                <w:sz w:val="20"/>
                <w:szCs w:val="20"/>
              </w:rPr>
              <w:t>C</w:t>
            </w:r>
            <w:proofErr w:type="gramStart"/>
            <w:r w:rsidRPr="00057830">
              <w:rPr>
                <w:rFonts w:cstheme="minorHAnsi"/>
                <w:b/>
                <w:sz w:val="20"/>
                <w:szCs w:val="20"/>
              </w:rPr>
              <w:t>07)</w:t>
            </w:r>
            <w:r w:rsidRPr="00057830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9BA31B0" w14:textId="77777777" w:rsidR="008F2ABB" w:rsidRPr="00057830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711111F" w14:textId="77777777" w:rsidR="008F2ABB" w:rsidRPr="00057830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64E53CD" w14:textId="77777777" w:rsidR="008F2ABB" w:rsidRPr="00057830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5F1A767" w14:textId="77777777" w:rsidR="008F2ABB" w:rsidRPr="00057830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F2ABB" w:rsidRPr="00793405" w14:paraId="127B7067" w14:textId="62B002A4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57A1DF08" w14:textId="77777777" w:rsidR="008F2ABB" w:rsidRPr="00AD2574" w:rsidRDefault="008F2ABB" w:rsidP="00C566F3">
            <w:pPr>
              <w:ind w:left="317"/>
              <w:rPr>
                <w:rFonts w:cstheme="minorHAnsi"/>
                <w:sz w:val="20"/>
                <w:szCs w:val="20"/>
              </w:rPr>
            </w:pPr>
            <w:r w:rsidRPr="00AD2574">
              <w:rPr>
                <w:rFonts w:cstheme="minorHAnsi"/>
                <w:sz w:val="20"/>
                <w:szCs w:val="20"/>
              </w:rPr>
              <w:t>Non-user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7F61177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9,792/95,54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6090116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156240D2" w14:textId="1DEE015F" w:rsidR="008F2ABB" w:rsidRPr="00793405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670/24,77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755D79B3" w14:textId="7500B15D" w:rsidR="008F2ABB" w:rsidRPr="00793405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F2ABB" w:rsidRPr="00793405" w14:paraId="475EDCD2" w14:textId="1E12B7D3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2493D6DE" w14:textId="77777777" w:rsidR="008F2ABB" w:rsidRPr="00AD2574" w:rsidRDefault="008F2ABB" w:rsidP="00C566F3">
            <w:pPr>
              <w:ind w:left="317"/>
              <w:rPr>
                <w:rFonts w:cstheme="minorHAnsi"/>
                <w:sz w:val="20"/>
                <w:szCs w:val="20"/>
              </w:rPr>
            </w:pPr>
            <w:proofErr w:type="spellStart"/>
            <w:r w:rsidRPr="00AD2574">
              <w:rPr>
                <w:rFonts w:cstheme="minorHAnsi"/>
                <w:sz w:val="20"/>
                <w:szCs w:val="20"/>
              </w:rPr>
              <w:t>User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6A6C602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128/20,49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7071FE1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2 – 1.04</w:t>
            </w:r>
            <w:r w:rsidRPr="0079340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F22CD6D" w14:textId="09D46A40" w:rsidR="008F2ABB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044/20,31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52FBC26" w14:textId="7D6BF957" w:rsidR="008F2ABB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90 – 1.03)</w:t>
            </w:r>
          </w:p>
        </w:tc>
      </w:tr>
      <w:tr w:rsidR="008F2ABB" w:rsidRPr="00057830" w14:paraId="21E3F21E" w14:textId="1351A05A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1D4A3537" w14:textId="77777777" w:rsidR="008F2ABB" w:rsidRPr="00057830" w:rsidRDefault="008F2ABB" w:rsidP="00C566F3">
            <w:pPr>
              <w:rPr>
                <w:rFonts w:cstheme="minorHAnsi"/>
                <w:b/>
                <w:sz w:val="20"/>
                <w:szCs w:val="20"/>
              </w:rPr>
            </w:pPr>
            <w:r w:rsidRPr="00057830">
              <w:rPr>
                <w:rFonts w:cstheme="minorHAnsi"/>
                <w:b/>
                <w:sz w:val="20"/>
                <w:szCs w:val="20"/>
              </w:rPr>
              <w:t>Calcium channel blockers (</w:t>
            </w:r>
            <w:r w:rsidRPr="00793405">
              <w:rPr>
                <w:rFonts w:cstheme="minorHAnsi"/>
                <w:b/>
                <w:sz w:val="20"/>
                <w:szCs w:val="20"/>
                <w:lang w:val="en-GB"/>
              </w:rPr>
              <w:t xml:space="preserve">ATC </w:t>
            </w:r>
            <w:r w:rsidRPr="00057830">
              <w:rPr>
                <w:rFonts w:cstheme="minorHAnsi"/>
                <w:b/>
                <w:sz w:val="20"/>
                <w:szCs w:val="20"/>
              </w:rPr>
              <w:t>C</w:t>
            </w:r>
            <w:proofErr w:type="gramStart"/>
            <w:r w:rsidRPr="00057830">
              <w:rPr>
                <w:rFonts w:cstheme="minorHAnsi"/>
                <w:b/>
                <w:sz w:val="20"/>
                <w:szCs w:val="20"/>
              </w:rPr>
              <w:t>08)</w:t>
            </w:r>
            <w:r w:rsidRPr="00057830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2E8390D" w14:textId="77777777" w:rsidR="008F2ABB" w:rsidRPr="00057830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1E178CB" w14:textId="77777777" w:rsidR="008F2ABB" w:rsidRPr="00057830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D81460E" w14:textId="77777777" w:rsidR="008F2ABB" w:rsidRPr="00057830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3696B1E" w14:textId="77777777" w:rsidR="008F2ABB" w:rsidRPr="00057830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F2ABB" w:rsidRPr="00793405" w14:paraId="1F6A136A" w14:textId="1E3F242F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40CC31BB" w14:textId="77777777" w:rsidR="008F2ABB" w:rsidRPr="00793405" w:rsidRDefault="008F2ABB" w:rsidP="00C566F3">
            <w:pPr>
              <w:ind w:left="317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Non-user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49C9BB0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10,465/103,69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70D9717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775BE115" w14:textId="3B88EB42" w:rsidR="008F2ABB" w:rsidRPr="00793405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347/32,84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1AD6E3CF" w14:textId="4E878680" w:rsidR="008F2ABB" w:rsidRPr="00793405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F2ABB" w:rsidRPr="00793405" w14:paraId="5525531A" w14:textId="40EE355F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43779CFA" w14:textId="77777777" w:rsidR="008F2ABB" w:rsidRPr="00793405" w:rsidRDefault="008F2ABB" w:rsidP="00C566F3">
            <w:pPr>
              <w:ind w:left="317"/>
              <w:rPr>
                <w:rFonts w:cstheme="minorHAnsi"/>
                <w:sz w:val="20"/>
                <w:szCs w:val="20"/>
              </w:rPr>
            </w:pPr>
            <w:proofErr w:type="spellStart"/>
            <w:r w:rsidRPr="00793405">
              <w:rPr>
                <w:rFonts w:cstheme="minorHAnsi"/>
                <w:sz w:val="20"/>
                <w:szCs w:val="20"/>
              </w:rPr>
              <w:t>User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ECE09FF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458/13</w:t>
            </w:r>
            <w:r w:rsidRPr="00793405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07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1625A0C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1.04 – 1.19</w:t>
            </w:r>
            <w:r w:rsidRPr="0079340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D8247B2" w14:textId="3DB18673" w:rsidR="008F2ABB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367/12,24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A052465" w14:textId="6DAC04D1" w:rsidR="008F2ABB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1.02 – 1.18)</w:t>
            </w:r>
          </w:p>
        </w:tc>
      </w:tr>
      <w:tr w:rsidR="008F2ABB" w:rsidRPr="005A6B4D" w14:paraId="4F74A03E" w14:textId="12522164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13F1F6FF" w14:textId="77777777" w:rsidR="008F2ABB" w:rsidRPr="00347474" w:rsidRDefault="008F2ABB" w:rsidP="00C566F3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  <w:proofErr w:type="spellStart"/>
            <w:r w:rsidRPr="00347474">
              <w:rPr>
                <w:rFonts w:cstheme="minorHAnsi"/>
                <w:b/>
                <w:sz w:val="20"/>
                <w:szCs w:val="20"/>
                <w:lang w:val="nb-NO"/>
              </w:rPr>
              <w:t>Renin-angiotensin</w:t>
            </w:r>
            <w:proofErr w:type="spellEnd"/>
            <w:r w:rsidRPr="00347474">
              <w:rPr>
                <w:rFonts w:cstheme="minorHAnsi"/>
                <w:b/>
                <w:sz w:val="20"/>
                <w:szCs w:val="20"/>
                <w:lang w:val="nb-NO"/>
              </w:rPr>
              <w:t xml:space="preserve"> system agents (ATC C</w:t>
            </w:r>
            <w:proofErr w:type="gramStart"/>
            <w:r w:rsidRPr="00347474">
              <w:rPr>
                <w:rFonts w:cstheme="minorHAnsi"/>
                <w:b/>
                <w:sz w:val="20"/>
                <w:szCs w:val="20"/>
                <w:lang w:val="nb-NO"/>
              </w:rPr>
              <w:t>09)</w:t>
            </w:r>
            <w:r w:rsidRPr="00347474">
              <w:rPr>
                <w:rFonts w:cstheme="minorHAnsi"/>
                <w:b/>
                <w:sz w:val="20"/>
                <w:szCs w:val="20"/>
                <w:vertAlign w:val="superscript"/>
                <w:lang w:val="nb-NO"/>
              </w:rPr>
              <w:t>b</w:t>
            </w:r>
            <w:proofErr w:type="gram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49D535A" w14:textId="77777777" w:rsidR="008F2ABB" w:rsidRPr="00347474" w:rsidRDefault="008F2ABB" w:rsidP="00C566F3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2937ECE" w14:textId="77777777" w:rsidR="008F2ABB" w:rsidRPr="00347474" w:rsidRDefault="008F2ABB" w:rsidP="00C566F3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73D7C5FA" w14:textId="77777777" w:rsidR="008F2ABB" w:rsidRPr="00347474" w:rsidRDefault="008F2ABB" w:rsidP="00C566F3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7D3010E" w14:textId="77777777" w:rsidR="008F2ABB" w:rsidRPr="00347474" w:rsidRDefault="008F2ABB" w:rsidP="00C566F3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F2ABB" w:rsidRPr="00793405" w14:paraId="5B003A3F" w14:textId="34DC4C08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48344A95" w14:textId="77777777" w:rsidR="008F2ABB" w:rsidRPr="00793405" w:rsidRDefault="008F2ABB" w:rsidP="00C566F3">
            <w:pPr>
              <w:ind w:left="317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Non-user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91E0ABA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8,979/89,77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08E37D2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25D8F80" w14:textId="2C24FCAB" w:rsidR="008F2ABB" w:rsidRPr="00793405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007/20,31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A56C4A4" w14:textId="4D193A91" w:rsidR="008F2ABB" w:rsidRPr="00793405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F2ABB" w:rsidRPr="00793405" w14:paraId="50E78CA7" w14:textId="4DC2A8B0" w:rsidTr="008F2ABB">
        <w:trPr>
          <w:trHeight w:val="183"/>
          <w:jc w:val="center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32C75D40" w14:textId="77777777" w:rsidR="008F2ABB" w:rsidRPr="00793405" w:rsidRDefault="008F2ABB" w:rsidP="00C566F3">
            <w:pPr>
              <w:ind w:left="317"/>
              <w:rPr>
                <w:rFonts w:cstheme="minorHAnsi"/>
                <w:sz w:val="20"/>
                <w:szCs w:val="20"/>
              </w:rPr>
            </w:pPr>
            <w:proofErr w:type="spellStart"/>
            <w:r w:rsidRPr="00793405">
              <w:rPr>
                <w:rFonts w:cstheme="minorHAnsi"/>
                <w:sz w:val="20"/>
                <w:szCs w:val="20"/>
              </w:rPr>
              <w:t>User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5513C57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793405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780</w:t>
            </w:r>
            <w:r w:rsidRPr="00793405">
              <w:rPr>
                <w:rFonts w:cstheme="minorHAnsi"/>
                <w:sz w:val="20"/>
                <w:szCs w:val="20"/>
              </w:rPr>
              <w:t>/2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793405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41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8849226" w14:textId="77777777" w:rsidR="008F2ABB" w:rsidRPr="00793405" w:rsidRDefault="008F2ABB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405">
              <w:rPr>
                <w:rFonts w:cstheme="minorHAnsi"/>
                <w:sz w:val="20"/>
                <w:szCs w:val="20"/>
              </w:rPr>
              <w:t>1.10 (1.04 – 1.16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FCE4200" w14:textId="75E9FEFE" w:rsidR="008F2ABB" w:rsidRPr="00793405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707/24,78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6C6E093" w14:textId="1FBB6C67" w:rsidR="008F2ABB" w:rsidRPr="00793405" w:rsidRDefault="008305CF" w:rsidP="00C566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99 – 1.13)</w:t>
            </w:r>
          </w:p>
        </w:tc>
      </w:tr>
      <w:tr w:rsidR="008F2ABB" w:rsidRPr="00057830" w14:paraId="48781B1F" w14:textId="76A25ACA" w:rsidTr="007B77A8">
        <w:trPr>
          <w:trHeight w:val="183"/>
          <w:jc w:val="center"/>
        </w:trPr>
        <w:tc>
          <w:tcPr>
            <w:tcW w:w="140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5E0C3" w14:textId="77777777" w:rsidR="008F2ABB" w:rsidRPr="00057830" w:rsidRDefault="008F2ABB" w:rsidP="00C566F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57830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057830">
              <w:rPr>
                <w:rFonts w:cstheme="minorHAnsi"/>
                <w:sz w:val="18"/>
                <w:szCs w:val="18"/>
              </w:rPr>
              <w:t>Adjusted</w:t>
            </w:r>
            <w:proofErr w:type="spellEnd"/>
            <w:r w:rsidRPr="00057830">
              <w:rPr>
                <w:rFonts w:cstheme="minorHAnsi"/>
                <w:sz w:val="18"/>
                <w:szCs w:val="18"/>
              </w:rPr>
              <w:t xml:space="preserve"> for region of ambient ultraviolet radiation exposure and all cardiovascular disease (CVD) medications (ATC code C).</w:t>
            </w:r>
          </w:p>
          <w:p w14:paraId="225C747B" w14:textId="77777777" w:rsidR="008F2ABB" w:rsidRPr="00057830" w:rsidRDefault="008F2ABB" w:rsidP="00C566F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57830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057830">
              <w:rPr>
                <w:rFonts w:cstheme="minorHAnsi"/>
                <w:sz w:val="18"/>
                <w:szCs w:val="18"/>
              </w:rPr>
              <w:t>According</w:t>
            </w:r>
            <w:proofErr w:type="spellEnd"/>
            <w:r w:rsidRPr="00057830">
              <w:rPr>
                <w:rFonts w:cstheme="minorHAnsi"/>
                <w:sz w:val="18"/>
                <w:szCs w:val="18"/>
              </w:rPr>
              <w:t xml:space="preserve"> to the</w:t>
            </w:r>
            <w:r w:rsidRPr="00057830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 xml:space="preserve"> Anatomical Therapeutic Chemical (</w:t>
            </w:r>
            <w:r w:rsidRPr="00057830">
              <w:rPr>
                <w:rFonts w:cstheme="minorHAnsi"/>
                <w:bCs/>
                <w:color w:val="202124"/>
                <w:sz w:val="18"/>
                <w:szCs w:val="18"/>
                <w:shd w:val="clear" w:color="auto" w:fill="FFFFFF"/>
              </w:rPr>
              <w:t>ATC</w:t>
            </w:r>
            <w:r w:rsidRPr="00057830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) Classification maintained by the World Health Organization.</w:t>
            </w:r>
            <w:r w:rsidRPr="00057830">
              <w:rPr>
                <w:rFonts w:ascii="Arial" w:hAnsi="Arial" w:cs="Arial"/>
                <w:color w:val="202124"/>
                <w:shd w:val="clear" w:color="auto" w:fill="FFFFFF"/>
              </w:rPr>
              <w:t> </w:t>
            </w:r>
          </w:p>
          <w:p w14:paraId="4FED4BC7" w14:textId="77777777" w:rsidR="008F2ABB" w:rsidRPr="00057830" w:rsidRDefault="008F2ABB" w:rsidP="00C566F3">
            <w:pPr>
              <w:rPr>
                <w:rFonts w:cstheme="minorHAnsi"/>
                <w:sz w:val="18"/>
                <w:szCs w:val="18"/>
              </w:rPr>
            </w:pPr>
            <w:r w:rsidRPr="00057830">
              <w:rPr>
                <w:rFonts w:cstheme="minorHAnsi"/>
                <w:sz w:val="18"/>
                <w:szCs w:val="18"/>
                <w:vertAlign w:val="superscript"/>
              </w:rPr>
              <w:t xml:space="preserve">c </w:t>
            </w:r>
            <w:r w:rsidRPr="00057830">
              <w:rPr>
                <w:rFonts w:cstheme="minorHAnsi"/>
                <w:sz w:val="18"/>
                <w:szCs w:val="18"/>
              </w:rPr>
              <w:t>≥2 prescriptions of the drug group.</w:t>
            </w:r>
          </w:p>
          <w:p w14:paraId="5D80FADE" w14:textId="61EEF3D8" w:rsidR="008F2ABB" w:rsidRPr="008F2ABB" w:rsidRDefault="008F2ABB" w:rsidP="00C566F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vertAlign w:val="superscript"/>
              </w:rPr>
              <w:t>d</w:t>
            </w:r>
            <w: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A</w:t>
            </w:r>
            <w:r w:rsidRPr="008F2ABB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ctive</w:t>
            </w:r>
            <w:proofErr w:type="spellEnd"/>
            <w:r w:rsidRPr="008F2ABB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 xml:space="preserve"> comparator analysis confined to users of cardiovascular disease medications</w:t>
            </w:r>
            <w: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057830">
              <w:rPr>
                <w:rFonts w:cstheme="minorHAnsi"/>
                <w:sz w:val="18"/>
                <w:szCs w:val="18"/>
              </w:rPr>
              <w:t>(ATC code C).</w:t>
            </w:r>
            <w:r>
              <w:t xml:space="preserve"> </w:t>
            </w:r>
            <w:r w:rsidRPr="008F2ABB">
              <w:rPr>
                <w:rFonts w:cstheme="minorHAnsi"/>
                <w:sz w:val="18"/>
                <w:szCs w:val="18"/>
              </w:rPr>
              <w:t xml:space="preserve">Study sample: cases= </w:t>
            </w:r>
            <w:r>
              <w:rPr>
                <w:rFonts w:cstheme="minorHAnsi"/>
                <w:sz w:val="18"/>
                <w:szCs w:val="18"/>
              </w:rPr>
              <w:t>4,712</w:t>
            </w:r>
            <w:r w:rsidRPr="008F2ABB">
              <w:rPr>
                <w:rFonts w:cstheme="minorHAnsi"/>
                <w:sz w:val="18"/>
                <w:szCs w:val="18"/>
              </w:rPr>
              <w:t xml:space="preserve"> and controls=</w:t>
            </w:r>
            <w:r>
              <w:rPr>
                <w:rFonts w:cstheme="minorHAnsi"/>
                <w:sz w:val="18"/>
                <w:szCs w:val="18"/>
              </w:rPr>
              <w:t>45,093</w:t>
            </w:r>
            <w:r w:rsidRPr="008F2ABB">
              <w:rPr>
                <w:rFonts w:cstheme="minorHAnsi"/>
                <w:sz w:val="18"/>
                <w:szCs w:val="18"/>
              </w:rPr>
              <w:t>.</w:t>
            </w:r>
          </w:p>
          <w:p w14:paraId="0C719959" w14:textId="77777777" w:rsidR="008F2ABB" w:rsidRPr="00057830" w:rsidRDefault="008F2ABB" w:rsidP="00C566F3">
            <w:pPr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</w:tr>
    </w:tbl>
    <w:p w14:paraId="4892065A" w14:textId="2121130E" w:rsidR="004F3ED6" w:rsidRDefault="004F3ED6" w:rsidP="00357389">
      <w:pPr>
        <w:rPr>
          <w:rFonts w:cstheme="minorHAnsi"/>
          <w:sz w:val="18"/>
          <w:szCs w:val="20"/>
        </w:rPr>
      </w:pPr>
    </w:p>
    <w:p w14:paraId="41967353" w14:textId="77777777" w:rsidR="00C2287E" w:rsidRDefault="00C2287E">
      <w:pPr>
        <w:rPr>
          <w:rFonts w:cstheme="minorHAnsi"/>
          <w:sz w:val="18"/>
          <w:szCs w:val="20"/>
        </w:rPr>
      </w:pPr>
    </w:p>
    <w:p w14:paraId="14EEDE8D" w14:textId="77777777" w:rsidR="00C2287E" w:rsidRDefault="00C2287E">
      <w:pPr>
        <w:rPr>
          <w:rFonts w:cstheme="minorHAnsi"/>
          <w:sz w:val="18"/>
          <w:szCs w:val="20"/>
        </w:rPr>
      </w:pPr>
      <w:r>
        <w:rPr>
          <w:rFonts w:cstheme="minorHAnsi"/>
          <w:sz w:val="18"/>
          <w:szCs w:val="20"/>
        </w:rPr>
        <w:br w:type="page"/>
      </w:r>
    </w:p>
    <w:tbl>
      <w:tblPr>
        <w:tblStyle w:val="TableGrid"/>
        <w:tblW w:w="14186" w:type="dxa"/>
        <w:jc w:val="center"/>
        <w:tblLook w:val="04A0" w:firstRow="1" w:lastRow="0" w:firstColumn="1" w:lastColumn="0" w:noHBand="0" w:noVBand="1"/>
      </w:tblPr>
      <w:tblGrid>
        <w:gridCol w:w="3939"/>
        <w:gridCol w:w="1748"/>
        <w:gridCol w:w="1800"/>
        <w:gridCol w:w="1674"/>
        <w:gridCol w:w="1674"/>
        <w:gridCol w:w="1674"/>
        <w:gridCol w:w="1677"/>
      </w:tblGrid>
      <w:tr w:rsidR="00C2287E" w:rsidRPr="00C2287E" w14:paraId="66A3FEF9" w14:textId="77777777" w:rsidTr="00C2287E">
        <w:trPr>
          <w:trHeight w:val="213"/>
          <w:jc w:val="center"/>
        </w:trPr>
        <w:tc>
          <w:tcPr>
            <w:tcW w:w="1418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C75E8" w14:textId="5122238E" w:rsidR="00C2287E" w:rsidRPr="00C2287E" w:rsidRDefault="006E5DA0" w:rsidP="00B141B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F45D7">
              <w:rPr>
                <w:b/>
                <w:bCs/>
              </w:rPr>
              <w:lastRenderedPageBreak/>
              <w:t xml:space="preserve">Supplementary </w:t>
            </w:r>
            <w:r w:rsidRPr="00904874">
              <w:rPr>
                <w:rFonts w:cstheme="minorHAnsi"/>
                <w:b/>
                <w:lang w:val="en-GB"/>
              </w:rPr>
              <w:t xml:space="preserve">Table </w:t>
            </w:r>
            <w:r w:rsidR="005A6B4D">
              <w:rPr>
                <w:rFonts w:cstheme="minorHAnsi"/>
                <w:b/>
                <w:lang w:val="en-GB"/>
              </w:rPr>
              <w:t>S</w:t>
            </w:r>
            <w:r>
              <w:rPr>
                <w:rFonts w:cstheme="minorHAnsi"/>
                <w:b/>
                <w:lang w:val="en-GB"/>
              </w:rPr>
              <w:t>7</w:t>
            </w:r>
            <w:r w:rsidRPr="00904874">
              <w:rPr>
                <w:rFonts w:cstheme="minorHAnsi"/>
                <w:b/>
                <w:lang w:val="en-GB"/>
              </w:rPr>
              <w:t>.</w:t>
            </w:r>
            <w:r w:rsidRPr="00904874">
              <w:rPr>
                <w:rFonts w:cstheme="minorHAnsi"/>
                <w:lang w:val="en-GB"/>
              </w:rPr>
              <w:t xml:space="preserve"> </w:t>
            </w:r>
            <w:r w:rsidR="00C2287E" w:rsidRPr="00C2287E">
              <w:rPr>
                <w:rFonts w:cstheme="minorHAnsi"/>
                <w:sz w:val="20"/>
                <w:szCs w:val="20"/>
                <w:lang w:val="en-GB"/>
              </w:rPr>
              <w:t>Rate ratios (RRs) with 95% confidence intervals (CIs) for melanoma risk in users of antihypertensive drugs versus non-users</w:t>
            </w:r>
            <w:r w:rsidR="0066146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923E8C">
              <w:rPr>
                <w:rFonts w:cstheme="minorHAnsi"/>
                <w:sz w:val="20"/>
                <w:szCs w:val="20"/>
                <w:lang w:val="en-GB"/>
              </w:rPr>
              <w:t>with the application of</w:t>
            </w:r>
            <w:r w:rsidR="0066146E">
              <w:rPr>
                <w:rFonts w:cstheme="minorHAnsi"/>
                <w:sz w:val="20"/>
                <w:szCs w:val="20"/>
                <w:lang w:val="en-GB"/>
              </w:rPr>
              <w:t xml:space="preserve"> a latency period of 2, 5</w:t>
            </w:r>
            <w:r w:rsidR="004A111C">
              <w:rPr>
                <w:rFonts w:cstheme="minorHAnsi"/>
                <w:sz w:val="20"/>
                <w:szCs w:val="20"/>
                <w:lang w:val="en-GB"/>
              </w:rPr>
              <w:t xml:space="preserve">, or </w:t>
            </w:r>
            <w:r w:rsidR="0066146E">
              <w:rPr>
                <w:rFonts w:cstheme="minorHAnsi"/>
                <w:sz w:val="20"/>
                <w:szCs w:val="20"/>
                <w:lang w:val="en-GB"/>
              </w:rPr>
              <w:t>7 years between drug use and diagnosis</w:t>
            </w:r>
            <w:r w:rsidR="00923E8C">
              <w:rPr>
                <w:rFonts w:cstheme="minorHAnsi"/>
                <w:sz w:val="20"/>
                <w:szCs w:val="20"/>
                <w:lang w:val="en-GB"/>
              </w:rPr>
              <w:t>/index date</w:t>
            </w:r>
            <w:r w:rsidR="0066146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C2287E" w:rsidRPr="00C2287E" w14:paraId="349E67A7" w14:textId="77777777" w:rsidTr="00C2287E">
        <w:trPr>
          <w:trHeight w:val="213"/>
          <w:jc w:val="center"/>
        </w:trPr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9916A" w14:textId="77777777" w:rsidR="00C2287E" w:rsidRPr="00C2287E" w:rsidRDefault="00C2287E" w:rsidP="00B141B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C6C1F" w14:textId="2CACB81B" w:rsidR="00C2287E" w:rsidRPr="0066146E" w:rsidRDefault="00C2287E" w:rsidP="00B141B0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C2287E">
              <w:rPr>
                <w:rFonts w:cstheme="minorHAnsi"/>
                <w:b/>
                <w:sz w:val="20"/>
                <w:szCs w:val="20"/>
              </w:rPr>
              <w:t>Cases/</w:t>
            </w:r>
            <w:proofErr w:type="spellStart"/>
            <w:r w:rsidRPr="00C2287E">
              <w:rPr>
                <w:rFonts w:cstheme="minorHAnsi"/>
                <w:b/>
                <w:sz w:val="20"/>
                <w:szCs w:val="20"/>
              </w:rPr>
              <w:t>controls</w:t>
            </w:r>
            <w:r w:rsidR="0066146E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CA839" w14:textId="4B2F189C" w:rsidR="00C2287E" w:rsidRPr="00C2287E" w:rsidRDefault="00C2287E" w:rsidP="00B141B0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C2287E">
              <w:rPr>
                <w:rFonts w:cstheme="minorHAnsi"/>
                <w:b/>
                <w:sz w:val="20"/>
                <w:szCs w:val="20"/>
              </w:rPr>
              <w:t xml:space="preserve">RR (95% </w:t>
            </w:r>
            <w:proofErr w:type="gramStart"/>
            <w:r w:rsidRPr="00C2287E">
              <w:rPr>
                <w:rFonts w:cstheme="minorHAnsi"/>
                <w:b/>
                <w:sz w:val="20"/>
                <w:szCs w:val="20"/>
              </w:rPr>
              <w:t>CI)</w:t>
            </w:r>
            <w:proofErr w:type="spellStart"/>
            <w:r w:rsidRPr="00C2287E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gramEnd"/>
            <w:r w:rsidR="0066146E">
              <w:rPr>
                <w:rFonts w:cstheme="minorHAnsi"/>
                <w:b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E46B5" w14:textId="791FA8F7" w:rsidR="00C2287E" w:rsidRPr="0066146E" w:rsidRDefault="00C2287E" w:rsidP="00B141B0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C2287E">
              <w:rPr>
                <w:rFonts w:cstheme="minorHAnsi"/>
                <w:b/>
                <w:sz w:val="20"/>
                <w:szCs w:val="20"/>
              </w:rPr>
              <w:t>Cases/</w:t>
            </w:r>
            <w:proofErr w:type="spellStart"/>
            <w:r w:rsidRPr="00C2287E">
              <w:rPr>
                <w:rFonts w:cstheme="minorHAnsi"/>
                <w:b/>
                <w:sz w:val="20"/>
                <w:szCs w:val="20"/>
              </w:rPr>
              <w:t>controls</w:t>
            </w:r>
            <w:r w:rsidR="0066146E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B69D8" w14:textId="0E4F297A" w:rsidR="00C2287E" w:rsidRPr="00C2287E" w:rsidRDefault="00C2287E" w:rsidP="00B141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287E">
              <w:rPr>
                <w:rFonts w:cstheme="minorHAnsi"/>
                <w:b/>
                <w:sz w:val="20"/>
                <w:szCs w:val="20"/>
              </w:rPr>
              <w:t xml:space="preserve">RR (95% </w:t>
            </w:r>
            <w:proofErr w:type="gramStart"/>
            <w:r w:rsidRPr="00C2287E">
              <w:rPr>
                <w:rFonts w:cstheme="minorHAnsi"/>
                <w:b/>
                <w:sz w:val="20"/>
                <w:szCs w:val="20"/>
              </w:rPr>
              <w:t>CI)</w:t>
            </w:r>
            <w:proofErr w:type="spellStart"/>
            <w:r w:rsidRPr="00C2287E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gramEnd"/>
            <w:r w:rsidR="0066146E">
              <w:rPr>
                <w:rFonts w:cstheme="minorHAnsi"/>
                <w:b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84003" w14:textId="4EA1FEAB" w:rsidR="00C2287E" w:rsidRPr="0066146E" w:rsidRDefault="00C2287E" w:rsidP="00B141B0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C2287E">
              <w:rPr>
                <w:rFonts w:cstheme="minorHAnsi"/>
                <w:b/>
                <w:sz w:val="20"/>
                <w:szCs w:val="20"/>
              </w:rPr>
              <w:t>Cases/</w:t>
            </w:r>
            <w:proofErr w:type="spellStart"/>
            <w:r w:rsidRPr="00C2287E">
              <w:rPr>
                <w:rFonts w:cstheme="minorHAnsi"/>
                <w:b/>
                <w:sz w:val="20"/>
                <w:szCs w:val="20"/>
              </w:rPr>
              <w:t>controls</w:t>
            </w:r>
            <w:r w:rsidR="0066146E">
              <w:rPr>
                <w:rFonts w:cstheme="minorHAnsi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C83F0" w14:textId="56483F2E" w:rsidR="00C2287E" w:rsidRPr="00C2287E" w:rsidRDefault="00C2287E" w:rsidP="00B141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287E">
              <w:rPr>
                <w:rFonts w:cstheme="minorHAnsi"/>
                <w:b/>
                <w:sz w:val="20"/>
                <w:szCs w:val="20"/>
              </w:rPr>
              <w:t xml:space="preserve">RR (95% </w:t>
            </w:r>
            <w:proofErr w:type="gramStart"/>
            <w:r w:rsidRPr="00C2287E">
              <w:rPr>
                <w:rFonts w:cstheme="minorHAnsi"/>
                <w:b/>
                <w:sz w:val="20"/>
                <w:szCs w:val="20"/>
              </w:rPr>
              <w:t>CI)</w:t>
            </w:r>
            <w:proofErr w:type="spellStart"/>
            <w:r w:rsidRPr="00C2287E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gramEnd"/>
            <w:r w:rsidR="0066146E">
              <w:rPr>
                <w:rFonts w:cstheme="minorHAnsi"/>
                <w:b/>
                <w:sz w:val="20"/>
                <w:szCs w:val="20"/>
                <w:vertAlign w:val="superscript"/>
              </w:rPr>
              <w:t>,d</w:t>
            </w:r>
            <w:proofErr w:type="spellEnd"/>
          </w:p>
        </w:tc>
      </w:tr>
      <w:tr w:rsidR="00C2287E" w:rsidRPr="00C2287E" w14:paraId="370E9BD7" w14:textId="77777777" w:rsidTr="00C2287E">
        <w:trPr>
          <w:trHeight w:val="213"/>
          <w:jc w:val="center"/>
        </w:trPr>
        <w:tc>
          <w:tcPr>
            <w:tcW w:w="3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B46DD" w14:textId="2FA035D8" w:rsidR="00C2287E" w:rsidRPr="00FA6FC5" w:rsidRDefault="00C2287E" w:rsidP="00B141B0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C2287E">
              <w:rPr>
                <w:rFonts w:cstheme="minorHAnsi"/>
                <w:b/>
                <w:sz w:val="20"/>
                <w:szCs w:val="20"/>
              </w:rPr>
              <w:t>Diuretics (</w:t>
            </w:r>
            <w:r w:rsidRPr="00C2287E">
              <w:rPr>
                <w:rFonts w:cstheme="minorHAnsi"/>
                <w:b/>
                <w:sz w:val="20"/>
                <w:szCs w:val="20"/>
                <w:lang w:val="en-GB"/>
              </w:rPr>
              <w:t xml:space="preserve">ATC </w:t>
            </w:r>
            <w:r w:rsidRPr="00C2287E">
              <w:rPr>
                <w:rFonts w:cstheme="minorHAnsi"/>
                <w:b/>
                <w:sz w:val="20"/>
                <w:szCs w:val="20"/>
              </w:rPr>
              <w:t>C</w:t>
            </w:r>
            <w:proofErr w:type="gramStart"/>
            <w:r w:rsidRPr="00C2287E">
              <w:rPr>
                <w:rFonts w:cstheme="minorHAnsi"/>
                <w:b/>
                <w:sz w:val="20"/>
                <w:szCs w:val="20"/>
              </w:rPr>
              <w:t>03)</w:t>
            </w:r>
            <w:r w:rsidR="00FA6FC5">
              <w:rPr>
                <w:rFonts w:cstheme="minorHAnsi"/>
                <w:b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A53EB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22ABA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DD891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A18F3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C2028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A7E5E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287E" w:rsidRPr="00C2287E" w14:paraId="176ED2FD" w14:textId="77777777" w:rsidTr="00C2287E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467D49B7" w14:textId="77777777" w:rsidR="00C2287E" w:rsidRPr="00C2287E" w:rsidRDefault="00C2287E" w:rsidP="00B141B0">
            <w:pPr>
              <w:ind w:left="317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Non-user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F81DDAD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0,646/105,0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221AC7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B6A1177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1,409/112,15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F2D05E1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D47681F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1,554/113,73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7724FDF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C2287E" w:rsidRPr="00C2287E" w14:paraId="0DA7684B" w14:textId="77777777" w:rsidTr="00C2287E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11A0F780" w14:textId="03D1BA8A" w:rsidR="00C2287E" w:rsidRPr="00FA6FC5" w:rsidRDefault="00C2287E" w:rsidP="00B141B0">
            <w:pPr>
              <w:ind w:left="317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C2287E">
              <w:rPr>
                <w:rFonts w:cstheme="minorHAnsi"/>
                <w:sz w:val="20"/>
                <w:szCs w:val="20"/>
              </w:rPr>
              <w:t>Users</w:t>
            </w:r>
            <w:r w:rsidR="00FA6FC5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74396D4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,402/12,8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FE3F19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7 (1.01 – 1.1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2C77422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639/5,73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8BEEBDB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9 (1.00 – 1.2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F6B108C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494/4,16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9668921" w14:textId="750E3206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1</w:t>
            </w:r>
            <w:r w:rsidR="00DD02AE">
              <w:rPr>
                <w:rFonts w:cstheme="minorHAnsi"/>
                <w:sz w:val="20"/>
                <w:szCs w:val="20"/>
              </w:rPr>
              <w:t>1</w:t>
            </w:r>
            <w:r w:rsidRPr="00C2287E">
              <w:rPr>
                <w:rFonts w:cstheme="minorHAnsi"/>
                <w:sz w:val="20"/>
                <w:szCs w:val="20"/>
              </w:rPr>
              <w:t xml:space="preserve"> (1.02 – 1.31)</w:t>
            </w:r>
          </w:p>
        </w:tc>
      </w:tr>
      <w:tr w:rsidR="00C2287E" w:rsidRPr="00C2287E" w14:paraId="76A2F07E" w14:textId="77777777" w:rsidTr="00C2287E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6A58CCA7" w14:textId="49BFDB02" w:rsidR="00C2287E" w:rsidRPr="00FA6FC5" w:rsidRDefault="00C2287E" w:rsidP="00B141B0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C2287E">
              <w:rPr>
                <w:rFonts w:cstheme="minorHAnsi"/>
                <w:b/>
                <w:sz w:val="20"/>
                <w:szCs w:val="20"/>
              </w:rPr>
              <w:t>Beta-blockers (</w:t>
            </w:r>
            <w:r w:rsidRPr="00C2287E">
              <w:rPr>
                <w:rFonts w:cstheme="minorHAnsi"/>
                <w:b/>
                <w:sz w:val="20"/>
                <w:szCs w:val="20"/>
                <w:lang w:val="en-GB"/>
              </w:rPr>
              <w:t xml:space="preserve">ATC </w:t>
            </w:r>
            <w:r w:rsidRPr="00C2287E">
              <w:rPr>
                <w:rFonts w:cstheme="minorHAnsi"/>
                <w:b/>
                <w:sz w:val="20"/>
                <w:szCs w:val="20"/>
              </w:rPr>
              <w:t>C</w:t>
            </w:r>
            <w:proofErr w:type="gramStart"/>
            <w:r w:rsidRPr="00C2287E">
              <w:rPr>
                <w:rFonts w:cstheme="minorHAnsi"/>
                <w:b/>
                <w:sz w:val="20"/>
                <w:szCs w:val="20"/>
              </w:rPr>
              <w:t>07)</w:t>
            </w:r>
            <w:r w:rsidR="00FA6FC5">
              <w:rPr>
                <w:rFonts w:cstheme="minorHAnsi"/>
                <w:b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BB0007A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0F320B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3FFB53A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3D834C1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86CC348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F8C5B99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287E" w:rsidRPr="00C2287E" w14:paraId="73578D11" w14:textId="77777777" w:rsidTr="00C2287E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63F111F9" w14:textId="77777777" w:rsidR="00C2287E" w:rsidRPr="00C2287E" w:rsidRDefault="00C2287E" w:rsidP="00B141B0">
            <w:pPr>
              <w:ind w:left="317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Non-user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24B7591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9,960/97,1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EA1C09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7424F60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0,953/107,1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5EBE200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54A08D2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1,181/109,46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4412C91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C2287E" w:rsidRPr="00C2287E" w14:paraId="2CAFDFD8" w14:textId="77777777" w:rsidTr="00C2287E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00CBAF94" w14:textId="07AD0D94" w:rsidR="00C2287E" w:rsidRPr="00FA6FC5" w:rsidRDefault="00C2287E" w:rsidP="00B141B0">
            <w:pPr>
              <w:ind w:left="317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C2287E">
              <w:rPr>
                <w:rFonts w:cstheme="minorHAnsi"/>
                <w:sz w:val="20"/>
                <w:szCs w:val="20"/>
              </w:rPr>
              <w:t>Users</w:t>
            </w:r>
            <w:r w:rsidR="00FA6FC5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11B718C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2,088/20,7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DFC4DA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0.96 (0.90 – 1.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78FBEFF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,095/10,78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09EE5A9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0.97 (0.89 – 1.0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ADD5C3F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867/8,43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928C8E5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0.99 (0.91 – 1.07)</w:t>
            </w:r>
          </w:p>
        </w:tc>
      </w:tr>
      <w:tr w:rsidR="00C2287E" w:rsidRPr="00C2287E" w14:paraId="1DA22D02" w14:textId="77777777" w:rsidTr="00C2287E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722B359C" w14:textId="55E1D633" w:rsidR="00C2287E" w:rsidRPr="00FA6FC5" w:rsidRDefault="00C2287E" w:rsidP="00B141B0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C2287E">
              <w:rPr>
                <w:rFonts w:cstheme="minorHAnsi"/>
                <w:b/>
                <w:sz w:val="20"/>
                <w:szCs w:val="20"/>
              </w:rPr>
              <w:t>Calcium channel blockers (</w:t>
            </w:r>
            <w:r w:rsidRPr="00C2287E">
              <w:rPr>
                <w:rFonts w:cstheme="minorHAnsi"/>
                <w:b/>
                <w:sz w:val="20"/>
                <w:szCs w:val="20"/>
                <w:lang w:val="en-GB"/>
              </w:rPr>
              <w:t xml:space="preserve">ATC </w:t>
            </w:r>
            <w:r w:rsidRPr="00C2287E">
              <w:rPr>
                <w:rFonts w:cstheme="minorHAnsi"/>
                <w:b/>
                <w:sz w:val="20"/>
                <w:szCs w:val="20"/>
              </w:rPr>
              <w:t>C</w:t>
            </w:r>
            <w:proofErr w:type="gramStart"/>
            <w:r w:rsidRPr="00C2287E">
              <w:rPr>
                <w:rFonts w:cstheme="minorHAnsi"/>
                <w:b/>
                <w:sz w:val="20"/>
                <w:szCs w:val="20"/>
              </w:rPr>
              <w:t>08)</w:t>
            </w:r>
            <w:r w:rsidR="00FA6FC5">
              <w:rPr>
                <w:rFonts w:cstheme="minorHAnsi"/>
                <w:b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EB4A132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99015C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2D60C8C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8AC46E1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427EE7F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AF53FED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287E" w:rsidRPr="00C2287E" w14:paraId="19D06F6B" w14:textId="77777777" w:rsidTr="00C2287E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71A56B42" w14:textId="77777777" w:rsidR="00C2287E" w:rsidRPr="00C2287E" w:rsidRDefault="00C2287E" w:rsidP="00B141B0">
            <w:pPr>
              <w:ind w:left="317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Non-user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210B264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0,613/104,9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98AA6E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CCEFA6D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1,342/111,5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B6A17D7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02170B0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1,511/113,07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DED0B1E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C2287E" w:rsidRPr="00C2287E" w14:paraId="32E0554F" w14:textId="77777777" w:rsidTr="00C2287E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6C4F1676" w14:textId="21D9601A" w:rsidR="00C2287E" w:rsidRPr="00FA6FC5" w:rsidRDefault="00C2287E" w:rsidP="00B141B0">
            <w:pPr>
              <w:ind w:left="317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C2287E">
              <w:rPr>
                <w:rFonts w:cstheme="minorHAnsi"/>
                <w:sz w:val="20"/>
                <w:szCs w:val="20"/>
              </w:rPr>
              <w:t>Users</w:t>
            </w:r>
            <w:r w:rsidR="00FA6FC5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11DAEB8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,435/12,9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C49A70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8 (1.01 – 1.1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365B379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706/6,38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FA2FB4E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7 (0.98 – 1.1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A8FAAB7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537/4,8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494FDFB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8 (0.99 – 1.19)</w:t>
            </w:r>
          </w:p>
        </w:tc>
      </w:tr>
      <w:tr w:rsidR="00C2287E" w:rsidRPr="005A6B4D" w14:paraId="3E5DDB1C" w14:textId="77777777" w:rsidTr="00C2287E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63358A58" w14:textId="4E2E23BA" w:rsidR="00C2287E" w:rsidRPr="00FA6FC5" w:rsidRDefault="00C2287E" w:rsidP="00B141B0">
            <w:pPr>
              <w:rPr>
                <w:rFonts w:cstheme="minorHAnsi"/>
                <w:b/>
                <w:sz w:val="20"/>
                <w:szCs w:val="20"/>
                <w:vertAlign w:val="superscript"/>
                <w:lang w:val="nb-NO"/>
              </w:rPr>
            </w:pPr>
            <w:proofErr w:type="spellStart"/>
            <w:r w:rsidRPr="00C2287E">
              <w:rPr>
                <w:rFonts w:cstheme="minorHAnsi"/>
                <w:b/>
                <w:sz w:val="20"/>
                <w:szCs w:val="20"/>
                <w:lang w:val="nb-NO"/>
              </w:rPr>
              <w:t>Renin-angiotensin</w:t>
            </w:r>
            <w:proofErr w:type="spellEnd"/>
            <w:r w:rsidRPr="00C2287E">
              <w:rPr>
                <w:rFonts w:cstheme="minorHAnsi"/>
                <w:b/>
                <w:sz w:val="20"/>
                <w:szCs w:val="20"/>
                <w:lang w:val="nb-NO"/>
              </w:rPr>
              <w:t xml:space="preserve"> system agents (ATC C</w:t>
            </w:r>
            <w:proofErr w:type="gramStart"/>
            <w:r w:rsidRPr="00C2287E">
              <w:rPr>
                <w:rFonts w:cstheme="minorHAnsi"/>
                <w:b/>
                <w:sz w:val="20"/>
                <w:szCs w:val="20"/>
                <w:lang w:val="nb-NO"/>
              </w:rPr>
              <w:t>09)</w:t>
            </w:r>
            <w:r w:rsidR="00FA6FC5">
              <w:rPr>
                <w:rFonts w:cstheme="minorHAnsi"/>
                <w:b/>
                <w:sz w:val="20"/>
                <w:szCs w:val="20"/>
                <w:vertAlign w:val="superscript"/>
                <w:lang w:val="nb-NO"/>
              </w:rPr>
              <w:t>e</w:t>
            </w:r>
            <w:proofErr w:type="gram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8093939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E4FEB9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00CCFD4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68DE2F1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C47F2BE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F384FE5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2287E" w:rsidRPr="00C2287E" w14:paraId="4D10E515" w14:textId="77777777" w:rsidTr="00C2287E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</w:tcPr>
          <w:p w14:paraId="31AB8F9F" w14:textId="77777777" w:rsidR="00C2287E" w:rsidRPr="00C2287E" w:rsidRDefault="00C2287E" w:rsidP="00B141B0">
            <w:pPr>
              <w:ind w:left="317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Non-user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DB1A76C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9,213/92,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7099D9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1CAFBD6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0,554/104,48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32C310F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162F102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0,874/107,39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BC48436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C2287E" w:rsidRPr="00C2287E" w14:paraId="7DCCF774" w14:textId="77777777" w:rsidTr="00FA6FC5">
        <w:trPr>
          <w:trHeight w:val="218"/>
          <w:jc w:val="center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1374A" w14:textId="17EED4EA" w:rsidR="00C2287E" w:rsidRPr="00FA6FC5" w:rsidRDefault="00C2287E" w:rsidP="00B141B0">
            <w:pPr>
              <w:ind w:left="317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C2287E">
              <w:rPr>
                <w:rFonts w:cstheme="minorHAnsi"/>
                <w:sz w:val="20"/>
                <w:szCs w:val="20"/>
              </w:rPr>
              <w:t>Users</w:t>
            </w:r>
            <w:r w:rsidR="00FA6FC5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2D180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2,835/25,8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BD724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11 (1.05 – 1.1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97066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,494/13,41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9B752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11 (1.04 – 1.1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A9C75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,174/10,5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0FBE9" w14:textId="77777777" w:rsidR="00C2287E" w:rsidRPr="00C2287E" w:rsidRDefault="00C2287E" w:rsidP="00B141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2287E">
              <w:rPr>
                <w:rFonts w:cstheme="minorHAnsi"/>
                <w:sz w:val="20"/>
                <w:szCs w:val="20"/>
              </w:rPr>
              <w:t>1.11 (1.03 – 1.20)</w:t>
            </w:r>
          </w:p>
        </w:tc>
      </w:tr>
      <w:tr w:rsidR="00C2287E" w:rsidRPr="00C2287E" w14:paraId="65B0FB61" w14:textId="77777777" w:rsidTr="00FA6FC5">
        <w:trPr>
          <w:trHeight w:val="218"/>
          <w:jc w:val="center"/>
        </w:trPr>
        <w:tc>
          <w:tcPr>
            <w:tcW w:w="1418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7251A" w14:textId="3A274F9B" w:rsidR="002321F6" w:rsidRPr="00C2287E" w:rsidRDefault="00C2287E" w:rsidP="00B141B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2287E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C2287E">
              <w:rPr>
                <w:rFonts w:cstheme="minorHAnsi"/>
                <w:sz w:val="20"/>
                <w:szCs w:val="20"/>
              </w:rPr>
              <w:t>Adjusted</w:t>
            </w:r>
            <w:proofErr w:type="spellEnd"/>
            <w:r w:rsidRPr="00C2287E">
              <w:rPr>
                <w:rFonts w:cstheme="minorHAnsi"/>
                <w:sz w:val="20"/>
                <w:szCs w:val="20"/>
              </w:rPr>
              <w:t xml:space="preserve"> for region of ambient ultraviolet radiation exposure and all cardiovascular disease (CVD) medications (ATC code C).</w:t>
            </w:r>
          </w:p>
          <w:p w14:paraId="6FB2215B" w14:textId="0305A23D" w:rsidR="002321F6" w:rsidRDefault="00C2287E" w:rsidP="00B141B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2287E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="00923E8C">
              <w:rPr>
                <w:rFonts w:cstheme="minorHAnsi"/>
                <w:sz w:val="20"/>
                <w:szCs w:val="20"/>
              </w:rPr>
              <w:t>Prescriptions</w:t>
            </w:r>
            <w:proofErr w:type="spellEnd"/>
            <w:r w:rsidR="00923E8C">
              <w:rPr>
                <w:rFonts w:cstheme="minorHAnsi"/>
                <w:sz w:val="20"/>
                <w:szCs w:val="20"/>
              </w:rPr>
              <w:t xml:space="preserve"> filled</w:t>
            </w:r>
            <w:r w:rsidR="002321F6">
              <w:rPr>
                <w:rFonts w:cstheme="minorHAnsi"/>
                <w:sz w:val="20"/>
                <w:szCs w:val="20"/>
              </w:rPr>
              <w:t xml:space="preserve"> during the 2-year period prior to the diagnosis/index date</w:t>
            </w:r>
            <w:r w:rsidR="00923E8C">
              <w:rPr>
                <w:rFonts w:cstheme="minorHAnsi"/>
                <w:sz w:val="20"/>
                <w:szCs w:val="20"/>
              </w:rPr>
              <w:t xml:space="preserve"> were dis</w:t>
            </w:r>
            <w:r w:rsidR="00FA6FC5">
              <w:rPr>
                <w:rFonts w:cstheme="minorHAnsi"/>
                <w:sz w:val="20"/>
                <w:szCs w:val="20"/>
              </w:rPr>
              <w:t>reg</w:t>
            </w:r>
            <w:r w:rsidR="00923E8C">
              <w:rPr>
                <w:rFonts w:cstheme="minorHAnsi"/>
                <w:sz w:val="20"/>
                <w:szCs w:val="20"/>
              </w:rPr>
              <w:t>arded</w:t>
            </w:r>
            <w:r w:rsidR="002321F6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10B3EBA0" w14:textId="39DB31A2" w:rsidR="00FA6FC5" w:rsidRPr="002321F6" w:rsidRDefault="00FA6FC5" w:rsidP="00FA6FC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>
              <w:rPr>
                <w:rFonts w:cstheme="minorHAnsi"/>
                <w:sz w:val="20"/>
                <w:szCs w:val="20"/>
              </w:rPr>
              <w:t>Prescription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illed during the 5-year period prior to the diagnosis/index date were disregarded. </w:t>
            </w:r>
          </w:p>
          <w:p w14:paraId="6163028F" w14:textId="4834C1C9" w:rsidR="00FA6FC5" w:rsidRPr="002321F6" w:rsidRDefault="00FA6FC5" w:rsidP="00FA6FC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r>
              <w:rPr>
                <w:rFonts w:cstheme="minorHAnsi"/>
                <w:sz w:val="20"/>
                <w:szCs w:val="20"/>
              </w:rPr>
              <w:t>Prescription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illed during the 7-year period prior to the diagnosis/index date were disregarded. </w:t>
            </w:r>
          </w:p>
          <w:p w14:paraId="559A3183" w14:textId="2AFB1410" w:rsidR="00C2287E" w:rsidRPr="00C2287E" w:rsidRDefault="00FA6FC5" w:rsidP="00B141B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r w:rsidR="00C2287E" w:rsidRPr="00C2287E">
              <w:rPr>
                <w:rFonts w:cstheme="minorHAnsi"/>
                <w:sz w:val="20"/>
                <w:szCs w:val="20"/>
              </w:rPr>
              <w:t>According</w:t>
            </w:r>
            <w:proofErr w:type="spellEnd"/>
            <w:r w:rsidR="00C2287E" w:rsidRPr="00C2287E">
              <w:rPr>
                <w:rFonts w:cstheme="minorHAnsi"/>
                <w:sz w:val="20"/>
                <w:szCs w:val="20"/>
              </w:rPr>
              <w:t xml:space="preserve"> to the</w:t>
            </w:r>
            <w:r w:rsidR="00C2287E" w:rsidRPr="00C2287E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 xml:space="preserve"> Anatomical Therapeutic Chemical (</w:t>
            </w:r>
            <w:r w:rsidR="00C2287E" w:rsidRPr="00C2287E">
              <w:rPr>
                <w:rFonts w:cstheme="minorHAnsi"/>
                <w:bCs/>
                <w:color w:val="202124"/>
                <w:sz w:val="20"/>
                <w:szCs w:val="20"/>
                <w:shd w:val="clear" w:color="auto" w:fill="FFFFFF"/>
              </w:rPr>
              <w:t>ATC</w:t>
            </w:r>
            <w:r w:rsidR="00C2287E" w:rsidRPr="00C2287E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) Classification maintained by the World Health Organization. </w:t>
            </w:r>
          </w:p>
          <w:p w14:paraId="176A57A4" w14:textId="38A6353C" w:rsidR="00C2287E" w:rsidRPr="00C2287E" w:rsidRDefault="00FA6FC5" w:rsidP="00B141B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r w:rsidR="00C2287E" w:rsidRPr="00C2287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C2287E" w:rsidRPr="00C2287E">
              <w:rPr>
                <w:rFonts w:cstheme="minorHAnsi"/>
                <w:sz w:val="20"/>
                <w:szCs w:val="20"/>
              </w:rPr>
              <w:t>≥2 prescriptions of the drug group.</w:t>
            </w:r>
          </w:p>
        </w:tc>
      </w:tr>
    </w:tbl>
    <w:p w14:paraId="0CE4D0CA" w14:textId="43D31C3B" w:rsidR="004F3ED6" w:rsidRDefault="004F3ED6">
      <w:pPr>
        <w:rPr>
          <w:rFonts w:cstheme="minorHAnsi"/>
          <w:sz w:val="18"/>
          <w:szCs w:val="20"/>
        </w:rPr>
      </w:pPr>
      <w:r>
        <w:rPr>
          <w:rFonts w:cstheme="minorHAnsi"/>
          <w:sz w:val="18"/>
          <w:szCs w:val="20"/>
        </w:rPr>
        <w:br w:type="page"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78"/>
        <w:gridCol w:w="466"/>
        <w:gridCol w:w="4548"/>
        <w:gridCol w:w="4093"/>
        <w:gridCol w:w="532"/>
      </w:tblGrid>
      <w:tr w:rsidR="00E8545F" w:rsidRPr="004F3ED6" w14:paraId="15AC2A4C" w14:textId="77777777" w:rsidTr="00524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7" w:type="dxa"/>
            <w:gridSpan w:val="5"/>
          </w:tcPr>
          <w:p w14:paraId="412A7A8C" w14:textId="25BAE4B7" w:rsidR="00E8545F" w:rsidRPr="004F3ED6" w:rsidRDefault="008F45D7" w:rsidP="00E8545F">
            <w:pPr>
              <w:rPr>
                <w:b w:val="0"/>
              </w:rPr>
            </w:pPr>
            <w:r>
              <w:lastRenderedPageBreak/>
              <w:t xml:space="preserve">Supplementary </w:t>
            </w:r>
            <w:r w:rsidR="00E8545F" w:rsidRPr="00E8545F">
              <w:t xml:space="preserve">Table </w:t>
            </w:r>
            <w:r w:rsidR="005A6B4D">
              <w:t>S</w:t>
            </w:r>
            <w:r w:rsidR="00FB2393">
              <w:t>8</w:t>
            </w:r>
            <w:r w:rsidR="00E8545F" w:rsidRPr="00E8545F">
              <w:t>.</w:t>
            </w:r>
            <w:r w:rsidR="00E8545F" w:rsidRPr="004F3ED6">
              <w:rPr>
                <w:b w:val="0"/>
              </w:rPr>
              <w:t xml:space="preserve"> The magnitude of risk ratio (RR) for the association between an uncontrolled confounder (or a set of uncontrolled confounders) with both drug use and melanoma required to reduce the observed association between drug use and melanoma to the null, generalized E-value (G-value), by prevalence of the uncontrolled confounder among users and nonusers.</w:t>
            </w:r>
          </w:p>
        </w:tc>
      </w:tr>
      <w:tr w:rsidR="005246B8" w:rsidRPr="004F3ED6" w14:paraId="3EA7B1C8" w14:textId="77777777" w:rsidTr="00524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0C4752AF" w14:textId="77777777" w:rsidR="005246B8" w:rsidRDefault="005246B8" w:rsidP="004F3ED6">
            <w:pPr>
              <w:jc w:val="center"/>
              <w:rPr>
                <w:b w:val="0"/>
              </w:rPr>
            </w:pPr>
          </w:p>
        </w:tc>
        <w:tc>
          <w:tcPr>
            <w:tcW w:w="466" w:type="dxa"/>
          </w:tcPr>
          <w:p w14:paraId="16E1935C" w14:textId="77777777" w:rsidR="005246B8" w:rsidRPr="00E8545F" w:rsidRDefault="005246B8" w:rsidP="004F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641" w:type="dxa"/>
            <w:gridSpan w:val="2"/>
            <w:tcBorders>
              <w:bottom w:val="single" w:sz="4" w:space="0" w:color="auto"/>
            </w:tcBorders>
          </w:tcPr>
          <w:p w14:paraId="37CDAC33" w14:textId="34FE326F" w:rsidR="005246B8" w:rsidRPr="00E8545F" w:rsidRDefault="005246B8" w:rsidP="004F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545F">
              <w:rPr>
                <w:b/>
              </w:rPr>
              <w:t>RR=1.10</w:t>
            </w:r>
            <w:r w:rsidRPr="00E8545F">
              <w:rPr>
                <w:b/>
                <w:vertAlign w:val="superscript"/>
              </w:rPr>
              <w:t>2</w:t>
            </w:r>
          </w:p>
        </w:tc>
        <w:tc>
          <w:tcPr>
            <w:tcW w:w="532" w:type="dxa"/>
          </w:tcPr>
          <w:p w14:paraId="68B312FF" w14:textId="77777777" w:rsidR="005246B8" w:rsidRPr="00E8545F" w:rsidRDefault="005246B8" w:rsidP="004F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246B8" w:rsidRPr="004F3ED6" w14:paraId="2DFDC83B" w14:textId="77777777" w:rsidTr="005246B8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tcBorders>
              <w:bottom w:val="single" w:sz="4" w:space="0" w:color="auto"/>
            </w:tcBorders>
          </w:tcPr>
          <w:p w14:paraId="08DF6C7F" w14:textId="2CD721AF" w:rsidR="005246B8" w:rsidRPr="00E8545F" w:rsidRDefault="005246B8" w:rsidP="004F3ED6">
            <w:pPr>
              <w:jc w:val="center"/>
              <w:rPr>
                <w:vertAlign w:val="superscript"/>
              </w:rPr>
            </w:pPr>
            <w:r w:rsidRPr="00E8545F">
              <w:t>P</w:t>
            </w:r>
            <w:r w:rsidRPr="00E8545F">
              <w:rPr>
                <w:vertAlign w:val="subscript"/>
              </w:rPr>
              <w:t>1</w:t>
            </w:r>
            <w:r w:rsidRPr="00E8545F">
              <w:rPr>
                <w:vertAlign w:val="superscript"/>
              </w:rPr>
              <w:t>1</w:t>
            </w:r>
          </w:p>
        </w:tc>
        <w:tc>
          <w:tcPr>
            <w:tcW w:w="466" w:type="dxa"/>
          </w:tcPr>
          <w:p w14:paraId="10F9334C" w14:textId="77777777" w:rsidR="005246B8" w:rsidRPr="00E8545F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7E51F12A" w14:textId="66DEEB63" w:rsidR="005246B8" w:rsidRPr="00E8545F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E8545F">
              <w:rPr>
                <w:b/>
              </w:rPr>
              <w:t xml:space="preserve">G-value </w:t>
            </w:r>
          </w:p>
        </w:tc>
        <w:tc>
          <w:tcPr>
            <w:tcW w:w="4093" w:type="dxa"/>
            <w:tcBorders>
              <w:top w:val="single" w:sz="4" w:space="0" w:color="auto"/>
              <w:bottom w:val="single" w:sz="4" w:space="0" w:color="auto"/>
            </w:tcBorders>
          </w:tcPr>
          <w:p w14:paraId="71E79ED2" w14:textId="5979201C" w:rsidR="005246B8" w:rsidRPr="00E8545F" w:rsidRDefault="005246B8" w:rsidP="004F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E8545F">
              <w:rPr>
                <w:b/>
              </w:rPr>
              <w:t>P</w:t>
            </w:r>
            <w:r w:rsidRPr="00E8545F">
              <w:rPr>
                <w:b/>
                <w:vertAlign w:val="subscript"/>
              </w:rPr>
              <w:t>0</w:t>
            </w:r>
            <w:r w:rsidRPr="00E8545F">
              <w:rPr>
                <w:b/>
                <w:vertAlign w:val="superscript"/>
              </w:rPr>
              <w:t>3</w:t>
            </w:r>
          </w:p>
        </w:tc>
        <w:tc>
          <w:tcPr>
            <w:tcW w:w="532" w:type="dxa"/>
          </w:tcPr>
          <w:p w14:paraId="6DD707F7" w14:textId="77777777" w:rsidR="005246B8" w:rsidRPr="00E8545F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246B8" w:rsidRPr="004F3ED6" w14:paraId="71E3C38D" w14:textId="77777777" w:rsidTr="00524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tcBorders>
              <w:top w:val="single" w:sz="4" w:space="0" w:color="auto"/>
            </w:tcBorders>
          </w:tcPr>
          <w:p w14:paraId="7BF74723" w14:textId="77777777" w:rsidR="005246B8" w:rsidRPr="004F3ED6" w:rsidRDefault="005246B8" w:rsidP="00E8545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4F3ED6">
              <w:rPr>
                <w:rFonts w:ascii="Calibri" w:hAnsi="Calibri" w:cs="Calibri"/>
                <w:b w:val="0"/>
                <w:color w:val="000000"/>
              </w:rPr>
              <w:t>0.1</w:t>
            </w:r>
          </w:p>
        </w:tc>
        <w:tc>
          <w:tcPr>
            <w:tcW w:w="466" w:type="dxa"/>
          </w:tcPr>
          <w:p w14:paraId="62F4B35E" w14:textId="7777777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8" w:type="dxa"/>
            <w:tcBorders>
              <w:top w:val="single" w:sz="4" w:space="0" w:color="auto"/>
            </w:tcBorders>
          </w:tcPr>
          <w:p w14:paraId="58710366" w14:textId="4331A78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4093" w:type="dxa"/>
            <w:tcBorders>
              <w:top w:val="single" w:sz="4" w:space="0" w:color="auto"/>
            </w:tcBorders>
          </w:tcPr>
          <w:p w14:paraId="644ABCEF" w14:textId="56881B7D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32" w:type="dxa"/>
          </w:tcPr>
          <w:p w14:paraId="1CD65AB7" w14:textId="7777777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246B8" w:rsidRPr="004F3ED6" w14:paraId="03CFC75F" w14:textId="77777777" w:rsidTr="005246B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49D1DA74" w14:textId="77777777" w:rsidR="005246B8" w:rsidRPr="004F3ED6" w:rsidRDefault="005246B8" w:rsidP="00E8545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4F3ED6">
              <w:rPr>
                <w:rFonts w:ascii="Calibri" w:hAnsi="Calibri" w:cs="Calibri"/>
                <w:b w:val="0"/>
                <w:color w:val="000000"/>
              </w:rPr>
              <w:t>0.2</w:t>
            </w:r>
          </w:p>
        </w:tc>
        <w:tc>
          <w:tcPr>
            <w:tcW w:w="466" w:type="dxa"/>
          </w:tcPr>
          <w:p w14:paraId="5D57FB94" w14:textId="77777777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8" w:type="dxa"/>
          </w:tcPr>
          <w:p w14:paraId="12B67314" w14:textId="6092085F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4093" w:type="dxa"/>
          </w:tcPr>
          <w:p w14:paraId="69A58E96" w14:textId="3E935F14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532" w:type="dxa"/>
          </w:tcPr>
          <w:p w14:paraId="7B2B527F" w14:textId="77777777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246B8" w:rsidRPr="004F3ED6" w14:paraId="0888DBD0" w14:textId="77777777" w:rsidTr="00524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55202AA7" w14:textId="77777777" w:rsidR="005246B8" w:rsidRPr="004F3ED6" w:rsidRDefault="005246B8" w:rsidP="00E8545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4F3ED6">
              <w:rPr>
                <w:rFonts w:ascii="Calibri" w:hAnsi="Calibri" w:cs="Calibri"/>
                <w:b w:val="0"/>
                <w:color w:val="000000"/>
              </w:rPr>
              <w:t>0.3</w:t>
            </w:r>
          </w:p>
        </w:tc>
        <w:tc>
          <w:tcPr>
            <w:tcW w:w="466" w:type="dxa"/>
          </w:tcPr>
          <w:p w14:paraId="2DAC6596" w14:textId="7777777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8" w:type="dxa"/>
          </w:tcPr>
          <w:p w14:paraId="4E1129C6" w14:textId="135B3928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4093" w:type="dxa"/>
          </w:tcPr>
          <w:p w14:paraId="54DD692E" w14:textId="36B365D9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532" w:type="dxa"/>
          </w:tcPr>
          <w:p w14:paraId="1426F49E" w14:textId="7777777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246B8" w:rsidRPr="004F3ED6" w14:paraId="74543A92" w14:textId="77777777" w:rsidTr="005246B8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056563A1" w14:textId="77777777" w:rsidR="005246B8" w:rsidRPr="004F3ED6" w:rsidRDefault="005246B8" w:rsidP="00E8545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4F3ED6">
              <w:rPr>
                <w:rFonts w:ascii="Calibri" w:hAnsi="Calibri" w:cs="Calibri"/>
                <w:b w:val="0"/>
                <w:color w:val="000000"/>
              </w:rPr>
              <w:t>0.4</w:t>
            </w:r>
          </w:p>
        </w:tc>
        <w:tc>
          <w:tcPr>
            <w:tcW w:w="466" w:type="dxa"/>
          </w:tcPr>
          <w:p w14:paraId="2F820B86" w14:textId="77777777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8" w:type="dxa"/>
          </w:tcPr>
          <w:p w14:paraId="1DABB949" w14:textId="49C1EBDB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4093" w:type="dxa"/>
          </w:tcPr>
          <w:p w14:paraId="4E1812D1" w14:textId="1B56F8AC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532" w:type="dxa"/>
          </w:tcPr>
          <w:p w14:paraId="7D7BC143" w14:textId="77777777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246B8" w:rsidRPr="004F3ED6" w14:paraId="10E30980" w14:textId="77777777" w:rsidTr="00524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5E57D844" w14:textId="77777777" w:rsidR="005246B8" w:rsidRPr="004F3ED6" w:rsidRDefault="005246B8" w:rsidP="00E8545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4F3ED6">
              <w:rPr>
                <w:rFonts w:ascii="Calibri" w:hAnsi="Calibri" w:cs="Calibri"/>
                <w:b w:val="0"/>
                <w:color w:val="000000"/>
              </w:rPr>
              <w:t>0.5</w:t>
            </w:r>
          </w:p>
        </w:tc>
        <w:tc>
          <w:tcPr>
            <w:tcW w:w="466" w:type="dxa"/>
          </w:tcPr>
          <w:p w14:paraId="5AD63952" w14:textId="7777777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8" w:type="dxa"/>
          </w:tcPr>
          <w:p w14:paraId="6B1091D3" w14:textId="2B00DACA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4093" w:type="dxa"/>
          </w:tcPr>
          <w:p w14:paraId="0F15375E" w14:textId="728E92DB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532" w:type="dxa"/>
          </w:tcPr>
          <w:p w14:paraId="3D9E941B" w14:textId="7777777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246B8" w:rsidRPr="004F3ED6" w14:paraId="7FC271B4" w14:textId="77777777" w:rsidTr="005246B8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70F0221A" w14:textId="77777777" w:rsidR="005246B8" w:rsidRPr="004F3ED6" w:rsidRDefault="005246B8" w:rsidP="00E8545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4F3ED6">
              <w:rPr>
                <w:rFonts w:ascii="Calibri" w:hAnsi="Calibri" w:cs="Calibri"/>
                <w:b w:val="0"/>
                <w:color w:val="000000"/>
              </w:rPr>
              <w:t>0.6</w:t>
            </w:r>
          </w:p>
        </w:tc>
        <w:tc>
          <w:tcPr>
            <w:tcW w:w="466" w:type="dxa"/>
          </w:tcPr>
          <w:p w14:paraId="2EDA7482" w14:textId="77777777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8" w:type="dxa"/>
          </w:tcPr>
          <w:p w14:paraId="47593EE6" w14:textId="6761D2A2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4093" w:type="dxa"/>
          </w:tcPr>
          <w:p w14:paraId="77C821FE" w14:textId="62A4DA7C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532" w:type="dxa"/>
          </w:tcPr>
          <w:p w14:paraId="547A268D" w14:textId="77777777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246B8" w:rsidRPr="004F3ED6" w14:paraId="339D2F40" w14:textId="77777777" w:rsidTr="00524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6190F5BB" w14:textId="77777777" w:rsidR="005246B8" w:rsidRPr="004F3ED6" w:rsidRDefault="005246B8" w:rsidP="00E8545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4F3ED6">
              <w:rPr>
                <w:rFonts w:ascii="Calibri" w:hAnsi="Calibri" w:cs="Calibri"/>
                <w:b w:val="0"/>
                <w:color w:val="000000"/>
              </w:rPr>
              <w:t>0.7</w:t>
            </w:r>
          </w:p>
        </w:tc>
        <w:tc>
          <w:tcPr>
            <w:tcW w:w="466" w:type="dxa"/>
          </w:tcPr>
          <w:p w14:paraId="5D2E2E86" w14:textId="7777777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8" w:type="dxa"/>
          </w:tcPr>
          <w:p w14:paraId="11300424" w14:textId="0DB46909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4093" w:type="dxa"/>
          </w:tcPr>
          <w:p w14:paraId="7B79BF46" w14:textId="695EBBDC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532" w:type="dxa"/>
          </w:tcPr>
          <w:p w14:paraId="5F9C0598" w14:textId="7777777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246B8" w:rsidRPr="004F3ED6" w14:paraId="7552246D" w14:textId="77777777" w:rsidTr="005246B8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302A7062" w14:textId="77777777" w:rsidR="005246B8" w:rsidRPr="004F3ED6" w:rsidRDefault="005246B8" w:rsidP="00E8545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4F3ED6">
              <w:rPr>
                <w:rFonts w:ascii="Calibri" w:hAnsi="Calibri" w:cs="Calibri"/>
                <w:b w:val="0"/>
                <w:color w:val="000000"/>
              </w:rPr>
              <w:t>0.8</w:t>
            </w:r>
          </w:p>
        </w:tc>
        <w:tc>
          <w:tcPr>
            <w:tcW w:w="466" w:type="dxa"/>
          </w:tcPr>
          <w:p w14:paraId="6C80D58A" w14:textId="77777777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8" w:type="dxa"/>
          </w:tcPr>
          <w:p w14:paraId="67263A0A" w14:textId="4FBBA39E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4093" w:type="dxa"/>
          </w:tcPr>
          <w:p w14:paraId="45F20BDF" w14:textId="7259C794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532" w:type="dxa"/>
          </w:tcPr>
          <w:p w14:paraId="3CF4FCAC" w14:textId="77777777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246B8" w:rsidRPr="004F3ED6" w14:paraId="695204D6" w14:textId="77777777" w:rsidTr="00524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6B4C65E7" w14:textId="77777777" w:rsidR="005246B8" w:rsidRPr="004F3ED6" w:rsidRDefault="005246B8" w:rsidP="00E8545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4F3ED6">
              <w:rPr>
                <w:rFonts w:ascii="Calibri" w:hAnsi="Calibri" w:cs="Calibri"/>
                <w:b w:val="0"/>
                <w:color w:val="000000"/>
              </w:rPr>
              <w:t>0.9</w:t>
            </w:r>
          </w:p>
        </w:tc>
        <w:tc>
          <w:tcPr>
            <w:tcW w:w="466" w:type="dxa"/>
          </w:tcPr>
          <w:p w14:paraId="2B6A97D7" w14:textId="7777777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8" w:type="dxa"/>
          </w:tcPr>
          <w:p w14:paraId="6CEE35F1" w14:textId="258CF39D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4093" w:type="dxa"/>
          </w:tcPr>
          <w:p w14:paraId="299D069F" w14:textId="794A5EBD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532" w:type="dxa"/>
          </w:tcPr>
          <w:p w14:paraId="73E52B33" w14:textId="77777777" w:rsidR="005246B8" w:rsidRPr="004F3ED6" w:rsidRDefault="005246B8" w:rsidP="00E85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246B8" w:rsidRPr="004F3ED6" w14:paraId="11AA7FEF" w14:textId="77777777" w:rsidTr="005246B8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</w:tcPr>
          <w:p w14:paraId="0A906E1F" w14:textId="77777777" w:rsidR="005246B8" w:rsidRPr="004F3ED6" w:rsidRDefault="005246B8" w:rsidP="00E8545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4F3ED6">
              <w:rPr>
                <w:rFonts w:ascii="Calibri" w:hAnsi="Calibri" w:cs="Calibri"/>
                <w:b w:val="0"/>
                <w:color w:val="000000"/>
              </w:rPr>
              <w:t>1.0</w:t>
            </w:r>
          </w:p>
        </w:tc>
        <w:tc>
          <w:tcPr>
            <w:tcW w:w="466" w:type="dxa"/>
          </w:tcPr>
          <w:p w14:paraId="1BC63726" w14:textId="77777777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8" w:type="dxa"/>
          </w:tcPr>
          <w:p w14:paraId="61DD4FB6" w14:textId="334FE9B9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4093" w:type="dxa"/>
          </w:tcPr>
          <w:p w14:paraId="7A5E5153" w14:textId="3521811B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F3ED6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532" w:type="dxa"/>
          </w:tcPr>
          <w:p w14:paraId="43EB0E7F" w14:textId="77777777" w:rsidR="005246B8" w:rsidRPr="004F3ED6" w:rsidRDefault="005246B8" w:rsidP="00E8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E8545F" w:rsidRPr="004F3ED6" w14:paraId="4528B0BC" w14:textId="77777777" w:rsidTr="00524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7" w:type="dxa"/>
            <w:gridSpan w:val="5"/>
          </w:tcPr>
          <w:p w14:paraId="5CFCEE59" w14:textId="58D13DEA" w:rsidR="00E8545F" w:rsidRPr="00E8545F" w:rsidRDefault="00E8545F" w:rsidP="00E8545F">
            <w:pPr>
              <w:rPr>
                <w:b w:val="0"/>
              </w:rPr>
            </w:pPr>
            <w:r w:rsidRPr="00E8545F">
              <w:rPr>
                <w:b w:val="0"/>
                <w:sz w:val="20"/>
                <w:vertAlign w:val="superscript"/>
              </w:rPr>
              <w:t xml:space="preserve">1 </w:t>
            </w:r>
            <w:r w:rsidRPr="00E8545F">
              <w:rPr>
                <w:b w:val="0"/>
              </w:rPr>
              <w:t>P</w:t>
            </w:r>
            <w:r w:rsidRPr="00E8545F">
              <w:rPr>
                <w:b w:val="0"/>
                <w:vertAlign w:val="subscript"/>
              </w:rPr>
              <w:t>1</w:t>
            </w:r>
            <w:r w:rsidRPr="00E8545F">
              <w:rPr>
                <w:b w:val="0"/>
              </w:rPr>
              <w:t xml:space="preserve">, </w:t>
            </w:r>
            <w:r>
              <w:rPr>
                <w:b w:val="0"/>
              </w:rPr>
              <w:t>t</w:t>
            </w:r>
            <w:r w:rsidRPr="00E8545F">
              <w:rPr>
                <w:b w:val="0"/>
              </w:rPr>
              <w:t>rue prevalence of the uncontrolled confounder among users.</w:t>
            </w:r>
            <w:r w:rsidRPr="00E8545F">
              <w:rPr>
                <w:b w:val="0"/>
                <w:sz w:val="20"/>
              </w:rPr>
              <w:t xml:space="preserve"> </w:t>
            </w:r>
          </w:p>
          <w:p w14:paraId="6E50B17C" w14:textId="048992F3" w:rsidR="00E8545F" w:rsidRDefault="00E8545F" w:rsidP="00E8545F">
            <w:pPr>
              <w:rPr>
                <w:b w:val="0"/>
              </w:rPr>
            </w:pPr>
            <w:r>
              <w:rPr>
                <w:b w:val="0"/>
                <w:vertAlign w:val="superscript"/>
              </w:rPr>
              <w:t xml:space="preserve">2 </w:t>
            </w:r>
            <w:r w:rsidRPr="00E8545F">
              <w:rPr>
                <w:b w:val="0"/>
              </w:rPr>
              <w:t>RR for the association between calcium channel blockers and melanoma risk, the largest RR in Table 2.</w:t>
            </w:r>
          </w:p>
          <w:p w14:paraId="194D4A50" w14:textId="2E843E70" w:rsidR="00E8545F" w:rsidRPr="00E8545F" w:rsidRDefault="00E8545F" w:rsidP="00926848">
            <w:pPr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b w:val="0"/>
                <w:vertAlign w:val="superscript"/>
              </w:rPr>
              <w:t>3</w:t>
            </w:r>
            <w:r>
              <w:rPr>
                <w:b w:val="0"/>
              </w:rPr>
              <w:t xml:space="preserve"> P</w:t>
            </w:r>
            <w:r w:rsidRPr="00E8545F">
              <w:rPr>
                <w:b w:val="0"/>
                <w:vertAlign w:val="subscript"/>
              </w:rPr>
              <w:t>0</w:t>
            </w:r>
            <w:r>
              <w:rPr>
                <w:b w:val="0"/>
              </w:rPr>
              <w:t>,</w:t>
            </w:r>
            <w:r w:rsidRPr="00E8545F">
              <w:rPr>
                <w:b w:val="0"/>
              </w:rPr>
              <w:t xml:space="preserve"> </w:t>
            </w:r>
            <w:r>
              <w:rPr>
                <w:b w:val="0"/>
              </w:rPr>
              <w:t>i</w:t>
            </w:r>
            <w:r w:rsidRPr="00E8545F">
              <w:rPr>
                <w:b w:val="0"/>
              </w:rPr>
              <w:t>mplied prevalence of the uncontrolled confounder among nonusers.</w:t>
            </w:r>
          </w:p>
        </w:tc>
      </w:tr>
    </w:tbl>
    <w:p w14:paraId="1BF50081" w14:textId="75DE9901" w:rsidR="00B1349B" w:rsidRDefault="00B1349B" w:rsidP="00357389">
      <w:pPr>
        <w:rPr>
          <w:rFonts w:cstheme="minorHAnsi"/>
          <w:sz w:val="18"/>
          <w:szCs w:val="20"/>
        </w:rPr>
      </w:pPr>
    </w:p>
    <w:p w14:paraId="77A0A5D5" w14:textId="6906E0ED" w:rsidR="00B1349B" w:rsidRDefault="00B1349B" w:rsidP="00B1349B">
      <w:pPr>
        <w:rPr>
          <w:rFonts w:cstheme="minorHAnsi"/>
          <w:sz w:val="18"/>
          <w:szCs w:val="20"/>
        </w:rPr>
      </w:pPr>
    </w:p>
    <w:p w14:paraId="47EFCA60" w14:textId="77777777" w:rsidR="00C77FC9" w:rsidRPr="00B1349B" w:rsidRDefault="00C77FC9" w:rsidP="00B1349B">
      <w:pPr>
        <w:ind w:firstLine="708"/>
        <w:rPr>
          <w:rFonts w:cstheme="minorHAnsi"/>
          <w:sz w:val="18"/>
          <w:szCs w:val="20"/>
        </w:rPr>
      </w:pPr>
    </w:p>
    <w:sectPr w:rsidR="00C77FC9" w:rsidRPr="00B1349B" w:rsidSect="00A83FF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57A74"/>
    <w:multiLevelType w:val="hybridMultilevel"/>
    <w:tmpl w:val="A816E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A750DE"/>
    <w:multiLevelType w:val="hybridMultilevel"/>
    <w:tmpl w:val="B8D8C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3032506">
    <w:abstractNumId w:val="0"/>
  </w:num>
  <w:num w:numId="2" w16cid:durableId="10398647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C0MDMwNzI2NDQxMDBR0lEKTi0uzszPAykwtKwFALK0p/MtAAAA"/>
  </w:docVars>
  <w:rsids>
    <w:rsidRoot w:val="007F3D0B"/>
    <w:rsid w:val="000303A5"/>
    <w:rsid w:val="00047223"/>
    <w:rsid w:val="000711F3"/>
    <w:rsid w:val="00082AF1"/>
    <w:rsid w:val="000D00ED"/>
    <w:rsid w:val="00113363"/>
    <w:rsid w:val="00186E59"/>
    <w:rsid w:val="00197E7B"/>
    <w:rsid w:val="001B3CFB"/>
    <w:rsid w:val="001C032D"/>
    <w:rsid w:val="001D32AB"/>
    <w:rsid w:val="001E77E1"/>
    <w:rsid w:val="002047BC"/>
    <w:rsid w:val="00215B4F"/>
    <w:rsid w:val="002220B6"/>
    <w:rsid w:val="002321F6"/>
    <w:rsid w:val="00297BEE"/>
    <w:rsid w:val="002B55E6"/>
    <w:rsid w:val="003163CD"/>
    <w:rsid w:val="00347474"/>
    <w:rsid w:val="00357389"/>
    <w:rsid w:val="003B402C"/>
    <w:rsid w:val="003C6D6F"/>
    <w:rsid w:val="00412B9B"/>
    <w:rsid w:val="00483394"/>
    <w:rsid w:val="004843CC"/>
    <w:rsid w:val="004874C3"/>
    <w:rsid w:val="004A111C"/>
    <w:rsid w:val="004C4A3C"/>
    <w:rsid w:val="004E4FF1"/>
    <w:rsid w:val="004E784F"/>
    <w:rsid w:val="004F3ED6"/>
    <w:rsid w:val="005246B8"/>
    <w:rsid w:val="00556AC2"/>
    <w:rsid w:val="00580347"/>
    <w:rsid w:val="00582AA2"/>
    <w:rsid w:val="005A6B4D"/>
    <w:rsid w:val="005E2545"/>
    <w:rsid w:val="005E5E6B"/>
    <w:rsid w:val="005F1D19"/>
    <w:rsid w:val="005F6417"/>
    <w:rsid w:val="0061670C"/>
    <w:rsid w:val="00621E9C"/>
    <w:rsid w:val="0066146E"/>
    <w:rsid w:val="00697826"/>
    <w:rsid w:val="006E5DA0"/>
    <w:rsid w:val="006F1407"/>
    <w:rsid w:val="006F2395"/>
    <w:rsid w:val="0071132B"/>
    <w:rsid w:val="00747EF4"/>
    <w:rsid w:val="00767E28"/>
    <w:rsid w:val="00793405"/>
    <w:rsid w:val="007C0AB2"/>
    <w:rsid w:val="007D2718"/>
    <w:rsid w:val="007F3D0B"/>
    <w:rsid w:val="007F5700"/>
    <w:rsid w:val="008006DF"/>
    <w:rsid w:val="00826E93"/>
    <w:rsid w:val="008305CF"/>
    <w:rsid w:val="00880DC1"/>
    <w:rsid w:val="008B448A"/>
    <w:rsid w:val="008B5D56"/>
    <w:rsid w:val="008F2ABB"/>
    <w:rsid w:val="008F45D7"/>
    <w:rsid w:val="00904874"/>
    <w:rsid w:val="00915046"/>
    <w:rsid w:val="00923E8C"/>
    <w:rsid w:val="00924168"/>
    <w:rsid w:val="009241C0"/>
    <w:rsid w:val="00926848"/>
    <w:rsid w:val="009347F4"/>
    <w:rsid w:val="00934E18"/>
    <w:rsid w:val="00953A49"/>
    <w:rsid w:val="009554F5"/>
    <w:rsid w:val="0099195E"/>
    <w:rsid w:val="009B0112"/>
    <w:rsid w:val="009D4DC5"/>
    <w:rsid w:val="009E0F19"/>
    <w:rsid w:val="009E46DB"/>
    <w:rsid w:val="00A0474F"/>
    <w:rsid w:val="00A24352"/>
    <w:rsid w:val="00A83FF6"/>
    <w:rsid w:val="00AA5E97"/>
    <w:rsid w:val="00AD2574"/>
    <w:rsid w:val="00AD617E"/>
    <w:rsid w:val="00AD6B21"/>
    <w:rsid w:val="00AE4686"/>
    <w:rsid w:val="00B1349B"/>
    <w:rsid w:val="00B407E9"/>
    <w:rsid w:val="00B456C5"/>
    <w:rsid w:val="00B53D9C"/>
    <w:rsid w:val="00B54318"/>
    <w:rsid w:val="00B87D79"/>
    <w:rsid w:val="00B9348D"/>
    <w:rsid w:val="00BC098F"/>
    <w:rsid w:val="00BD58DB"/>
    <w:rsid w:val="00BF568E"/>
    <w:rsid w:val="00C2287E"/>
    <w:rsid w:val="00C32501"/>
    <w:rsid w:val="00C46C95"/>
    <w:rsid w:val="00C47B24"/>
    <w:rsid w:val="00C566F3"/>
    <w:rsid w:val="00C567BF"/>
    <w:rsid w:val="00C63E20"/>
    <w:rsid w:val="00C77FC9"/>
    <w:rsid w:val="00C96DD0"/>
    <w:rsid w:val="00CA30F8"/>
    <w:rsid w:val="00CB6549"/>
    <w:rsid w:val="00D03E4B"/>
    <w:rsid w:val="00D339FF"/>
    <w:rsid w:val="00D95D19"/>
    <w:rsid w:val="00DA682C"/>
    <w:rsid w:val="00DB5A4C"/>
    <w:rsid w:val="00DD02AE"/>
    <w:rsid w:val="00DE1EDB"/>
    <w:rsid w:val="00E01029"/>
    <w:rsid w:val="00E04861"/>
    <w:rsid w:val="00E201A0"/>
    <w:rsid w:val="00E47D5E"/>
    <w:rsid w:val="00E547F7"/>
    <w:rsid w:val="00E8545F"/>
    <w:rsid w:val="00EB2C31"/>
    <w:rsid w:val="00EC46AF"/>
    <w:rsid w:val="00ED4FE5"/>
    <w:rsid w:val="00F16608"/>
    <w:rsid w:val="00F609EB"/>
    <w:rsid w:val="00F70F0F"/>
    <w:rsid w:val="00FA0ECF"/>
    <w:rsid w:val="00FA6FC5"/>
    <w:rsid w:val="00FB0581"/>
    <w:rsid w:val="00FB2393"/>
    <w:rsid w:val="00FE080A"/>
    <w:rsid w:val="00FF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00D3A"/>
  <w15:docId w15:val="{CFE4AC19-F587-4B31-BF8D-7D2AFD92D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6F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567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B2C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FF6"/>
    <w:rPr>
      <w:rFonts w:ascii="Segoe UI" w:hAnsi="Segoe UI" w:cs="Segoe UI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AD2574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3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2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2A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2AB"/>
    <w:rPr>
      <w:b/>
      <w:bCs/>
      <w:sz w:val="20"/>
      <w:szCs w:val="20"/>
      <w:lang w:val="en-US"/>
    </w:rPr>
  </w:style>
  <w:style w:type="table" w:styleId="PlainTable4">
    <w:name w:val="Plain Table 4"/>
    <w:basedOn w:val="TableNormal"/>
    <w:uiPriority w:val="44"/>
    <w:rsid w:val="004F3ED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711F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621AD9-8A50-4017-AC6B-75A263D45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87</Words>
  <Characters>847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Ghiasvand</dc:creator>
  <cp:keywords/>
  <dc:description/>
  <cp:lastModifiedBy>Reza Ghiasvand</cp:lastModifiedBy>
  <cp:revision>2</cp:revision>
  <cp:lastPrinted>2021-09-14T09:45:00Z</cp:lastPrinted>
  <dcterms:created xsi:type="dcterms:W3CDTF">2022-11-08T12:41:00Z</dcterms:created>
  <dcterms:modified xsi:type="dcterms:W3CDTF">2022-11-08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2-02-03T14:58:45Z</vt:lpwstr>
  </property>
  <property fmtid="{D5CDD505-2E9C-101B-9397-08002B2CF9AE}" pid="4" name="MSIP_Label_971fdeea-9437-4de2-969c-d0eba5dec47e_Method">
    <vt:lpwstr>Privilege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7d6db6b9-a6d1-4bcb-b884-bf8f8124f64d</vt:lpwstr>
  </property>
  <property fmtid="{D5CDD505-2E9C-101B-9397-08002B2CF9AE}" pid="8" name="MSIP_Label_971fdeea-9437-4de2-969c-d0eba5dec47e_ContentBits">
    <vt:lpwstr>0</vt:lpwstr>
  </property>
</Properties>
</file>